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55E2B" w14:textId="77777777" w:rsidR="00F43580" w:rsidRDefault="00F43580" w:rsidP="00F43580">
      <w:pPr>
        <w:pStyle w:val="Heading2"/>
        <w:numPr>
          <w:ilvl w:val="0"/>
          <w:numId w:val="0"/>
        </w:numPr>
        <w:ind w:left="432" w:hanging="432"/>
      </w:pPr>
      <w:bookmarkStart w:id="0" w:name="_Supplemental_Material"/>
      <w:bookmarkEnd w:id="0"/>
      <w:r>
        <w:t>Supplemental Material</w:t>
      </w:r>
    </w:p>
    <w:p w14:paraId="219A8000" w14:textId="5A9A025D" w:rsidR="00F43580" w:rsidRDefault="00F43580" w:rsidP="00F43580">
      <w:pPr>
        <w:pStyle w:val="Heading3"/>
        <w:numPr>
          <w:ilvl w:val="0"/>
          <w:numId w:val="0"/>
        </w:numPr>
        <w:ind w:left="504" w:hanging="504"/>
      </w:pPr>
      <w:bookmarkStart w:id="1" w:name="_Supplemental_Table_1"/>
      <w:bookmarkStart w:id="2" w:name="_Supplemental_Table_3.1."/>
      <w:bookmarkEnd w:id="1"/>
      <w:bookmarkEnd w:id="2"/>
      <w:r>
        <w:t>Supplemental Table 1.</w:t>
      </w:r>
    </w:p>
    <w:tbl>
      <w:tblPr>
        <w:tblStyle w:val="TableGrid"/>
        <w:tblpPr w:leftFromText="180" w:rightFromText="180" w:vertAnchor="text" w:horzAnchor="page" w:tblpX="56" w:tblpY="338"/>
        <w:tblW w:w="12145" w:type="dxa"/>
        <w:tblLayout w:type="fixed"/>
        <w:tblLook w:val="04A0" w:firstRow="1" w:lastRow="0" w:firstColumn="1" w:lastColumn="0" w:noHBand="0" w:noVBand="1"/>
      </w:tblPr>
      <w:tblGrid>
        <w:gridCol w:w="3420"/>
        <w:gridCol w:w="1975"/>
        <w:gridCol w:w="1890"/>
        <w:gridCol w:w="2520"/>
        <w:gridCol w:w="2340"/>
      </w:tblGrid>
      <w:tr w:rsidR="00F43580" w:rsidRPr="001371A2" w14:paraId="4441FF50" w14:textId="77777777" w:rsidTr="00FA4427">
        <w:trPr>
          <w:trHeight w:val="440"/>
        </w:trPr>
        <w:tc>
          <w:tcPr>
            <w:tcW w:w="12145" w:type="dxa"/>
            <w:gridSpan w:val="5"/>
          </w:tcPr>
          <w:p w14:paraId="3F2D3473" w14:textId="4717A1CC" w:rsidR="00F43580" w:rsidRPr="006E7F0A" w:rsidRDefault="00F43580" w:rsidP="00FA4427">
            <w:pPr>
              <w:spacing w:after="80"/>
              <w:jc w:val="left"/>
              <w:rPr>
                <w:rFonts w:cs="Times New Roman"/>
                <w:b/>
                <w:sz w:val="20"/>
                <w:szCs w:val="20"/>
              </w:rPr>
            </w:pPr>
            <w:r w:rsidRPr="006E7F0A">
              <w:rPr>
                <w:rFonts w:cs="Times New Roman"/>
                <w:b/>
                <w:sz w:val="20"/>
                <w:szCs w:val="20"/>
              </w:rPr>
              <w:t>Supplemental Table 1</w:t>
            </w:r>
            <w:r>
              <w:rPr>
                <w:rFonts w:cs="Times New Roman"/>
                <w:b/>
                <w:sz w:val="20"/>
                <w:szCs w:val="20"/>
              </w:rPr>
              <w:t xml:space="preserve">: </w:t>
            </w:r>
            <w:r>
              <w:t xml:space="preserve"> </w:t>
            </w:r>
            <w:r w:rsidRPr="006E7F0A">
              <w:rPr>
                <w:rFonts w:cs="Times New Roman"/>
                <w:b/>
                <w:sz w:val="20"/>
                <w:szCs w:val="20"/>
              </w:rPr>
              <w:t>Amino acid homology of swine and human influenza virus strains used in HAI assays with the HA of the vaccine strains</w:t>
            </w:r>
          </w:p>
        </w:tc>
      </w:tr>
      <w:tr w:rsidR="00F43580" w:rsidRPr="001371A2" w14:paraId="565C5B18" w14:textId="77777777" w:rsidTr="00FA4427">
        <w:trPr>
          <w:trHeight w:val="304"/>
        </w:trPr>
        <w:tc>
          <w:tcPr>
            <w:tcW w:w="5395" w:type="dxa"/>
            <w:gridSpan w:val="2"/>
          </w:tcPr>
          <w:p w14:paraId="32EC6A3E" w14:textId="77777777" w:rsidR="00F43580" w:rsidRPr="001371A2" w:rsidRDefault="00F43580" w:rsidP="00FA4427">
            <w:pPr>
              <w:spacing w:after="80"/>
              <w:rPr>
                <w:rFonts w:cs="Times New Roman"/>
                <w:sz w:val="20"/>
                <w:szCs w:val="20"/>
              </w:rPr>
            </w:pPr>
          </w:p>
        </w:tc>
        <w:tc>
          <w:tcPr>
            <w:tcW w:w="6750" w:type="dxa"/>
            <w:gridSpan w:val="3"/>
          </w:tcPr>
          <w:p w14:paraId="32B49F9F" w14:textId="77777777" w:rsidR="00F43580" w:rsidRPr="001371A2" w:rsidRDefault="00F43580" w:rsidP="00FA4427">
            <w:pPr>
              <w:spacing w:after="80"/>
              <w:jc w:val="center"/>
              <w:rPr>
                <w:rFonts w:cs="Times New Roman"/>
                <w:sz w:val="20"/>
                <w:szCs w:val="20"/>
              </w:rPr>
            </w:pPr>
            <w:r>
              <w:rPr>
                <w:rFonts w:cs="Times New Roman"/>
                <w:sz w:val="20"/>
                <w:szCs w:val="20"/>
              </w:rPr>
              <w:t>Vaccine Strains</w:t>
            </w:r>
          </w:p>
        </w:tc>
      </w:tr>
      <w:tr w:rsidR="00F43580" w:rsidRPr="00A32C62" w14:paraId="7215BAF4" w14:textId="77777777" w:rsidTr="00FA4427">
        <w:trPr>
          <w:trHeight w:val="562"/>
        </w:trPr>
        <w:tc>
          <w:tcPr>
            <w:tcW w:w="3420" w:type="dxa"/>
          </w:tcPr>
          <w:p w14:paraId="301F9ABC" w14:textId="77777777" w:rsidR="00F43580" w:rsidRPr="006154AB" w:rsidRDefault="00F43580" w:rsidP="00FA4427">
            <w:pPr>
              <w:tabs>
                <w:tab w:val="left" w:pos="2364"/>
              </w:tabs>
              <w:spacing w:after="80"/>
              <w:ind w:left="720"/>
              <w:contextualSpacing/>
              <w:jc w:val="center"/>
              <w:rPr>
                <w:rFonts w:cs="Times New Roman"/>
                <w:sz w:val="16"/>
                <w:szCs w:val="16"/>
                <w:u w:val="single"/>
              </w:rPr>
            </w:pPr>
          </w:p>
        </w:tc>
        <w:tc>
          <w:tcPr>
            <w:tcW w:w="1975" w:type="dxa"/>
          </w:tcPr>
          <w:p w14:paraId="477FF12B" w14:textId="77777777" w:rsidR="00F43580" w:rsidRPr="006154AB" w:rsidRDefault="00F43580" w:rsidP="00FA4427">
            <w:pPr>
              <w:spacing w:after="80"/>
              <w:jc w:val="center"/>
              <w:rPr>
                <w:rFonts w:cs="Times New Roman"/>
                <w:sz w:val="16"/>
                <w:szCs w:val="16"/>
              </w:rPr>
            </w:pPr>
            <w:r w:rsidRPr="006154AB">
              <w:rPr>
                <w:rFonts w:cs="Times New Roman"/>
                <w:sz w:val="16"/>
                <w:szCs w:val="16"/>
              </w:rPr>
              <w:t>Designated Clade/ Global Nomenclature</w:t>
            </w:r>
          </w:p>
        </w:tc>
        <w:tc>
          <w:tcPr>
            <w:tcW w:w="1890" w:type="dxa"/>
          </w:tcPr>
          <w:p w14:paraId="1253D46B" w14:textId="77777777" w:rsidR="00F43580" w:rsidRPr="006154AB" w:rsidRDefault="00F43580" w:rsidP="00FA4427">
            <w:pPr>
              <w:spacing w:after="80"/>
              <w:jc w:val="center"/>
              <w:rPr>
                <w:rFonts w:cs="Times New Roman"/>
                <w:sz w:val="16"/>
                <w:szCs w:val="16"/>
              </w:rPr>
            </w:pPr>
            <w:r w:rsidRPr="006154AB">
              <w:rPr>
                <w:rFonts w:cs="Times New Roman"/>
                <w:sz w:val="16"/>
                <w:szCs w:val="16"/>
              </w:rPr>
              <w:t>A/California/07/2009 (H1N1)</w:t>
            </w:r>
          </w:p>
        </w:tc>
        <w:tc>
          <w:tcPr>
            <w:tcW w:w="2520" w:type="dxa"/>
          </w:tcPr>
          <w:p w14:paraId="3508BF86" w14:textId="77777777" w:rsidR="00F43580" w:rsidRPr="006154AB" w:rsidRDefault="00F43580" w:rsidP="00FA4427">
            <w:pPr>
              <w:spacing w:after="80"/>
              <w:jc w:val="center"/>
              <w:rPr>
                <w:rFonts w:cs="Times New Roman"/>
                <w:sz w:val="16"/>
                <w:szCs w:val="16"/>
              </w:rPr>
            </w:pPr>
            <w:r w:rsidRPr="006154AB">
              <w:rPr>
                <w:rFonts w:cs="Times New Roman"/>
                <w:sz w:val="16"/>
                <w:szCs w:val="16"/>
              </w:rPr>
              <w:t>A/</w:t>
            </w:r>
            <w:proofErr w:type="spellStart"/>
            <w:r w:rsidRPr="006154AB">
              <w:rPr>
                <w:rFonts w:cs="Times New Roman"/>
                <w:sz w:val="16"/>
                <w:szCs w:val="16"/>
              </w:rPr>
              <w:t>sw</w:t>
            </w:r>
            <w:proofErr w:type="spellEnd"/>
            <w:r w:rsidRPr="006154AB">
              <w:rPr>
                <w:rFonts w:cs="Times New Roman"/>
                <w:sz w:val="16"/>
                <w:szCs w:val="16"/>
              </w:rPr>
              <w:t>/Minnesota/</w:t>
            </w:r>
            <w:r w:rsidRPr="006154AB">
              <w:rPr>
                <w:rFonts w:cs="Times New Roman"/>
                <w:sz w:val="16"/>
                <w:szCs w:val="16"/>
                <w:lang w:val="el-GR"/>
              </w:rPr>
              <w:t>Α</w:t>
            </w:r>
            <w:r w:rsidRPr="006154AB">
              <w:rPr>
                <w:rFonts w:cs="Times New Roman"/>
                <w:sz w:val="16"/>
                <w:szCs w:val="16"/>
              </w:rPr>
              <w:t>02636116/2021 (H1N1)</w:t>
            </w:r>
          </w:p>
        </w:tc>
        <w:tc>
          <w:tcPr>
            <w:tcW w:w="2340" w:type="dxa"/>
          </w:tcPr>
          <w:p w14:paraId="2BA8496E" w14:textId="77777777" w:rsidR="00F43580" w:rsidRPr="006154AB" w:rsidRDefault="00F43580" w:rsidP="00FA4427">
            <w:pPr>
              <w:spacing w:after="80"/>
              <w:jc w:val="center"/>
              <w:rPr>
                <w:rFonts w:cs="Times New Roman"/>
                <w:sz w:val="16"/>
                <w:szCs w:val="16"/>
              </w:rPr>
            </w:pPr>
            <w:r w:rsidRPr="006154AB">
              <w:rPr>
                <w:rFonts w:cs="Times New Roman"/>
                <w:sz w:val="16"/>
                <w:szCs w:val="16"/>
              </w:rPr>
              <w:t>A/swine/Georgia/</w:t>
            </w:r>
            <w:r>
              <w:rPr>
                <w:rFonts w:cs="Times New Roman"/>
                <w:sz w:val="16"/>
                <w:szCs w:val="16"/>
              </w:rPr>
              <w:t>A027480/2019</w:t>
            </w:r>
            <w:r w:rsidRPr="006154AB">
              <w:rPr>
                <w:rFonts w:cs="Times New Roman"/>
                <w:sz w:val="16"/>
                <w:szCs w:val="16"/>
              </w:rPr>
              <w:t xml:space="preserve"> (H1N2)</w:t>
            </w:r>
          </w:p>
        </w:tc>
      </w:tr>
      <w:tr w:rsidR="00F43580" w:rsidRPr="00A32C62" w14:paraId="4B6ACC24" w14:textId="77777777" w:rsidTr="00FA4427">
        <w:trPr>
          <w:trHeight w:val="279"/>
        </w:trPr>
        <w:tc>
          <w:tcPr>
            <w:tcW w:w="3420" w:type="dxa"/>
          </w:tcPr>
          <w:p w14:paraId="46B2131C" w14:textId="77777777" w:rsidR="00F43580" w:rsidRPr="006154AB" w:rsidRDefault="00F43580" w:rsidP="00FA4427">
            <w:pPr>
              <w:rPr>
                <w:sz w:val="16"/>
                <w:szCs w:val="16"/>
              </w:rPr>
            </w:pPr>
            <w:r w:rsidRPr="006154AB">
              <w:rPr>
                <w:sz w:val="16"/>
                <w:szCs w:val="16"/>
              </w:rPr>
              <w:t>A/sw</w:t>
            </w:r>
            <w:r>
              <w:rPr>
                <w:sz w:val="16"/>
                <w:szCs w:val="16"/>
              </w:rPr>
              <w:t>ine</w:t>
            </w:r>
            <w:r w:rsidRPr="006154AB">
              <w:rPr>
                <w:sz w:val="16"/>
                <w:szCs w:val="16"/>
              </w:rPr>
              <w:t>/Minnesota/</w:t>
            </w:r>
            <w:r w:rsidRPr="006154AB">
              <w:rPr>
                <w:sz w:val="16"/>
                <w:szCs w:val="16"/>
                <w:lang w:val="el-GR"/>
              </w:rPr>
              <w:t>Α</w:t>
            </w:r>
            <w:r w:rsidRPr="006154AB">
              <w:rPr>
                <w:sz w:val="16"/>
                <w:szCs w:val="16"/>
              </w:rPr>
              <w:t>02636116/2021/H1N1</w:t>
            </w:r>
          </w:p>
        </w:tc>
        <w:tc>
          <w:tcPr>
            <w:tcW w:w="1975" w:type="dxa"/>
          </w:tcPr>
          <w:p w14:paraId="3893E560" w14:textId="77777777" w:rsidR="00F43580" w:rsidRPr="006154AB" w:rsidRDefault="00F43580" w:rsidP="00FA4427">
            <w:pPr>
              <w:tabs>
                <w:tab w:val="left" w:pos="2364"/>
              </w:tabs>
              <w:spacing w:after="80"/>
              <w:contextualSpacing/>
              <w:jc w:val="center"/>
              <w:rPr>
                <w:rFonts w:cs="Times New Roman"/>
                <w:sz w:val="16"/>
                <w:szCs w:val="16"/>
                <w:u w:val="single"/>
              </w:rPr>
            </w:pPr>
            <w:r w:rsidRPr="006154AB">
              <w:rPr>
                <w:rFonts w:cs="Times New Roman"/>
                <w:sz w:val="16"/>
                <w:szCs w:val="16"/>
              </w:rPr>
              <w:t>alpha/1A.1.1</w:t>
            </w:r>
          </w:p>
        </w:tc>
        <w:tc>
          <w:tcPr>
            <w:tcW w:w="1890" w:type="dxa"/>
          </w:tcPr>
          <w:p w14:paraId="1CD3634D" w14:textId="77777777" w:rsidR="00F43580" w:rsidRPr="006154AB" w:rsidRDefault="00F43580" w:rsidP="00FA4427">
            <w:pPr>
              <w:jc w:val="center"/>
              <w:rPr>
                <w:sz w:val="16"/>
                <w:szCs w:val="16"/>
              </w:rPr>
            </w:pPr>
            <w:r w:rsidRPr="006154AB">
              <w:rPr>
                <w:sz w:val="16"/>
                <w:szCs w:val="16"/>
              </w:rPr>
              <w:t>83.58%</w:t>
            </w:r>
          </w:p>
        </w:tc>
        <w:tc>
          <w:tcPr>
            <w:tcW w:w="2520" w:type="dxa"/>
          </w:tcPr>
          <w:p w14:paraId="74954920" w14:textId="77777777" w:rsidR="00F43580" w:rsidRPr="006154AB" w:rsidRDefault="00F43580" w:rsidP="00FA4427">
            <w:pPr>
              <w:jc w:val="center"/>
              <w:rPr>
                <w:sz w:val="16"/>
                <w:szCs w:val="16"/>
              </w:rPr>
            </w:pPr>
            <w:r w:rsidRPr="006154AB">
              <w:rPr>
                <w:sz w:val="16"/>
                <w:szCs w:val="16"/>
              </w:rPr>
              <w:t>100%</w:t>
            </w:r>
          </w:p>
        </w:tc>
        <w:tc>
          <w:tcPr>
            <w:tcW w:w="2340" w:type="dxa"/>
          </w:tcPr>
          <w:p w14:paraId="1E234DC2" w14:textId="77777777" w:rsidR="00F43580" w:rsidRPr="006154AB" w:rsidRDefault="00F43580" w:rsidP="00FA4427">
            <w:pPr>
              <w:jc w:val="center"/>
              <w:rPr>
                <w:sz w:val="16"/>
                <w:szCs w:val="16"/>
              </w:rPr>
            </w:pPr>
            <w:r w:rsidRPr="006154AB">
              <w:rPr>
                <w:sz w:val="16"/>
                <w:szCs w:val="16"/>
              </w:rPr>
              <w:t>77.52%</w:t>
            </w:r>
          </w:p>
        </w:tc>
      </w:tr>
      <w:tr w:rsidR="00F43580" w:rsidRPr="00A32C62" w14:paraId="076E0969" w14:textId="77777777" w:rsidTr="00FA4427">
        <w:trPr>
          <w:trHeight w:val="226"/>
        </w:trPr>
        <w:tc>
          <w:tcPr>
            <w:tcW w:w="3420" w:type="dxa"/>
            <w:shd w:val="clear" w:color="auto" w:fill="auto"/>
          </w:tcPr>
          <w:p w14:paraId="5B26518D" w14:textId="77777777" w:rsidR="00F43580" w:rsidRPr="006154AB" w:rsidRDefault="00F43580" w:rsidP="00FA4427">
            <w:pPr>
              <w:rPr>
                <w:rFonts w:cs="Times New Roman"/>
                <w:color w:val="333333"/>
                <w:sz w:val="16"/>
                <w:szCs w:val="16"/>
                <w:shd w:val="clear" w:color="auto" w:fill="C7E1F5"/>
              </w:rPr>
            </w:pPr>
            <w:r w:rsidRPr="006154AB">
              <w:rPr>
                <w:rFonts w:cs="Times New Roman"/>
                <w:color w:val="333333"/>
                <w:sz w:val="16"/>
                <w:szCs w:val="16"/>
              </w:rPr>
              <w:t>A/swine/North Carolina/A02246984/2021/H1N1</w:t>
            </w:r>
          </w:p>
        </w:tc>
        <w:tc>
          <w:tcPr>
            <w:tcW w:w="1975" w:type="dxa"/>
          </w:tcPr>
          <w:p w14:paraId="68136B35" w14:textId="77777777" w:rsidR="00F43580" w:rsidRPr="006154AB" w:rsidRDefault="00F43580" w:rsidP="00FA4427">
            <w:pPr>
              <w:spacing w:after="80"/>
              <w:jc w:val="center"/>
              <w:rPr>
                <w:rFonts w:cs="Times New Roman"/>
                <w:sz w:val="16"/>
                <w:szCs w:val="16"/>
              </w:rPr>
            </w:pPr>
            <w:r w:rsidRPr="006154AB">
              <w:rPr>
                <w:rFonts w:cs="Times New Roman"/>
                <w:sz w:val="16"/>
                <w:szCs w:val="16"/>
              </w:rPr>
              <w:t>alpha/1A.1.1</w:t>
            </w:r>
          </w:p>
        </w:tc>
        <w:tc>
          <w:tcPr>
            <w:tcW w:w="1890" w:type="dxa"/>
          </w:tcPr>
          <w:p w14:paraId="4C04BA0D" w14:textId="77777777" w:rsidR="00F43580" w:rsidRPr="006154AB" w:rsidRDefault="00F43580" w:rsidP="00FA4427">
            <w:pPr>
              <w:spacing w:after="80"/>
              <w:jc w:val="center"/>
              <w:rPr>
                <w:rFonts w:cs="Times New Roman"/>
                <w:sz w:val="16"/>
                <w:szCs w:val="16"/>
              </w:rPr>
            </w:pPr>
            <w:r w:rsidRPr="006154AB">
              <w:rPr>
                <w:rFonts w:cs="Times New Roman"/>
                <w:sz w:val="16"/>
                <w:szCs w:val="16"/>
              </w:rPr>
              <w:t>83.57%</w:t>
            </w:r>
          </w:p>
        </w:tc>
        <w:tc>
          <w:tcPr>
            <w:tcW w:w="2520" w:type="dxa"/>
          </w:tcPr>
          <w:p w14:paraId="6C6270D7" w14:textId="77777777" w:rsidR="00F43580" w:rsidRPr="006154AB" w:rsidRDefault="00F43580" w:rsidP="00FA4427">
            <w:pPr>
              <w:spacing w:after="80"/>
              <w:jc w:val="center"/>
              <w:rPr>
                <w:rFonts w:cs="Times New Roman"/>
                <w:sz w:val="16"/>
                <w:szCs w:val="16"/>
              </w:rPr>
            </w:pPr>
            <w:r w:rsidRPr="006154AB">
              <w:rPr>
                <w:rFonts w:cs="Times New Roman"/>
                <w:sz w:val="16"/>
                <w:szCs w:val="16"/>
              </w:rPr>
              <w:t>97.16%</w:t>
            </w:r>
          </w:p>
        </w:tc>
        <w:tc>
          <w:tcPr>
            <w:tcW w:w="2340" w:type="dxa"/>
          </w:tcPr>
          <w:p w14:paraId="178FEC6E" w14:textId="77777777" w:rsidR="00F43580" w:rsidRPr="006154AB" w:rsidRDefault="00F43580" w:rsidP="00FA4427">
            <w:pPr>
              <w:spacing w:after="80"/>
              <w:jc w:val="center"/>
              <w:rPr>
                <w:rFonts w:cs="Times New Roman"/>
                <w:sz w:val="16"/>
                <w:szCs w:val="16"/>
              </w:rPr>
            </w:pPr>
            <w:r w:rsidRPr="006154AB">
              <w:rPr>
                <w:rFonts w:cs="Times New Roman"/>
                <w:sz w:val="16"/>
                <w:szCs w:val="16"/>
              </w:rPr>
              <w:t>76.81%</w:t>
            </w:r>
          </w:p>
        </w:tc>
      </w:tr>
      <w:tr w:rsidR="00F43580" w:rsidRPr="00A32C62" w14:paraId="1676441E" w14:textId="77777777" w:rsidTr="00FA4427">
        <w:trPr>
          <w:trHeight w:val="256"/>
        </w:trPr>
        <w:tc>
          <w:tcPr>
            <w:tcW w:w="3420" w:type="dxa"/>
            <w:shd w:val="clear" w:color="auto" w:fill="auto"/>
          </w:tcPr>
          <w:p w14:paraId="236BC5A2" w14:textId="77777777" w:rsidR="00F43580" w:rsidRPr="006154AB" w:rsidRDefault="00F43580" w:rsidP="00FA4427">
            <w:pPr>
              <w:rPr>
                <w:rFonts w:cs="Times New Roman"/>
                <w:sz w:val="16"/>
                <w:szCs w:val="16"/>
              </w:rPr>
            </w:pPr>
            <w:r w:rsidRPr="006154AB">
              <w:rPr>
                <w:rFonts w:cs="Times New Roman"/>
                <w:sz w:val="16"/>
                <w:szCs w:val="16"/>
              </w:rPr>
              <w:t>A/swine/South Dakota/A01823237/2015/H1N2</w:t>
            </w:r>
          </w:p>
        </w:tc>
        <w:tc>
          <w:tcPr>
            <w:tcW w:w="1975" w:type="dxa"/>
          </w:tcPr>
          <w:p w14:paraId="78898C13" w14:textId="77777777" w:rsidR="00F43580" w:rsidRPr="006154AB" w:rsidRDefault="00F43580" w:rsidP="00FA4427">
            <w:pPr>
              <w:spacing w:after="80"/>
              <w:jc w:val="center"/>
              <w:rPr>
                <w:rFonts w:cs="Times New Roman"/>
                <w:sz w:val="16"/>
                <w:szCs w:val="16"/>
              </w:rPr>
            </w:pPr>
            <w:r w:rsidRPr="006154AB">
              <w:rPr>
                <w:rFonts w:cs="Times New Roman"/>
                <w:sz w:val="16"/>
                <w:szCs w:val="16"/>
              </w:rPr>
              <w:t>alpha/1A.1.1</w:t>
            </w:r>
          </w:p>
        </w:tc>
        <w:tc>
          <w:tcPr>
            <w:tcW w:w="1890" w:type="dxa"/>
          </w:tcPr>
          <w:p w14:paraId="4FCFA5E5" w14:textId="77777777" w:rsidR="00F43580" w:rsidRPr="006154AB" w:rsidRDefault="00F43580" w:rsidP="00FA4427">
            <w:pPr>
              <w:spacing w:after="80"/>
              <w:jc w:val="center"/>
              <w:rPr>
                <w:rFonts w:cs="Times New Roman"/>
                <w:sz w:val="16"/>
                <w:szCs w:val="16"/>
              </w:rPr>
            </w:pPr>
            <w:r w:rsidRPr="006154AB">
              <w:rPr>
                <w:rFonts w:cs="Times New Roman"/>
                <w:sz w:val="16"/>
                <w:szCs w:val="16"/>
              </w:rPr>
              <w:t>84.98%</w:t>
            </w:r>
          </w:p>
        </w:tc>
        <w:tc>
          <w:tcPr>
            <w:tcW w:w="2520" w:type="dxa"/>
          </w:tcPr>
          <w:p w14:paraId="6C1C18BB" w14:textId="77777777" w:rsidR="00F43580" w:rsidRPr="006154AB" w:rsidRDefault="00F43580" w:rsidP="00FA4427">
            <w:pPr>
              <w:spacing w:after="80"/>
              <w:jc w:val="center"/>
              <w:rPr>
                <w:rFonts w:cs="Times New Roman"/>
                <w:sz w:val="16"/>
                <w:szCs w:val="16"/>
              </w:rPr>
            </w:pPr>
            <w:r w:rsidRPr="006154AB">
              <w:rPr>
                <w:rFonts w:cs="Times New Roman"/>
                <w:sz w:val="16"/>
                <w:szCs w:val="16"/>
              </w:rPr>
              <w:t>93.44%</w:t>
            </w:r>
          </w:p>
        </w:tc>
        <w:tc>
          <w:tcPr>
            <w:tcW w:w="2340" w:type="dxa"/>
          </w:tcPr>
          <w:p w14:paraId="0CEDB646" w14:textId="77777777" w:rsidR="00F43580" w:rsidRPr="006154AB" w:rsidRDefault="00F43580" w:rsidP="00FA4427">
            <w:pPr>
              <w:spacing w:after="80"/>
              <w:jc w:val="center"/>
              <w:rPr>
                <w:rFonts w:cs="Times New Roman"/>
                <w:sz w:val="16"/>
                <w:szCs w:val="16"/>
              </w:rPr>
            </w:pPr>
            <w:r w:rsidRPr="006154AB">
              <w:rPr>
                <w:rFonts w:cs="Times New Roman"/>
                <w:sz w:val="16"/>
                <w:szCs w:val="16"/>
              </w:rPr>
              <w:t>76.99%</w:t>
            </w:r>
          </w:p>
        </w:tc>
      </w:tr>
      <w:tr w:rsidR="00F43580" w:rsidRPr="00A32C62" w14:paraId="205926AA" w14:textId="77777777" w:rsidTr="00FA4427">
        <w:trPr>
          <w:trHeight w:val="256"/>
        </w:trPr>
        <w:tc>
          <w:tcPr>
            <w:tcW w:w="3420" w:type="dxa"/>
            <w:shd w:val="clear" w:color="auto" w:fill="auto"/>
          </w:tcPr>
          <w:p w14:paraId="521FFE93" w14:textId="77777777" w:rsidR="00F43580" w:rsidRPr="006154AB" w:rsidRDefault="00F43580" w:rsidP="00FA4427">
            <w:pPr>
              <w:rPr>
                <w:rFonts w:cs="Times New Roman"/>
                <w:color w:val="333333"/>
                <w:sz w:val="16"/>
                <w:szCs w:val="16"/>
                <w:shd w:val="clear" w:color="auto" w:fill="C7E1F5"/>
              </w:rPr>
            </w:pPr>
            <w:r w:rsidRPr="006154AB">
              <w:rPr>
                <w:rFonts w:cs="Times New Roman"/>
                <w:color w:val="333333"/>
                <w:sz w:val="16"/>
                <w:szCs w:val="16"/>
              </w:rPr>
              <w:t>A/swine/Kansas/A01785470/2018/H1N1</w:t>
            </w:r>
          </w:p>
        </w:tc>
        <w:tc>
          <w:tcPr>
            <w:tcW w:w="1975" w:type="dxa"/>
          </w:tcPr>
          <w:p w14:paraId="307638C7" w14:textId="77777777" w:rsidR="00F43580" w:rsidRPr="006154AB" w:rsidRDefault="00F43580" w:rsidP="00FA4427">
            <w:pPr>
              <w:spacing w:after="80"/>
              <w:jc w:val="center"/>
              <w:rPr>
                <w:rFonts w:cs="Times New Roman"/>
                <w:sz w:val="16"/>
                <w:szCs w:val="16"/>
              </w:rPr>
            </w:pPr>
            <w:r w:rsidRPr="006154AB">
              <w:rPr>
                <w:rFonts w:cs="Times New Roman"/>
                <w:sz w:val="16"/>
                <w:szCs w:val="16"/>
              </w:rPr>
              <w:t>beta/1A.2</w:t>
            </w:r>
          </w:p>
        </w:tc>
        <w:tc>
          <w:tcPr>
            <w:tcW w:w="1890" w:type="dxa"/>
          </w:tcPr>
          <w:p w14:paraId="426CE8EF" w14:textId="77777777" w:rsidR="00F43580" w:rsidRPr="006154AB" w:rsidRDefault="00F43580" w:rsidP="00FA4427">
            <w:pPr>
              <w:spacing w:after="80"/>
              <w:jc w:val="center"/>
              <w:rPr>
                <w:rFonts w:cs="Times New Roman"/>
                <w:sz w:val="16"/>
                <w:szCs w:val="16"/>
              </w:rPr>
            </w:pPr>
            <w:r w:rsidRPr="006154AB">
              <w:rPr>
                <w:rFonts w:cs="Times New Roman"/>
                <w:sz w:val="16"/>
                <w:szCs w:val="16"/>
              </w:rPr>
              <w:t>89.22%</w:t>
            </w:r>
          </w:p>
        </w:tc>
        <w:tc>
          <w:tcPr>
            <w:tcW w:w="2520" w:type="dxa"/>
          </w:tcPr>
          <w:p w14:paraId="6730ECF7" w14:textId="77777777" w:rsidR="00F43580" w:rsidRPr="006154AB" w:rsidRDefault="00F43580" w:rsidP="00FA4427">
            <w:pPr>
              <w:spacing w:after="80"/>
              <w:jc w:val="center"/>
              <w:rPr>
                <w:rFonts w:cs="Times New Roman"/>
                <w:sz w:val="16"/>
                <w:szCs w:val="16"/>
              </w:rPr>
            </w:pPr>
            <w:r w:rsidRPr="006154AB">
              <w:rPr>
                <w:rFonts w:cs="Times New Roman"/>
                <w:sz w:val="16"/>
                <w:szCs w:val="16"/>
              </w:rPr>
              <w:t>82.16%</w:t>
            </w:r>
          </w:p>
        </w:tc>
        <w:tc>
          <w:tcPr>
            <w:tcW w:w="2340" w:type="dxa"/>
          </w:tcPr>
          <w:p w14:paraId="5AFFBF42" w14:textId="77777777" w:rsidR="00F43580" w:rsidRPr="006154AB" w:rsidRDefault="00F43580" w:rsidP="00FA4427">
            <w:pPr>
              <w:spacing w:after="80"/>
              <w:jc w:val="center"/>
              <w:rPr>
                <w:rFonts w:cs="Times New Roman"/>
                <w:sz w:val="16"/>
                <w:szCs w:val="16"/>
              </w:rPr>
            </w:pPr>
            <w:r w:rsidRPr="006154AB">
              <w:rPr>
                <w:rFonts w:cs="Times New Roman"/>
                <w:sz w:val="16"/>
                <w:szCs w:val="16"/>
              </w:rPr>
              <w:t>75.80%</w:t>
            </w:r>
          </w:p>
        </w:tc>
      </w:tr>
      <w:tr w:rsidR="00F43580" w:rsidRPr="00A32C62" w14:paraId="581B7893" w14:textId="77777777" w:rsidTr="00FA4427">
        <w:trPr>
          <w:trHeight w:val="256"/>
        </w:trPr>
        <w:tc>
          <w:tcPr>
            <w:tcW w:w="3420" w:type="dxa"/>
            <w:shd w:val="clear" w:color="auto" w:fill="auto"/>
          </w:tcPr>
          <w:p w14:paraId="172CF983" w14:textId="77777777" w:rsidR="00F43580" w:rsidRPr="006154AB" w:rsidRDefault="00F43580" w:rsidP="00FA4427">
            <w:pPr>
              <w:rPr>
                <w:rFonts w:cs="Times New Roman"/>
                <w:color w:val="333333"/>
                <w:sz w:val="16"/>
                <w:szCs w:val="16"/>
              </w:rPr>
            </w:pPr>
            <w:r w:rsidRPr="006154AB">
              <w:rPr>
                <w:rFonts w:cs="Times New Roman"/>
                <w:color w:val="333333"/>
                <w:sz w:val="16"/>
                <w:szCs w:val="16"/>
              </w:rPr>
              <w:t>A/swine/Missouri/A01432837/2013/H1N2</w:t>
            </w:r>
          </w:p>
        </w:tc>
        <w:tc>
          <w:tcPr>
            <w:tcW w:w="1975" w:type="dxa"/>
          </w:tcPr>
          <w:p w14:paraId="336CE172" w14:textId="77777777" w:rsidR="00F43580" w:rsidRPr="006154AB" w:rsidRDefault="00F43580" w:rsidP="00FA4427">
            <w:pPr>
              <w:spacing w:after="80"/>
              <w:jc w:val="center"/>
              <w:rPr>
                <w:rFonts w:cs="Times New Roman"/>
                <w:sz w:val="16"/>
                <w:szCs w:val="16"/>
              </w:rPr>
            </w:pPr>
            <w:r w:rsidRPr="006154AB">
              <w:rPr>
                <w:rFonts w:cs="Times New Roman"/>
                <w:sz w:val="16"/>
                <w:szCs w:val="16"/>
              </w:rPr>
              <w:t>beta/1A.2</w:t>
            </w:r>
          </w:p>
        </w:tc>
        <w:tc>
          <w:tcPr>
            <w:tcW w:w="1890" w:type="dxa"/>
          </w:tcPr>
          <w:p w14:paraId="7311977F" w14:textId="77777777" w:rsidR="00F43580" w:rsidRPr="006154AB" w:rsidRDefault="00F43580" w:rsidP="00FA4427">
            <w:pPr>
              <w:spacing w:after="80"/>
              <w:jc w:val="center"/>
              <w:rPr>
                <w:rFonts w:cs="Times New Roman"/>
                <w:sz w:val="16"/>
                <w:szCs w:val="16"/>
              </w:rPr>
            </w:pPr>
            <w:r w:rsidRPr="006154AB">
              <w:rPr>
                <w:rFonts w:cs="Times New Roman"/>
                <w:sz w:val="16"/>
                <w:szCs w:val="16"/>
              </w:rPr>
              <w:t>89.93%</w:t>
            </w:r>
          </w:p>
        </w:tc>
        <w:tc>
          <w:tcPr>
            <w:tcW w:w="2520" w:type="dxa"/>
          </w:tcPr>
          <w:p w14:paraId="04EDCF1D" w14:textId="77777777" w:rsidR="00F43580" w:rsidRPr="006154AB" w:rsidRDefault="00F43580" w:rsidP="00FA4427">
            <w:pPr>
              <w:spacing w:after="80"/>
              <w:jc w:val="center"/>
              <w:rPr>
                <w:rFonts w:cs="Times New Roman"/>
                <w:sz w:val="16"/>
                <w:szCs w:val="16"/>
              </w:rPr>
            </w:pPr>
            <w:r w:rsidRPr="006154AB">
              <w:rPr>
                <w:rFonts w:cs="Times New Roman"/>
                <w:sz w:val="16"/>
                <w:szCs w:val="16"/>
              </w:rPr>
              <w:t>83.04%</w:t>
            </w:r>
          </w:p>
        </w:tc>
        <w:tc>
          <w:tcPr>
            <w:tcW w:w="2340" w:type="dxa"/>
          </w:tcPr>
          <w:p w14:paraId="322F3545" w14:textId="77777777" w:rsidR="00F43580" w:rsidRPr="006154AB" w:rsidRDefault="00F43580" w:rsidP="00FA4427">
            <w:pPr>
              <w:spacing w:after="80"/>
              <w:jc w:val="center"/>
              <w:rPr>
                <w:rFonts w:cs="Times New Roman"/>
                <w:sz w:val="16"/>
                <w:szCs w:val="16"/>
              </w:rPr>
            </w:pPr>
            <w:r w:rsidRPr="006154AB">
              <w:rPr>
                <w:rFonts w:cs="Times New Roman"/>
                <w:sz w:val="16"/>
                <w:szCs w:val="16"/>
              </w:rPr>
              <w:t>76.86%</w:t>
            </w:r>
          </w:p>
        </w:tc>
      </w:tr>
      <w:tr w:rsidR="00F43580" w:rsidRPr="00A32C62" w14:paraId="6ACC75A5" w14:textId="77777777" w:rsidTr="00FA4427">
        <w:trPr>
          <w:trHeight w:val="256"/>
        </w:trPr>
        <w:tc>
          <w:tcPr>
            <w:tcW w:w="3420" w:type="dxa"/>
          </w:tcPr>
          <w:p w14:paraId="30ED7772" w14:textId="77777777" w:rsidR="00F43580" w:rsidRPr="006154AB" w:rsidRDefault="00F43580" w:rsidP="00FA4427">
            <w:pPr>
              <w:rPr>
                <w:rFonts w:cs="Times New Roman"/>
                <w:color w:val="333333"/>
                <w:sz w:val="16"/>
                <w:szCs w:val="16"/>
                <w:shd w:val="clear" w:color="auto" w:fill="C7E1F5"/>
              </w:rPr>
            </w:pPr>
            <w:r w:rsidRPr="006154AB">
              <w:rPr>
                <w:rFonts w:cs="Times New Roman"/>
                <w:color w:val="333333"/>
                <w:sz w:val="16"/>
                <w:szCs w:val="16"/>
              </w:rPr>
              <w:t>A/swine/Indiana/A01732425/2016/H1N1</w:t>
            </w:r>
          </w:p>
        </w:tc>
        <w:tc>
          <w:tcPr>
            <w:tcW w:w="1975" w:type="dxa"/>
          </w:tcPr>
          <w:p w14:paraId="210C144D" w14:textId="77777777" w:rsidR="00F43580" w:rsidRPr="006154AB" w:rsidRDefault="00F43580" w:rsidP="00FA4427">
            <w:pPr>
              <w:spacing w:after="80"/>
              <w:jc w:val="center"/>
              <w:rPr>
                <w:rFonts w:cs="Times New Roman"/>
                <w:sz w:val="16"/>
                <w:szCs w:val="16"/>
              </w:rPr>
            </w:pPr>
            <w:r w:rsidRPr="006154AB">
              <w:rPr>
                <w:rFonts w:cs="Times New Roman"/>
                <w:sz w:val="16"/>
                <w:szCs w:val="16"/>
              </w:rPr>
              <w:t>gamma/1A.3.3.3</w:t>
            </w:r>
          </w:p>
        </w:tc>
        <w:tc>
          <w:tcPr>
            <w:tcW w:w="1890" w:type="dxa"/>
          </w:tcPr>
          <w:p w14:paraId="6773972D" w14:textId="77777777" w:rsidR="00F43580" w:rsidRPr="006154AB" w:rsidRDefault="00F43580" w:rsidP="00FA4427">
            <w:pPr>
              <w:spacing w:after="80"/>
              <w:jc w:val="center"/>
              <w:rPr>
                <w:rFonts w:cs="Times New Roman"/>
                <w:sz w:val="16"/>
                <w:szCs w:val="16"/>
              </w:rPr>
            </w:pPr>
            <w:r w:rsidRPr="006154AB">
              <w:rPr>
                <w:rFonts w:cs="Times New Roman"/>
                <w:sz w:val="16"/>
                <w:szCs w:val="16"/>
              </w:rPr>
              <w:t>92.05%</w:t>
            </w:r>
          </w:p>
        </w:tc>
        <w:tc>
          <w:tcPr>
            <w:tcW w:w="2520" w:type="dxa"/>
          </w:tcPr>
          <w:p w14:paraId="587B84F2" w14:textId="77777777" w:rsidR="00F43580" w:rsidRPr="006154AB" w:rsidRDefault="00F43580" w:rsidP="00FA4427">
            <w:pPr>
              <w:spacing w:after="80"/>
              <w:jc w:val="center"/>
              <w:rPr>
                <w:rFonts w:cs="Times New Roman"/>
                <w:sz w:val="16"/>
                <w:szCs w:val="16"/>
              </w:rPr>
            </w:pPr>
            <w:r w:rsidRPr="006154AB">
              <w:rPr>
                <w:rFonts w:cs="Times New Roman"/>
                <w:sz w:val="16"/>
                <w:szCs w:val="16"/>
              </w:rPr>
              <w:t>82.16%</w:t>
            </w:r>
          </w:p>
        </w:tc>
        <w:tc>
          <w:tcPr>
            <w:tcW w:w="2340" w:type="dxa"/>
          </w:tcPr>
          <w:p w14:paraId="15A80B76" w14:textId="77777777" w:rsidR="00F43580" w:rsidRPr="006154AB" w:rsidRDefault="00F43580" w:rsidP="00FA4427">
            <w:pPr>
              <w:spacing w:after="80"/>
              <w:jc w:val="center"/>
              <w:rPr>
                <w:rFonts w:cs="Times New Roman"/>
                <w:sz w:val="16"/>
                <w:szCs w:val="16"/>
              </w:rPr>
            </w:pPr>
            <w:r w:rsidRPr="006154AB">
              <w:rPr>
                <w:rFonts w:cs="Times New Roman"/>
                <w:sz w:val="16"/>
                <w:szCs w:val="16"/>
              </w:rPr>
              <w:t>78.62%</w:t>
            </w:r>
          </w:p>
        </w:tc>
      </w:tr>
      <w:tr w:rsidR="00F43580" w:rsidRPr="00A32C62" w14:paraId="2D332AF0" w14:textId="77777777" w:rsidTr="00FA4427">
        <w:trPr>
          <w:trHeight w:val="256"/>
        </w:trPr>
        <w:tc>
          <w:tcPr>
            <w:tcW w:w="3420" w:type="dxa"/>
          </w:tcPr>
          <w:p w14:paraId="40CA3B98" w14:textId="77777777" w:rsidR="00F43580" w:rsidRPr="006154AB" w:rsidRDefault="00F43580" w:rsidP="00FA4427">
            <w:pPr>
              <w:rPr>
                <w:rFonts w:cs="Times New Roman"/>
                <w:color w:val="333333"/>
                <w:sz w:val="16"/>
                <w:szCs w:val="16"/>
                <w:shd w:val="clear" w:color="auto" w:fill="C7E1F5"/>
              </w:rPr>
            </w:pPr>
            <w:r w:rsidRPr="006154AB">
              <w:rPr>
                <w:rFonts w:cs="Times New Roman"/>
                <w:color w:val="333333"/>
                <w:sz w:val="16"/>
                <w:szCs w:val="16"/>
              </w:rPr>
              <w:t>A/swine/North Carolina/A02245704/2020/H1N1</w:t>
            </w:r>
          </w:p>
        </w:tc>
        <w:tc>
          <w:tcPr>
            <w:tcW w:w="1975" w:type="dxa"/>
          </w:tcPr>
          <w:p w14:paraId="295D0B6A" w14:textId="77777777" w:rsidR="00F43580" w:rsidRPr="006154AB" w:rsidRDefault="00F43580" w:rsidP="00FA4427">
            <w:pPr>
              <w:spacing w:after="80"/>
              <w:jc w:val="center"/>
              <w:rPr>
                <w:rFonts w:cs="Times New Roman"/>
                <w:sz w:val="16"/>
                <w:szCs w:val="16"/>
              </w:rPr>
            </w:pPr>
            <w:r w:rsidRPr="006154AB">
              <w:rPr>
                <w:rFonts w:cs="Times New Roman"/>
                <w:sz w:val="16"/>
                <w:szCs w:val="16"/>
              </w:rPr>
              <w:t>gamma/1A.3.3.3</w:t>
            </w:r>
          </w:p>
        </w:tc>
        <w:tc>
          <w:tcPr>
            <w:tcW w:w="1890" w:type="dxa"/>
          </w:tcPr>
          <w:p w14:paraId="718BA923" w14:textId="77777777" w:rsidR="00F43580" w:rsidRPr="006154AB" w:rsidRDefault="00F43580" w:rsidP="00FA4427">
            <w:pPr>
              <w:spacing w:after="80"/>
              <w:jc w:val="center"/>
              <w:rPr>
                <w:rFonts w:cs="Times New Roman"/>
                <w:sz w:val="16"/>
                <w:szCs w:val="16"/>
              </w:rPr>
            </w:pPr>
            <w:r w:rsidRPr="006154AB">
              <w:rPr>
                <w:rFonts w:cs="Times New Roman"/>
                <w:sz w:val="16"/>
                <w:szCs w:val="16"/>
              </w:rPr>
              <w:t>89.75%</w:t>
            </w:r>
          </w:p>
        </w:tc>
        <w:tc>
          <w:tcPr>
            <w:tcW w:w="2520" w:type="dxa"/>
          </w:tcPr>
          <w:p w14:paraId="15E4966F" w14:textId="77777777" w:rsidR="00F43580" w:rsidRPr="006154AB" w:rsidRDefault="00F43580" w:rsidP="00FA4427">
            <w:pPr>
              <w:spacing w:after="80"/>
              <w:jc w:val="center"/>
              <w:rPr>
                <w:rFonts w:cs="Times New Roman"/>
                <w:sz w:val="16"/>
                <w:szCs w:val="16"/>
              </w:rPr>
            </w:pPr>
            <w:r w:rsidRPr="006154AB">
              <w:rPr>
                <w:rFonts w:cs="Times New Roman"/>
                <w:sz w:val="16"/>
                <w:szCs w:val="16"/>
              </w:rPr>
              <w:t>81.98%</w:t>
            </w:r>
          </w:p>
        </w:tc>
        <w:tc>
          <w:tcPr>
            <w:tcW w:w="2340" w:type="dxa"/>
          </w:tcPr>
          <w:p w14:paraId="7D6BD765" w14:textId="77777777" w:rsidR="00F43580" w:rsidRPr="006154AB" w:rsidRDefault="00F43580" w:rsidP="00FA4427">
            <w:pPr>
              <w:spacing w:after="80"/>
              <w:jc w:val="center"/>
              <w:rPr>
                <w:rFonts w:cs="Times New Roman"/>
                <w:sz w:val="16"/>
                <w:szCs w:val="16"/>
              </w:rPr>
            </w:pPr>
            <w:r w:rsidRPr="006154AB">
              <w:rPr>
                <w:rFonts w:cs="Times New Roman"/>
                <w:sz w:val="16"/>
                <w:szCs w:val="16"/>
              </w:rPr>
              <w:t>76.50%</w:t>
            </w:r>
          </w:p>
        </w:tc>
      </w:tr>
      <w:tr w:rsidR="00F43580" w:rsidRPr="00A32C62" w14:paraId="4961C258" w14:textId="77777777" w:rsidTr="00FA4427">
        <w:trPr>
          <w:trHeight w:val="256"/>
        </w:trPr>
        <w:tc>
          <w:tcPr>
            <w:tcW w:w="3420" w:type="dxa"/>
          </w:tcPr>
          <w:p w14:paraId="1F030CBC" w14:textId="77777777" w:rsidR="00F43580" w:rsidRPr="006154AB" w:rsidRDefault="00F43580" w:rsidP="00FA4427">
            <w:pPr>
              <w:rPr>
                <w:rFonts w:cs="Times New Roman"/>
                <w:sz w:val="16"/>
                <w:szCs w:val="16"/>
              </w:rPr>
            </w:pPr>
            <w:r w:rsidRPr="006154AB">
              <w:rPr>
                <w:rFonts w:cs="Times New Roman"/>
                <w:color w:val="333333"/>
                <w:sz w:val="16"/>
                <w:szCs w:val="16"/>
              </w:rPr>
              <w:t>A/swine/South Dakota/A01349306/2013/H1N1</w:t>
            </w:r>
          </w:p>
        </w:tc>
        <w:tc>
          <w:tcPr>
            <w:tcW w:w="1975" w:type="dxa"/>
          </w:tcPr>
          <w:p w14:paraId="530C5014" w14:textId="77777777" w:rsidR="00F43580" w:rsidRPr="006154AB" w:rsidRDefault="00F43580" w:rsidP="00FA4427">
            <w:pPr>
              <w:spacing w:after="80"/>
              <w:jc w:val="center"/>
              <w:rPr>
                <w:rFonts w:cs="Times New Roman"/>
                <w:sz w:val="16"/>
                <w:szCs w:val="16"/>
              </w:rPr>
            </w:pPr>
            <w:r w:rsidRPr="006154AB">
              <w:rPr>
                <w:rFonts w:cs="Times New Roman"/>
                <w:sz w:val="16"/>
                <w:szCs w:val="16"/>
              </w:rPr>
              <w:t>gamma2/1A.3.2</w:t>
            </w:r>
          </w:p>
        </w:tc>
        <w:tc>
          <w:tcPr>
            <w:tcW w:w="1890" w:type="dxa"/>
          </w:tcPr>
          <w:p w14:paraId="1A68E98F" w14:textId="77777777" w:rsidR="00F43580" w:rsidRPr="006154AB" w:rsidRDefault="00F43580" w:rsidP="00FA4427">
            <w:pPr>
              <w:spacing w:after="80"/>
              <w:jc w:val="center"/>
              <w:rPr>
                <w:rFonts w:cs="Times New Roman"/>
                <w:sz w:val="16"/>
                <w:szCs w:val="16"/>
              </w:rPr>
            </w:pPr>
            <w:r w:rsidRPr="006154AB">
              <w:rPr>
                <w:rFonts w:cs="Times New Roman"/>
                <w:sz w:val="16"/>
                <w:szCs w:val="16"/>
              </w:rPr>
              <w:t>92.23%</w:t>
            </w:r>
          </w:p>
        </w:tc>
        <w:tc>
          <w:tcPr>
            <w:tcW w:w="2520" w:type="dxa"/>
          </w:tcPr>
          <w:p w14:paraId="45D4C1B4" w14:textId="77777777" w:rsidR="00F43580" w:rsidRPr="006154AB" w:rsidRDefault="00F43580" w:rsidP="00FA4427">
            <w:pPr>
              <w:spacing w:after="80"/>
              <w:jc w:val="center"/>
              <w:rPr>
                <w:rFonts w:cs="Times New Roman"/>
                <w:sz w:val="16"/>
                <w:szCs w:val="16"/>
              </w:rPr>
            </w:pPr>
            <w:r w:rsidRPr="006154AB">
              <w:rPr>
                <w:rFonts w:cs="Times New Roman"/>
                <w:sz w:val="16"/>
                <w:szCs w:val="16"/>
              </w:rPr>
              <w:t>82.51%</w:t>
            </w:r>
          </w:p>
        </w:tc>
        <w:tc>
          <w:tcPr>
            <w:tcW w:w="2340" w:type="dxa"/>
          </w:tcPr>
          <w:p w14:paraId="0E17FD6C" w14:textId="77777777" w:rsidR="00F43580" w:rsidRPr="006154AB" w:rsidRDefault="00F43580" w:rsidP="00FA4427">
            <w:pPr>
              <w:spacing w:after="80"/>
              <w:jc w:val="center"/>
              <w:rPr>
                <w:rFonts w:cs="Times New Roman"/>
                <w:sz w:val="16"/>
                <w:szCs w:val="16"/>
              </w:rPr>
            </w:pPr>
            <w:r w:rsidRPr="006154AB">
              <w:rPr>
                <w:rFonts w:cs="Times New Roman"/>
                <w:sz w:val="16"/>
                <w:szCs w:val="16"/>
              </w:rPr>
              <w:t>78.45%</w:t>
            </w:r>
          </w:p>
        </w:tc>
      </w:tr>
      <w:tr w:rsidR="00F43580" w:rsidRPr="00A32C62" w14:paraId="1055B975" w14:textId="77777777" w:rsidTr="00FA4427">
        <w:trPr>
          <w:trHeight w:val="243"/>
        </w:trPr>
        <w:tc>
          <w:tcPr>
            <w:tcW w:w="3420" w:type="dxa"/>
          </w:tcPr>
          <w:p w14:paraId="466986F4" w14:textId="77777777" w:rsidR="00F43580" w:rsidRPr="006154AB" w:rsidRDefault="00F43580" w:rsidP="00FA4427">
            <w:pPr>
              <w:rPr>
                <w:rFonts w:cs="Times New Roman"/>
                <w:color w:val="333333"/>
                <w:sz w:val="16"/>
                <w:szCs w:val="16"/>
                <w:shd w:val="clear" w:color="auto" w:fill="C7E1F5"/>
              </w:rPr>
            </w:pPr>
            <w:r w:rsidRPr="006154AB">
              <w:rPr>
                <w:rFonts w:cs="Times New Roman"/>
                <w:color w:val="333333"/>
                <w:sz w:val="16"/>
                <w:szCs w:val="16"/>
              </w:rPr>
              <w:t>A/California/07/2009/H1N1</w:t>
            </w:r>
          </w:p>
        </w:tc>
        <w:tc>
          <w:tcPr>
            <w:tcW w:w="1975" w:type="dxa"/>
          </w:tcPr>
          <w:p w14:paraId="596B2870" w14:textId="77777777" w:rsidR="00F43580" w:rsidRPr="006154AB" w:rsidRDefault="00F43580" w:rsidP="00FA4427">
            <w:pPr>
              <w:spacing w:after="80"/>
              <w:jc w:val="center"/>
              <w:rPr>
                <w:rFonts w:cs="Times New Roman"/>
                <w:sz w:val="16"/>
                <w:szCs w:val="16"/>
              </w:rPr>
            </w:pPr>
            <w:proofErr w:type="spellStart"/>
            <w:r w:rsidRPr="006154AB">
              <w:rPr>
                <w:rFonts w:cs="Times New Roman"/>
                <w:sz w:val="16"/>
                <w:szCs w:val="16"/>
              </w:rPr>
              <w:t>pdm</w:t>
            </w:r>
            <w:proofErr w:type="spellEnd"/>
            <w:r w:rsidRPr="006154AB">
              <w:rPr>
                <w:rFonts w:cs="Times New Roman"/>
                <w:sz w:val="16"/>
                <w:szCs w:val="16"/>
              </w:rPr>
              <w:t>/1A.3.3.2</w:t>
            </w:r>
          </w:p>
        </w:tc>
        <w:tc>
          <w:tcPr>
            <w:tcW w:w="1890" w:type="dxa"/>
          </w:tcPr>
          <w:p w14:paraId="7EFB3CCE" w14:textId="77777777" w:rsidR="00F43580" w:rsidRPr="006154AB" w:rsidRDefault="00F43580" w:rsidP="00FA4427">
            <w:pPr>
              <w:spacing w:after="80"/>
              <w:jc w:val="center"/>
              <w:rPr>
                <w:rFonts w:cs="Times New Roman"/>
                <w:sz w:val="16"/>
                <w:szCs w:val="16"/>
              </w:rPr>
            </w:pPr>
            <w:r w:rsidRPr="006154AB">
              <w:rPr>
                <w:rFonts w:cs="Times New Roman"/>
                <w:sz w:val="16"/>
                <w:szCs w:val="16"/>
              </w:rPr>
              <w:t>100%</w:t>
            </w:r>
          </w:p>
        </w:tc>
        <w:tc>
          <w:tcPr>
            <w:tcW w:w="2520" w:type="dxa"/>
          </w:tcPr>
          <w:p w14:paraId="0758AF2A" w14:textId="77777777" w:rsidR="00F43580" w:rsidRPr="006154AB" w:rsidRDefault="00F43580" w:rsidP="00FA4427">
            <w:pPr>
              <w:spacing w:after="80"/>
              <w:jc w:val="center"/>
              <w:rPr>
                <w:rFonts w:cs="Times New Roman"/>
                <w:sz w:val="16"/>
                <w:szCs w:val="16"/>
              </w:rPr>
            </w:pPr>
            <w:r w:rsidRPr="006154AB">
              <w:rPr>
                <w:sz w:val="16"/>
                <w:szCs w:val="16"/>
              </w:rPr>
              <w:t>83.58%</w:t>
            </w:r>
          </w:p>
        </w:tc>
        <w:tc>
          <w:tcPr>
            <w:tcW w:w="2340" w:type="dxa"/>
          </w:tcPr>
          <w:p w14:paraId="70448957" w14:textId="77777777" w:rsidR="00F43580" w:rsidRPr="006154AB" w:rsidRDefault="00F43580" w:rsidP="00FA4427">
            <w:pPr>
              <w:spacing w:after="80"/>
              <w:jc w:val="center"/>
              <w:rPr>
                <w:rFonts w:cs="Times New Roman"/>
                <w:sz w:val="16"/>
                <w:szCs w:val="16"/>
              </w:rPr>
            </w:pPr>
            <w:r w:rsidRPr="006154AB">
              <w:rPr>
                <w:rFonts w:cs="Times New Roman"/>
                <w:sz w:val="16"/>
                <w:szCs w:val="16"/>
              </w:rPr>
              <w:t>77.92%</w:t>
            </w:r>
          </w:p>
        </w:tc>
      </w:tr>
      <w:tr w:rsidR="00F43580" w:rsidRPr="00A32C62" w14:paraId="6C7A0440" w14:textId="77777777" w:rsidTr="00FA4427">
        <w:trPr>
          <w:trHeight w:val="256"/>
        </w:trPr>
        <w:tc>
          <w:tcPr>
            <w:tcW w:w="3420" w:type="dxa"/>
          </w:tcPr>
          <w:p w14:paraId="43B871E1" w14:textId="77777777" w:rsidR="00F43580" w:rsidRPr="006154AB" w:rsidRDefault="00F43580" w:rsidP="00FA4427">
            <w:pPr>
              <w:rPr>
                <w:rFonts w:cs="Times New Roman"/>
                <w:sz w:val="16"/>
                <w:szCs w:val="16"/>
              </w:rPr>
            </w:pPr>
            <w:r w:rsidRPr="006154AB">
              <w:rPr>
                <w:rFonts w:cs="Times New Roman"/>
                <w:color w:val="333333"/>
                <w:sz w:val="16"/>
                <w:szCs w:val="16"/>
              </w:rPr>
              <w:t>A/swine/Colorado/A02635828/2021/H1N1</w:t>
            </w:r>
          </w:p>
        </w:tc>
        <w:tc>
          <w:tcPr>
            <w:tcW w:w="1975" w:type="dxa"/>
          </w:tcPr>
          <w:p w14:paraId="15F59D4E" w14:textId="77777777" w:rsidR="00F43580" w:rsidRPr="006154AB" w:rsidRDefault="00F43580" w:rsidP="00FA4427">
            <w:pPr>
              <w:spacing w:after="80"/>
              <w:jc w:val="center"/>
              <w:rPr>
                <w:rFonts w:cs="Times New Roman"/>
                <w:sz w:val="16"/>
                <w:szCs w:val="16"/>
              </w:rPr>
            </w:pPr>
            <w:proofErr w:type="spellStart"/>
            <w:r w:rsidRPr="006154AB">
              <w:rPr>
                <w:rFonts w:cs="Times New Roman"/>
                <w:sz w:val="16"/>
                <w:szCs w:val="16"/>
              </w:rPr>
              <w:t>pdm</w:t>
            </w:r>
            <w:proofErr w:type="spellEnd"/>
            <w:r w:rsidRPr="006154AB">
              <w:rPr>
                <w:rFonts w:cs="Times New Roman"/>
                <w:sz w:val="16"/>
                <w:szCs w:val="16"/>
              </w:rPr>
              <w:t>/1A.3.3.2</w:t>
            </w:r>
          </w:p>
        </w:tc>
        <w:tc>
          <w:tcPr>
            <w:tcW w:w="1890" w:type="dxa"/>
          </w:tcPr>
          <w:p w14:paraId="0AA087A4" w14:textId="77777777" w:rsidR="00F43580" w:rsidRPr="006154AB" w:rsidRDefault="00F43580" w:rsidP="00FA4427">
            <w:pPr>
              <w:spacing w:after="80"/>
              <w:jc w:val="center"/>
              <w:rPr>
                <w:rFonts w:cs="Times New Roman"/>
                <w:sz w:val="16"/>
                <w:szCs w:val="16"/>
              </w:rPr>
            </w:pPr>
            <w:r w:rsidRPr="006154AB">
              <w:rPr>
                <w:rFonts w:cs="Times New Roman"/>
                <w:sz w:val="16"/>
                <w:szCs w:val="16"/>
              </w:rPr>
              <w:t>95.23%</w:t>
            </w:r>
          </w:p>
        </w:tc>
        <w:tc>
          <w:tcPr>
            <w:tcW w:w="2520" w:type="dxa"/>
          </w:tcPr>
          <w:p w14:paraId="4B804AEF" w14:textId="77777777" w:rsidR="00F43580" w:rsidRPr="006154AB" w:rsidRDefault="00F43580" w:rsidP="00FA4427">
            <w:pPr>
              <w:spacing w:after="80"/>
              <w:jc w:val="center"/>
              <w:rPr>
                <w:rFonts w:cs="Times New Roman"/>
                <w:sz w:val="16"/>
                <w:szCs w:val="16"/>
              </w:rPr>
            </w:pPr>
            <w:r w:rsidRPr="006154AB">
              <w:rPr>
                <w:rFonts w:cs="Times New Roman"/>
                <w:sz w:val="16"/>
                <w:szCs w:val="16"/>
              </w:rPr>
              <w:t>83.04%</w:t>
            </w:r>
          </w:p>
        </w:tc>
        <w:tc>
          <w:tcPr>
            <w:tcW w:w="2340" w:type="dxa"/>
          </w:tcPr>
          <w:p w14:paraId="13C7A10C" w14:textId="77777777" w:rsidR="00F43580" w:rsidRPr="006154AB" w:rsidRDefault="00F43580" w:rsidP="00FA4427">
            <w:pPr>
              <w:spacing w:after="80"/>
              <w:jc w:val="center"/>
              <w:rPr>
                <w:rFonts w:cs="Times New Roman"/>
                <w:sz w:val="16"/>
                <w:szCs w:val="16"/>
              </w:rPr>
            </w:pPr>
            <w:r w:rsidRPr="006154AB">
              <w:rPr>
                <w:rFonts w:cs="Times New Roman"/>
                <w:sz w:val="16"/>
                <w:szCs w:val="16"/>
              </w:rPr>
              <w:t>77.39%</w:t>
            </w:r>
          </w:p>
        </w:tc>
      </w:tr>
      <w:tr w:rsidR="00F43580" w:rsidRPr="00A32C62" w14:paraId="64029FAC" w14:textId="77777777" w:rsidTr="00FA4427">
        <w:trPr>
          <w:trHeight w:val="256"/>
        </w:trPr>
        <w:tc>
          <w:tcPr>
            <w:tcW w:w="3420" w:type="dxa"/>
          </w:tcPr>
          <w:p w14:paraId="2002029D" w14:textId="77777777" w:rsidR="00F43580" w:rsidRPr="006154AB" w:rsidRDefault="00F43580" w:rsidP="00FA4427">
            <w:pPr>
              <w:rPr>
                <w:rFonts w:cs="Times New Roman"/>
                <w:color w:val="333333"/>
                <w:sz w:val="16"/>
                <w:szCs w:val="16"/>
                <w:shd w:val="clear" w:color="auto" w:fill="C7E1F5"/>
              </w:rPr>
            </w:pPr>
            <w:r w:rsidRPr="006154AB">
              <w:rPr>
                <w:rFonts w:cs="Times New Roman"/>
                <w:color w:val="333333"/>
                <w:sz w:val="16"/>
                <w:szCs w:val="16"/>
              </w:rPr>
              <w:t>A/swine/Oklahoma/A01290605/2013/H1N1</w:t>
            </w:r>
          </w:p>
        </w:tc>
        <w:tc>
          <w:tcPr>
            <w:tcW w:w="1975" w:type="dxa"/>
          </w:tcPr>
          <w:p w14:paraId="082B0227" w14:textId="77777777" w:rsidR="00F43580" w:rsidRPr="006154AB" w:rsidRDefault="00F43580" w:rsidP="00FA4427">
            <w:pPr>
              <w:spacing w:after="80"/>
              <w:jc w:val="center"/>
              <w:rPr>
                <w:rFonts w:cs="Times New Roman"/>
                <w:sz w:val="16"/>
                <w:szCs w:val="16"/>
              </w:rPr>
            </w:pPr>
            <w:r w:rsidRPr="006154AB">
              <w:rPr>
                <w:rFonts w:cs="Times New Roman"/>
                <w:sz w:val="16"/>
                <w:szCs w:val="16"/>
              </w:rPr>
              <w:t>delta1b/1B.2.2.1</w:t>
            </w:r>
          </w:p>
        </w:tc>
        <w:tc>
          <w:tcPr>
            <w:tcW w:w="1890" w:type="dxa"/>
          </w:tcPr>
          <w:p w14:paraId="74FE3FB9" w14:textId="77777777" w:rsidR="00F43580" w:rsidRPr="006154AB" w:rsidRDefault="00F43580" w:rsidP="00FA4427">
            <w:pPr>
              <w:spacing w:after="80"/>
              <w:jc w:val="center"/>
              <w:rPr>
                <w:rFonts w:cs="Times New Roman"/>
                <w:sz w:val="16"/>
                <w:szCs w:val="16"/>
              </w:rPr>
            </w:pPr>
            <w:r w:rsidRPr="006154AB">
              <w:rPr>
                <w:rFonts w:cs="Times New Roman"/>
                <w:sz w:val="16"/>
                <w:szCs w:val="16"/>
              </w:rPr>
              <w:t>77.74%</w:t>
            </w:r>
          </w:p>
        </w:tc>
        <w:tc>
          <w:tcPr>
            <w:tcW w:w="2520" w:type="dxa"/>
          </w:tcPr>
          <w:p w14:paraId="58DF86D4" w14:textId="77777777" w:rsidR="00F43580" w:rsidRPr="006154AB" w:rsidRDefault="00F43580" w:rsidP="00FA4427">
            <w:pPr>
              <w:spacing w:after="80"/>
              <w:jc w:val="center"/>
              <w:rPr>
                <w:rFonts w:cs="Times New Roman"/>
                <w:sz w:val="16"/>
                <w:szCs w:val="16"/>
              </w:rPr>
            </w:pPr>
            <w:r w:rsidRPr="006154AB">
              <w:rPr>
                <w:rFonts w:cs="Times New Roman"/>
                <w:sz w:val="16"/>
                <w:szCs w:val="16"/>
              </w:rPr>
              <w:t>76.64%</w:t>
            </w:r>
          </w:p>
        </w:tc>
        <w:tc>
          <w:tcPr>
            <w:tcW w:w="2340" w:type="dxa"/>
          </w:tcPr>
          <w:p w14:paraId="12445F24" w14:textId="61BDF109" w:rsidR="00F43580" w:rsidRPr="006154AB" w:rsidRDefault="00F852AD" w:rsidP="00FA4427">
            <w:pPr>
              <w:spacing w:after="80"/>
              <w:jc w:val="center"/>
              <w:rPr>
                <w:rFonts w:cs="Times New Roman"/>
                <w:sz w:val="16"/>
                <w:szCs w:val="16"/>
              </w:rPr>
            </w:pPr>
            <w:r w:rsidRPr="00634FEC">
              <w:rPr>
                <w:rFonts w:cs="Times New Roman"/>
                <w:sz w:val="16"/>
                <w:szCs w:val="16"/>
              </w:rPr>
              <w:t>87.96</w:t>
            </w:r>
            <w:r w:rsidR="00F43580" w:rsidRPr="00634FEC">
              <w:rPr>
                <w:rFonts w:cs="Times New Roman"/>
                <w:sz w:val="16"/>
                <w:szCs w:val="16"/>
              </w:rPr>
              <w:t>%</w:t>
            </w:r>
          </w:p>
        </w:tc>
      </w:tr>
      <w:tr w:rsidR="00F43580" w:rsidRPr="00A32C62" w14:paraId="78B2E19B" w14:textId="77777777" w:rsidTr="00FA4427">
        <w:trPr>
          <w:trHeight w:val="256"/>
        </w:trPr>
        <w:tc>
          <w:tcPr>
            <w:tcW w:w="3420" w:type="dxa"/>
          </w:tcPr>
          <w:p w14:paraId="53B48125" w14:textId="77777777" w:rsidR="00F43580" w:rsidRPr="006154AB" w:rsidRDefault="00F43580" w:rsidP="00FA4427">
            <w:pPr>
              <w:rPr>
                <w:rFonts w:cs="Times New Roman"/>
                <w:sz w:val="16"/>
                <w:szCs w:val="16"/>
              </w:rPr>
            </w:pPr>
            <w:r w:rsidRPr="006154AB">
              <w:rPr>
                <w:rFonts w:cs="Times New Roman"/>
                <w:color w:val="333333"/>
                <w:sz w:val="16"/>
                <w:szCs w:val="16"/>
              </w:rPr>
              <w:t>A/swine/Iowa/A02431617/2019/H1N1</w:t>
            </w:r>
          </w:p>
        </w:tc>
        <w:tc>
          <w:tcPr>
            <w:tcW w:w="1975" w:type="dxa"/>
          </w:tcPr>
          <w:p w14:paraId="4ECB455A" w14:textId="77777777" w:rsidR="00F43580" w:rsidRPr="006154AB" w:rsidRDefault="00F43580" w:rsidP="00FA4427">
            <w:pPr>
              <w:spacing w:after="80"/>
              <w:jc w:val="center"/>
              <w:rPr>
                <w:rFonts w:cs="Times New Roman"/>
                <w:sz w:val="16"/>
                <w:szCs w:val="16"/>
              </w:rPr>
            </w:pPr>
            <w:r w:rsidRPr="006154AB">
              <w:rPr>
                <w:rFonts w:cs="Times New Roman"/>
                <w:sz w:val="16"/>
                <w:szCs w:val="16"/>
              </w:rPr>
              <w:t>delta1a/1B.2.2.2</w:t>
            </w:r>
          </w:p>
        </w:tc>
        <w:tc>
          <w:tcPr>
            <w:tcW w:w="1890" w:type="dxa"/>
          </w:tcPr>
          <w:p w14:paraId="67307086" w14:textId="77777777" w:rsidR="00F43580" w:rsidRPr="006154AB" w:rsidRDefault="00F43580" w:rsidP="00FA4427">
            <w:pPr>
              <w:spacing w:after="80"/>
              <w:jc w:val="center"/>
              <w:rPr>
                <w:rFonts w:cs="Times New Roman"/>
                <w:sz w:val="16"/>
                <w:szCs w:val="16"/>
              </w:rPr>
            </w:pPr>
            <w:r w:rsidRPr="006154AB">
              <w:rPr>
                <w:rFonts w:cs="Times New Roman"/>
                <w:sz w:val="16"/>
                <w:szCs w:val="16"/>
              </w:rPr>
              <w:t>78.27%</w:t>
            </w:r>
          </w:p>
        </w:tc>
        <w:tc>
          <w:tcPr>
            <w:tcW w:w="2520" w:type="dxa"/>
          </w:tcPr>
          <w:p w14:paraId="4859B4EC" w14:textId="77777777" w:rsidR="00F43580" w:rsidRPr="006154AB" w:rsidRDefault="00F43580" w:rsidP="00FA4427">
            <w:pPr>
              <w:spacing w:after="80"/>
              <w:jc w:val="center"/>
              <w:rPr>
                <w:rFonts w:cs="Times New Roman"/>
                <w:sz w:val="16"/>
                <w:szCs w:val="16"/>
              </w:rPr>
            </w:pPr>
            <w:r w:rsidRPr="006154AB">
              <w:rPr>
                <w:rFonts w:cs="Times New Roman"/>
                <w:sz w:val="16"/>
                <w:szCs w:val="16"/>
              </w:rPr>
              <w:t>76.45%</w:t>
            </w:r>
          </w:p>
        </w:tc>
        <w:tc>
          <w:tcPr>
            <w:tcW w:w="2340" w:type="dxa"/>
          </w:tcPr>
          <w:p w14:paraId="347E9F52" w14:textId="77777777" w:rsidR="00F43580" w:rsidRPr="006154AB" w:rsidRDefault="00F43580" w:rsidP="00FA4427">
            <w:pPr>
              <w:spacing w:after="80"/>
              <w:jc w:val="center"/>
              <w:rPr>
                <w:rFonts w:cs="Times New Roman"/>
                <w:sz w:val="16"/>
                <w:szCs w:val="16"/>
              </w:rPr>
            </w:pPr>
            <w:r w:rsidRPr="006154AB">
              <w:rPr>
                <w:rFonts w:cs="Times New Roman"/>
                <w:sz w:val="16"/>
                <w:szCs w:val="16"/>
              </w:rPr>
              <w:t>87.61%</w:t>
            </w:r>
          </w:p>
        </w:tc>
      </w:tr>
      <w:tr w:rsidR="00F43580" w:rsidRPr="00A32C62" w14:paraId="5DBFD924" w14:textId="77777777" w:rsidTr="00FA4427">
        <w:trPr>
          <w:trHeight w:val="226"/>
        </w:trPr>
        <w:tc>
          <w:tcPr>
            <w:tcW w:w="3420" w:type="dxa"/>
          </w:tcPr>
          <w:p w14:paraId="0185E8D4" w14:textId="77777777" w:rsidR="00F43580" w:rsidRPr="006154AB" w:rsidRDefault="00F43580" w:rsidP="00FA4427">
            <w:pPr>
              <w:rPr>
                <w:rFonts w:cs="Times New Roman"/>
                <w:sz w:val="16"/>
                <w:szCs w:val="16"/>
              </w:rPr>
            </w:pPr>
            <w:r w:rsidRPr="006154AB">
              <w:rPr>
                <w:sz w:val="16"/>
                <w:szCs w:val="16"/>
              </w:rPr>
              <w:t>A/swine/Illinois/A02214842/2017/H1N2</w:t>
            </w:r>
          </w:p>
        </w:tc>
        <w:tc>
          <w:tcPr>
            <w:tcW w:w="1975" w:type="dxa"/>
          </w:tcPr>
          <w:p w14:paraId="0941C7B0" w14:textId="77777777" w:rsidR="00F43580" w:rsidRPr="006154AB" w:rsidRDefault="00F43580" w:rsidP="00FA4427">
            <w:pPr>
              <w:jc w:val="center"/>
              <w:rPr>
                <w:sz w:val="16"/>
                <w:szCs w:val="16"/>
                <w:highlight w:val="lightGray"/>
              </w:rPr>
            </w:pPr>
            <w:r w:rsidRPr="006154AB">
              <w:rPr>
                <w:rFonts w:cs="Times New Roman"/>
                <w:sz w:val="16"/>
                <w:szCs w:val="16"/>
              </w:rPr>
              <w:t>delta2/1B.2.1</w:t>
            </w:r>
          </w:p>
        </w:tc>
        <w:tc>
          <w:tcPr>
            <w:tcW w:w="1890" w:type="dxa"/>
          </w:tcPr>
          <w:p w14:paraId="3B966708" w14:textId="77777777" w:rsidR="00F43580" w:rsidRPr="006154AB" w:rsidRDefault="00F43580" w:rsidP="00FA4427">
            <w:pPr>
              <w:tabs>
                <w:tab w:val="left" w:pos="2364"/>
              </w:tabs>
              <w:spacing w:after="80"/>
              <w:contextualSpacing/>
              <w:jc w:val="center"/>
              <w:rPr>
                <w:rFonts w:cs="Times New Roman"/>
                <w:sz w:val="16"/>
                <w:szCs w:val="16"/>
                <w:highlight w:val="lightGray"/>
                <w:u w:val="single"/>
              </w:rPr>
            </w:pPr>
            <w:r w:rsidRPr="006154AB">
              <w:rPr>
                <w:rFonts w:cs="Times New Roman"/>
                <w:sz w:val="16"/>
                <w:szCs w:val="16"/>
              </w:rPr>
              <w:t>78.80%</w:t>
            </w:r>
          </w:p>
        </w:tc>
        <w:tc>
          <w:tcPr>
            <w:tcW w:w="2520" w:type="dxa"/>
          </w:tcPr>
          <w:p w14:paraId="13FB76D0" w14:textId="77777777" w:rsidR="00F43580" w:rsidRPr="006154AB" w:rsidRDefault="00F43580" w:rsidP="00FA4427">
            <w:pPr>
              <w:tabs>
                <w:tab w:val="left" w:pos="2364"/>
              </w:tabs>
              <w:spacing w:after="80"/>
              <w:contextualSpacing/>
              <w:jc w:val="center"/>
              <w:rPr>
                <w:rFonts w:cs="Times New Roman"/>
                <w:sz w:val="16"/>
                <w:szCs w:val="16"/>
                <w:highlight w:val="lightGray"/>
                <w:u w:val="single"/>
              </w:rPr>
            </w:pPr>
            <w:r w:rsidRPr="006154AB">
              <w:rPr>
                <w:rFonts w:cs="Times New Roman"/>
                <w:sz w:val="16"/>
                <w:szCs w:val="16"/>
              </w:rPr>
              <w:t>76.28%</w:t>
            </w:r>
          </w:p>
        </w:tc>
        <w:tc>
          <w:tcPr>
            <w:tcW w:w="2340" w:type="dxa"/>
          </w:tcPr>
          <w:p w14:paraId="3109BDB7" w14:textId="77777777" w:rsidR="00F43580" w:rsidRPr="006154AB" w:rsidRDefault="00F43580" w:rsidP="00FA4427">
            <w:pPr>
              <w:tabs>
                <w:tab w:val="left" w:pos="2364"/>
              </w:tabs>
              <w:spacing w:after="80"/>
              <w:contextualSpacing/>
              <w:jc w:val="center"/>
              <w:rPr>
                <w:rFonts w:cs="Times New Roman"/>
                <w:sz w:val="16"/>
                <w:szCs w:val="16"/>
                <w:highlight w:val="lightGray"/>
                <w:u w:val="single"/>
              </w:rPr>
            </w:pPr>
            <w:r w:rsidRPr="006154AB">
              <w:rPr>
                <w:rFonts w:cs="Times New Roman"/>
                <w:sz w:val="16"/>
                <w:szCs w:val="16"/>
              </w:rPr>
              <w:t>95.22%</w:t>
            </w:r>
          </w:p>
        </w:tc>
      </w:tr>
      <w:tr w:rsidR="00F43580" w:rsidRPr="00A32C62" w14:paraId="239FD9B0" w14:textId="77777777" w:rsidTr="00FA4427">
        <w:trPr>
          <w:trHeight w:val="256"/>
        </w:trPr>
        <w:tc>
          <w:tcPr>
            <w:tcW w:w="3420" w:type="dxa"/>
          </w:tcPr>
          <w:p w14:paraId="23FA14BE" w14:textId="77777777" w:rsidR="00F43580" w:rsidRPr="006154AB" w:rsidRDefault="00F43580" w:rsidP="00FA4427">
            <w:pPr>
              <w:rPr>
                <w:rFonts w:cs="Times New Roman"/>
                <w:color w:val="333333"/>
                <w:sz w:val="16"/>
                <w:szCs w:val="16"/>
                <w:shd w:val="clear" w:color="auto" w:fill="C7E1F5"/>
              </w:rPr>
            </w:pPr>
            <w:r w:rsidRPr="006154AB">
              <w:rPr>
                <w:sz w:val="16"/>
                <w:szCs w:val="16"/>
              </w:rPr>
              <w:t>A/swine/North Carolina/A02245213/2019/H1N1</w:t>
            </w:r>
          </w:p>
        </w:tc>
        <w:tc>
          <w:tcPr>
            <w:tcW w:w="1975" w:type="dxa"/>
          </w:tcPr>
          <w:p w14:paraId="4BFA8E9F" w14:textId="77777777" w:rsidR="00F43580" w:rsidRPr="006154AB" w:rsidRDefault="00F43580" w:rsidP="00FA4427">
            <w:pPr>
              <w:spacing w:after="80"/>
              <w:jc w:val="center"/>
              <w:rPr>
                <w:rFonts w:cs="Times New Roman"/>
                <w:sz w:val="16"/>
                <w:szCs w:val="16"/>
              </w:rPr>
            </w:pPr>
            <w:r w:rsidRPr="006154AB">
              <w:rPr>
                <w:rFonts w:cs="Times New Roman"/>
                <w:sz w:val="16"/>
                <w:szCs w:val="16"/>
              </w:rPr>
              <w:t>delta2/1B.2.1</w:t>
            </w:r>
          </w:p>
        </w:tc>
        <w:tc>
          <w:tcPr>
            <w:tcW w:w="1890" w:type="dxa"/>
          </w:tcPr>
          <w:p w14:paraId="663E3C2E" w14:textId="77777777" w:rsidR="00F43580" w:rsidRPr="006154AB" w:rsidRDefault="00F43580" w:rsidP="00FA4427">
            <w:pPr>
              <w:spacing w:after="80"/>
              <w:jc w:val="center"/>
              <w:rPr>
                <w:rFonts w:cs="Times New Roman"/>
                <w:sz w:val="16"/>
                <w:szCs w:val="16"/>
              </w:rPr>
            </w:pPr>
            <w:r w:rsidRPr="006154AB">
              <w:rPr>
                <w:rFonts w:cs="Times New Roman"/>
                <w:sz w:val="16"/>
                <w:szCs w:val="16"/>
              </w:rPr>
              <w:t>77.74%</w:t>
            </w:r>
          </w:p>
        </w:tc>
        <w:tc>
          <w:tcPr>
            <w:tcW w:w="2520" w:type="dxa"/>
          </w:tcPr>
          <w:p w14:paraId="7C97A96B" w14:textId="77777777" w:rsidR="00F43580" w:rsidRPr="006154AB" w:rsidRDefault="00F43580" w:rsidP="00FA4427">
            <w:pPr>
              <w:spacing w:after="80"/>
              <w:jc w:val="center"/>
              <w:rPr>
                <w:rFonts w:cs="Times New Roman"/>
                <w:sz w:val="16"/>
                <w:szCs w:val="16"/>
              </w:rPr>
            </w:pPr>
            <w:r w:rsidRPr="006154AB">
              <w:rPr>
                <w:rFonts w:cs="Times New Roman"/>
                <w:sz w:val="16"/>
                <w:szCs w:val="16"/>
              </w:rPr>
              <w:t>76.28%</w:t>
            </w:r>
          </w:p>
        </w:tc>
        <w:tc>
          <w:tcPr>
            <w:tcW w:w="2340" w:type="dxa"/>
          </w:tcPr>
          <w:p w14:paraId="614B5F9C" w14:textId="77777777" w:rsidR="00F43580" w:rsidRPr="006154AB" w:rsidRDefault="00F43580" w:rsidP="00FA4427">
            <w:pPr>
              <w:spacing w:after="80"/>
              <w:jc w:val="center"/>
              <w:rPr>
                <w:rFonts w:cs="Times New Roman"/>
                <w:sz w:val="16"/>
                <w:szCs w:val="16"/>
              </w:rPr>
            </w:pPr>
            <w:r w:rsidRPr="006154AB">
              <w:rPr>
                <w:rFonts w:cs="Times New Roman"/>
                <w:sz w:val="16"/>
                <w:szCs w:val="16"/>
              </w:rPr>
              <w:t>94.87%</w:t>
            </w:r>
          </w:p>
        </w:tc>
      </w:tr>
      <w:tr w:rsidR="00F43580" w:rsidRPr="00A32C62" w14:paraId="0FF03444" w14:textId="77777777" w:rsidTr="00FA4427">
        <w:trPr>
          <w:trHeight w:val="256"/>
        </w:trPr>
        <w:tc>
          <w:tcPr>
            <w:tcW w:w="3420" w:type="dxa"/>
          </w:tcPr>
          <w:p w14:paraId="466EEBA3" w14:textId="77777777" w:rsidR="00F43580" w:rsidRPr="006154AB" w:rsidRDefault="00F43580" w:rsidP="00FA4427">
            <w:pPr>
              <w:rPr>
                <w:rFonts w:cs="Times New Roman"/>
                <w:sz w:val="16"/>
                <w:szCs w:val="16"/>
              </w:rPr>
            </w:pPr>
            <w:r w:rsidRPr="006154AB">
              <w:rPr>
                <w:rFonts w:cs="Times New Roman"/>
                <w:sz w:val="16"/>
                <w:szCs w:val="16"/>
              </w:rPr>
              <w:t>A/swine/Georgia/27480/2019/H1N2</w:t>
            </w:r>
          </w:p>
        </w:tc>
        <w:tc>
          <w:tcPr>
            <w:tcW w:w="1975" w:type="dxa"/>
          </w:tcPr>
          <w:p w14:paraId="2852969F" w14:textId="77777777" w:rsidR="00F43580" w:rsidRPr="006154AB" w:rsidRDefault="00F43580" w:rsidP="00FA4427">
            <w:pPr>
              <w:spacing w:after="80"/>
              <w:jc w:val="center"/>
              <w:rPr>
                <w:rFonts w:cs="Times New Roman"/>
                <w:sz w:val="16"/>
                <w:szCs w:val="16"/>
              </w:rPr>
            </w:pPr>
            <w:r w:rsidRPr="006154AB">
              <w:rPr>
                <w:rFonts w:cs="Times New Roman"/>
                <w:sz w:val="16"/>
                <w:szCs w:val="16"/>
              </w:rPr>
              <w:t>delta2/1B.2.1</w:t>
            </w:r>
          </w:p>
        </w:tc>
        <w:tc>
          <w:tcPr>
            <w:tcW w:w="1890" w:type="dxa"/>
          </w:tcPr>
          <w:p w14:paraId="03691367" w14:textId="77777777" w:rsidR="00F43580" w:rsidRPr="006154AB" w:rsidRDefault="00F43580" w:rsidP="00FA4427">
            <w:pPr>
              <w:spacing w:after="80"/>
              <w:jc w:val="center"/>
              <w:rPr>
                <w:rFonts w:cs="Times New Roman"/>
                <w:sz w:val="16"/>
                <w:szCs w:val="16"/>
              </w:rPr>
            </w:pPr>
            <w:r w:rsidRPr="006154AB">
              <w:rPr>
                <w:sz w:val="16"/>
                <w:szCs w:val="16"/>
              </w:rPr>
              <w:t>77.52%</w:t>
            </w:r>
          </w:p>
        </w:tc>
        <w:tc>
          <w:tcPr>
            <w:tcW w:w="2520" w:type="dxa"/>
          </w:tcPr>
          <w:p w14:paraId="711A0E63" w14:textId="77777777" w:rsidR="00F43580" w:rsidRPr="006154AB" w:rsidRDefault="00F43580" w:rsidP="00FA4427">
            <w:pPr>
              <w:spacing w:after="80"/>
              <w:jc w:val="center"/>
              <w:rPr>
                <w:rFonts w:cs="Times New Roman"/>
                <w:sz w:val="16"/>
                <w:szCs w:val="16"/>
              </w:rPr>
            </w:pPr>
            <w:r w:rsidRPr="006154AB">
              <w:rPr>
                <w:rFonts w:cs="Times New Roman"/>
                <w:sz w:val="16"/>
                <w:szCs w:val="16"/>
              </w:rPr>
              <w:t>77.92%</w:t>
            </w:r>
          </w:p>
        </w:tc>
        <w:tc>
          <w:tcPr>
            <w:tcW w:w="2340" w:type="dxa"/>
          </w:tcPr>
          <w:p w14:paraId="0FA6E01B" w14:textId="77777777" w:rsidR="00F43580" w:rsidRPr="006154AB" w:rsidRDefault="00F43580" w:rsidP="00FA4427">
            <w:pPr>
              <w:spacing w:after="80"/>
              <w:jc w:val="center"/>
              <w:rPr>
                <w:rFonts w:cs="Times New Roman"/>
                <w:sz w:val="16"/>
                <w:szCs w:val="16"/>
              </w:rPr>
            </w:pPr>
            <w:r w:rsidRPr="006154AB">
              <w:rPr>
                <w:rFonts w:cs="Times New Roman"/>
                <w:sz w:val="16"/>
                <w:szCs w:val="16"/>
              </w:rPr>
              <w:t>100%</w:t>
            </w:r>
          </w:p>
        </w:tc>
      </w:tr>
      <w:tr w:rsidR="00F43580" w:rsidRPr="00A32C62" w14:paraId="62C309EB" w14:textId="77777777" w:rsidTr="00FA4427">
        <w:trPr>
          <w:trHeight w:val="256"/>
        </w:trPr>
        <w:tc>
          <w:tcPr>
            <w:tcW w:w="3420" w:type="dxa"/>
          </w:tcPr>
          <w:p w14:paraId="0D11E0FC" w14:textId="77777777" w:rsidR="00F43580" w:rsidRPr="006154AB" w:rsidRDefault="00F43580" w:rsidP="00FA4427">
            <w:pPr>
              <w:rPr>
                <w:rFonts w:cs="Times New Roman"/>
                <w:color w:val="333333"/>
                <w:sz w:val="16"/>
                <w:szCs w:val="16"/>
                <w:shd w:val="clear" w:color="auto" w:fill="C7E1F5"/>
              </w:rPr>
            </w:pPr>
            <w:r w:rsidRPr="006154AB">
              <w:rPr>
                <w:rFonts w:cs="Times New Roman"/>
                <w:color w:val="333333"/>
                <w:sz w:val="16"/>
                <w:szCs w:val="16"/>
              </w:rPr>
              <w:t>A/Puerto Rico/8/1934/H1N1</w:t>
            </w:r>
          </w:p>
        </w:tc>
        <w:tc>
          <w:tcPr>
            <w:tcW w:w="1975" w:type="dxa"/>
          </w:tcPr>
          <w:p w14:paraId="01F0D394" w14:textId="77777777" w:rsidR="00F43580" w:rsidRPr="006154AB" w:rsidRDefault="00F43580" w:rsidP="00FA4427">
            <w:pPr>
              <w:spacing w:after="80"/>
              <w:jc w:val="center"/>
              <w:rPr>
                <w:rFonts w:cs="Times New Roman"/>
                <w:sz w:val="16"/>
                <w:szCs w:val="16"/>
              </w:rPr>
            </w:pPr>
            <w:r w:rsidRPr="006154AB">
              <w:rPr>
                <w:rFonts w:cs="Times New Roman"/>
                <w:sz w:val="16"/>
                <w:szCs w:val="16"/>
              </w:rPr>
              <w:t>delta-like/1B.2</w:t>
            </w:r>
          </w:p>
        </w:tc>
        <w:tc>
          <w:tcPr>
            <w:tcW w:w="1890" w:type="dxa"/>
          </w:tcPr>
          <w:p w14:paraId="0EF198CE" w14:textId="77777777" w:rsidR="00F43580" w:rsidRPr="006154AB" w:rsidRDefault="00F43580" w:rsidP="00FA4427">
            <w:pPr>
              <w:spacing w:after="80"/>
              <w:jc w:val="center"/>
              <w:rPr>
                <w:rFonts w:cs="Times New Roman"/>
                <w:sz w:val="16"/>
                <w:szCs w:val="16"/>
              </w:rPr>
            </w:pPr>
            <w:r w:rsidRPr="006154AB">
              <w:rPr>
                <w:rFonts w:cs="Times New Roman"/>
                <w:sz w:val="16"/>
                <w:szCs w:val="16"/>
              </w:rPr>
              <w:t>81.27%</w:t>
            </w:r>
          </w:p>
        </w:tc>
        <w:tc>
          <w:tcPr>
            <w:tcW w:w="2520" w:type="dxa"/>
          </w:tcPr>
          <w:p w14:paraId="657FC79D" w14:textId="77777777" w:rsidR="00F43580" w:rsidRPr="006154AB" w:rsidRDefault="00F43580" w:rsidP="00FA4427">
            <w:pPr>
              <w:spacing w:after="80"/>
              <w:jc w:val="center"/>
              <w:rPr>
                <w:rFonts w:cs="Times New Roman"/>
                <w:sz w:val="16"/>
                <w:szCs w:val="16"/>
              </w:rPr>
            </w:pPr>
            <w:r w:rsidRPr="006154AB">
              <w:rPr>
                <w:rFonts w:cs="Times New Roman"/>
                <w:sz w:val="16"/>
                <w:szCs w:val="16"/>
              </w:rPr>
              <w:t>79.47%</w:t>
            </w:r>
          </w:p>
        </w:tc>
        <w:tc>
          <w:tcPr>
            <w:tcW w:w="2340" w:type="dxa"/>
          </w:tcPr>
          <w:p w14:paraId="7219CC64" w14:textId="77777777" w:rsidR="00F43580" w:rsidRPr="006154AB" w:rsidRDefault="00F43580" w:rsidP="00FA4427">
            <w:pPr>
              <w:spacing w:after="80"/>
              <w:jc w:val="center"/>
              <w:rPr>
                <w:rFonts w:cs="Times New Roman"/>
                <w:sz w:val="16"/>
                <w:szCs w:val="16"/>
              </w:rPr>
            </w:pPr>
            <w:r w:rsidRPr="006154AB">
              <w:rPr>
                <w:rFonts w:cs="Times New Roman"/>
                <w:sz w:val="16"/>
                <w:szCs w:val="16"/>
              </w:rPr>
              <w:t>84.42%</w:t>
            </w:r>
          </w:p>
        </w:tc>
      </w:tr>
      <w:tr w:rsidR="00F43580" w:rsidRPr="00A32C62" w14:paraId="39412FD0" w14:textId="77777777" w:rsidTr="00FA4427">
        <w:trPr>
          <w:trHeight w:val="256"/>
        </w:trPr>
        <w:tc>
          <w:tcPr>
            <w:tcW w:w="3420" w:type="dxa"/>
          </w:tcPr>
          <w:p w14:paraId="6F60644B" w14:textId="77777777" w:rsidR="00F43580" w:rsidRPr="006154AB" w:rsidRDefault="00F43580" w:rsidP="00FA4427">
            <w:pPr>
              <w:rPr>
                <w:rFonts w:cs="Times New Roman"/>
                <w:color w:val="333333"/>
                <w:sz w:val="16"/>
                <w:szCs w:val="16"/>
              </w:rPr>
            </w:pPr>
            <w:r w:rsidRPr="006154AB">
              <w:rPr>
                <w:rFonts w:cs="Times New Roman"/>
                <w:color w:val="333333"/>
                <w:sz w:val="16"/>
                <w:szCs w:val="16"/>
              </w:rPr>
              <w:lastRenderedPageBreak/>
              <w:t>A/New Caledonia/20/1999/H1N1</w:t>
            </w:r>
          </w:p>
        </w:tc>
        <w:tc>
          <w:tcPr>
            <w:tcW w:w="1975" w:type="dxa"/>
          </w:tcPr>
          <w:p w14:paraId="5FF48EF9" w14:textId="77777777" w:rsidR="00F43580" w:rsidRPr="006154AB" w:rsidRDefault="00F43580" w:rsidP="00FA4427">
            <w:pPr>
              <w:spacing w:after="80"/>
              <w:jc w:val="center"/>
              <w:rPr>
                <w:rFonts w:cs="Times New Roman"/>
                <w:sz w:val="16"/>
                <w:szCs w:val="16"/>
              </w:rPr>
            </w:pPr>
            <w:r w:rsidRPr="006154AB">
              <w:rPr>
                <w:rFonts w:cs="Times New Roman"/>
                <w:sz w:val="16"/>
                <w:szCs w:val="16"/>
              </w:rPr>
              <w:t>delta-like/1B.2</w:t>
            </w:r>
          </w:p>
        </w:tc>
        <w:tc>
          <w:tcPr>
            <w:tcW w:w="1890" w:type="dxa"/>
          </w:tcPr>
          <w:p w14:paraId="441DDEDE" w14:textId="77777777" w:rsidR="00F43580" w:rsidRPr="006154AB" w:rsidRDefault="00F43580" w:rsidP="00FA4427">
            <w:pPr>
              <w:spacing w:after="80"/>
              <w:jc w:val="center"/>
              <w:rPr>
                <w:rFonts w:cs="Times New Roman"/>
                <w:sz w:val="16"/>
                <w:szCs w:val="16"/>
              </w:rPr>
            </w:pPr>
            <w:r w:rsidRPr="006154AB">
              <w:rPr>
                <w:rFonts w:cs="Times New Roman"/>
                <w:sz w:val="16"/>
                <w:szCs w:val="16"/>
              </w:rPr>
              <w:t>79.86%</w:t>
            </w:r>
          </w:p>
        </w:tc>
        <w:tc>
          <w:tcPr>
            <w:tcW w:w="2520" w:type="dxa"/>
          </w:tcPr>
          <w:p w14:paraId="48FBC084" w14:textId="77777777" w:rsidR="00F43580" w:rsidRPr="006154AB" w:rsidRDefault="00F43580" w:rsidP="00FA4427">
            <w:pPr>
              <w:spacing w:after="80"/>
              <w:jc w:val="center"/>
              <w:rPr>
                <w:rFonts w:cs="Times New Roman"/>
                <w:sz w:val="16"/>
                <w:szCs w:val="16"/>
              </w:rPr>
            </w:pPr>
            <w:r w:rsidRPr="006154AB">
              <w:rPr>
                <w:rFonts w:cs="Times New Roman"/>
                <w:sz w:val="16"/>
                <w:szCs w:val="16"/>
              </w:rPr>
              <w:t>78.41%</w:t>
            </w:r>
          </w:p>
        </w:tc>
        <w:tc>
          <w:tcPr>
            <w:tcW w:w="2340" w:type="dxa"/>
          </w:tcPr>
          <w:p w14:paraId="7D1567EF" w14:textId="77777777" w:rsidR="00F43580" w:rsidRPr="006154AB" w:rsidRDefault="00F43580" w:rsidP="00FA4427">
            <w:pPr>
              <w:spacing w:after="80"/>
              <w:jc w:val="center"/>
              <w:rPr>
                <w:rFonts w:cs="Times New Roman"/>
                <w:sz w:val="16"/>
                <w:szCs w:val="16"/>
              </w:rPr>
            </w:pPr>
            <w:r w:rsidRPr="006154AB">
              <w:rPr>
                <w:rFonts w:cs="Times New Roman"/>
                <w:sz w:val="16"/>
                <w:szCs w:val="16"/>
              </w:rPr>
              <w:t>92.57%</w:t>
            </w:r>
          </w:p>
        </w:tc>
      </w:tr>
      <w:tr w:rsidR="00F43580" w:rsidRPr="00A32C62" w14:paraId="29643BC1" w14:textId="77777777" w:rsidTr="00FA4427">
        <w:trPr>
          <w:trHeight w:val="256"/>
        </w:trPr>
        <w:tc>
          <w:tcPr>
            <w:tcW w:w="3420" w:type="dxa"/>
          </w:tcPr>
          <w:p w14:paraId="14D41F4C" w14:textId="77777777" w:rsidR="00F43580" w:rsidRPr="006154AB" w:rsidRDefault="00F43580" w:rsidP="00FA4427">
            <w:pPr>
              <w:rPr>
                <w:rFonts w:cs="Times New Roman"/>
                <w:color w:val="333333"/>
                <w:sz w:val="16"/>
                <w:szCs w:val="16"/>
                <w:shd w:val="clear" w:color="auto" w:fill="C7E1F5"/>
              </w:rPr>
            </w:pPr>
            <w:r w:rsidRPr="006154AB">
              <w:rPr>
                <w:rFonts w:cs="Times New Roman"/>
                <w:color w:val="333333"/>
                <w:sz w:val="16"/>
                <w:szCs w:val="16"/>
              </w:rPr>
              <w:t>A/Brisbane/59/2007/H1N1</w:t>
            </w:r>
          </w:p>
        </w:tc>
        <w:tc>
          <w:tcPr>
            <w:tcW w:w="1975" w:type="dxa"/>
          </w:tcPr>
          <w:p w14:paraId="28C16D32" w14:textId="77777777" w:rsidR="00F43580" w:rsidRPr="006154AB" w:rsidRDefault="00F43580" w:rsidP="00FA4427">
            <w:pPr>
              <w:spacing w:after="80"/>
              <w:jc w:val="center"/>
              <w:rPr>
                <w:rFonts w:cs="Times New Roman"/>
                <w:sz w:val="16"/>
                <w:szCs w:val="16"/>
              </w:rPr>
            </w:pPr>
            <w:r w:rsidRPr="006154AB">
              <w:rPr>
                <w:rFonts w:cs="Times New Roman"/>
                <w:sz w:val="16"/>
                <w:szCs w:val="16"/>
              </w:rPr>
              <w:t>delta-like/1B.2</w:t>
            </w:r>
          </w:p>
        </w:tc>
        <w:tc>
          <w:tcPr>
            <w:tcW w:w="1890" w:type="dxa"/>
          </w:tcPr>
          <w:p w14:paraId="1F86CEB0" w14:textId="77777777" w:rsidR="00F43580" w:rsidRPr="006154AB" w:rsidRDefault="00F43580" w:rsidP="00FA4427">
            <w:pPr>
              <w:spacing w:after="80"/>
              <w:jc w:val="center"/>
              <w:rPr>
                <w:rFonts w:cs="Times New Roman"/>
                <w:sz w:val="16"/>
                <w:szCs w:val="16"/>
              </w:rPr>
            </w:pPr>
            <w:r w:rsidRPr="006154AB">
              <w:rPr>
                <w:rFonts w:cs="Times New Roman"/>
                <w:sz w:val="16"/>
                <w:szCs w:val="16"/>
              </w:rPr>
              <w:t>79.33%</w:t>
            </w:r>
          </w:p>
        </w:tc>
        <w:tc>
          <w:tcPr>
            <w:tcW w:w="2520" w:type="dxa"/>
          </w:tcPr>
          <w:p w14:paraId="11B40045" w14:textId="77777777" w:rsidR="00F43580" w:rsidRPr="006154AB" w:rsidRDefault="00F43580" w:rsidP="00FA4427">
            <w:pPr>
              <w:spacing w:after="80"/>
              <w:jc w:val="center"/>
              <w:rPr>
                <w:rFonts w:cs="Times New Roman"/>
                <w:sz w:val="16"/>
                <w:szCs w:val="16"/>
              </w:rPr>
            </w:pPr>
            <w:r w:rsidRPr="006154AB">
              <w:rPr>
                <w:rFonts w:cs="Times New Roman"/>
                <w:sz w:val="16"/>
                <w:szCs w:val="16"/>
              </w:rPr>
              <w:t>77.70%</w:t>
            </w:r>
          </w:p>
        </w:tc>
        <w:tc>
          <w:tcPr>
            <w:tcW w:w="2340" w:type="dxa"/>
          </w:tcPr>
          <w:p w14:paraId="417B11BC" w14:textId="77777777" w:rsidR="00F43580" w:rsidRPr="006154AB" w:rsidRDefault="00F43580" w:rsidP="00FA4427">
            <w:pPr>
              <w:spacing w:after="80"/>
              <w:jc w:val="center"/>
              <w:rPr>
                <w:rFonts w:cs="Times New Roman"/>
                <w:sz w:val="16"/>
                <w:szCs w:val="16"/>
              </w:rPr>
            </w:pPr>
            <w:r w:rsidRPr="006154AB">
              <w:rPr>
                <w:rFonts w:cs="Times New Roman"/>
                <w:sz w:val="16"/>
                <w:szCs w:val="16"/>
              </w:rPr>
              <w:t>92.04%</w:t>
            </w:r>
          </w:p>
        </w:tc>
      </w:tr>
      <w:tr w:rsidR="00F43580" w:rsidRPr="00A32C62" w14:paraId="5FA9C880" w14:textId="77777777" w:rsidTr="00FA4427">
        <w:trPr>
          <w:trHeight w:val="256"/>
        </w:trPr>
        <w:tc>
          <w:tcPr>
            <w:tcW w:w="3420" w:type="dxa"/>
          </w:tcPr>
          <w:p w14:paraId="05552885" w14:textId="77777777" w:rsidR="00F43580" w:rsidRPr="006154AB" w:rsidRDefault="00F43580" w:rsidP="00FA4427">
            <w:pPr>
              <w:rPr>
                <w:rFonts w:cs="Times New Roman"/>
                <w:color w:val="333333"/>
                <w:sz w:val="16"/>
                <w:szCs w:val="16"/>
                <w:shd w:val="clear" w:color="auto" w:fill="C7E1F5"/>
              </w:rPr>
            </w:pPr>
            <w:r w:rsidRPr="006154AB">
              <w:rPr>
                <w:rFonts w:cs="Times New Roman"/>
                <w:color w:val="333333"/>
                <w:sz w:val="16"/>
                <w:szCs w:val="16"/>
              </w:rPr>
              <w:t>A/Michigan/45/2015/H1N1</w:t>
            </w:r>
          </w:p>
        </w:tc>
        <w:tc>
          <w:tcPr>
            <w:tcW w:w="1975" w:type="dxa"/>
          </w:tcPr>
          <w:p w14:paraId="2F001BC8" w14:textId="77777777" w:rsidR="00F43580" w:rsidRPr="006154AB" w:rsidRDefault="00F43580" w:rsidP="00FA4427">
            <w:pPr>
              <w:spacing w:after="80"/>
              <w:jc w:val="center"/>
              <w:rPr>
                <w:rFonts w:cs="Times New Roman"/>
                <w:sz w:val="16"/>
                <w:szCs w:val="16"/>
              </w:rPr>
            </w:pPr>
            <w:proofErr w:type="spellStart"/>
            <w:r w:rsidRPr="006154AB">
              <w:rPr>
                <w:rFonts w:cs="Times New Roman"/>
                <w:sz w:val="16"/>
                <w:szCs w:val="16"/>
              </w:rPr>
              <w:t>pdm</w:t>
            </w:r>
            <w:proofErr w:type="spellEnd"/>
            <w:r w:rsidRPr="006154AB">
              <w:rPr>
                <w:rFonts w:cs="Times New Roman"/>
                <w:sz w:val="16"/>
                <w:szCs w:val="16"/>
              </w:rPr>
              <w:t>/1A.3.3.2</w:t>
            </w:r>
          </w:p>
        </w:tc>
        <w:tc>
          <w:tcPr>
            <w:tcW w:w="1890" w:type="dxa"/>
          </w:tcPr>
          <w:p w14:paraId="32369A9A" w14:textId="77777777" w:rsidR="00F43580" w:rsidRPr="006154AB" w:rsidRDefault="00F43580" w:rsidP="00FA4427">
            <w:pPr>
              <w:spacing w:after="80"/>
              <w:jc w:val="center"/>
              <w:rPr>
                <w:rFonts w:cs="Times New Roman"/>
                <w:sz w:val="16"/>
                <w:szCs w:val="16"/>
              </w:rPr>
            </w:pPr>
            <w:r w:rsidRPr="006154AB">
              <w:rPr>
                <w:rFonts w:cs="Times New Roman"/>
                <w:sz w:val="16"/>
                <w:szCs w:val="16"/>
              </w:rPr>
              <w:t>96.82%</w:t>
            </w:r>
          </w:p>
        </w:tc>
        <w:tc>
          <w:tcPr>
            <w:tcW w:w="2520" w:type="dxa"/>
          </w:tcPr>
          <w:p w14:paraId="73D5E2B4" w14:textId="77777777" w:rsidR="00F43580" w:rsidRPr="006154AB" w:rsidRDefault="00F43580" w:rsidP="00FA4427">
            <w:pPr>
              <w:spacing w:after="80"/>
              <w:jc w:val="center"/>
              <w:rPr>
                <w:rFonts w:cs="Times New Roman"/>
                <w:sz w:val="16"/>
                <w:szCs w:val="16"/>
              </w:rPr>
            </w:pPr>
            <w:r w:rsidRPr="006154AB">
              <w:rPr>
                <w:rFonts w:cs="Times New Roman"/>
                <w:sz w:val="16"/>
                <w:szCs w:val="16"/>
              </w:rPr>
              <w:t>83.57%</w:t>
            </w:r>
          </w:p>
        </w:tc>
        <w:tc>
          <w:tcPr>
            <w:tcW w:w="2340" w:type="dxa"/>
          </w:tcPr>
          <w:p w14:paraId="6F670EA5" w14:textId="77777777" w:rsidR="00F43580" w:rsidRPr="006154AB" w:rsidRDefault="00F43580" w:rsidP="00FA4427">
            <w:pPr>
              <w:spacing w:after="80"/>
              <w:jc w:val="center"/>
              <w:rPr>
                <w:rFonts w:cs="Times New Roman"/>
                <w:sz w:val="16"/>
                <w:szCs w:val="16"/>
              </w:rPr>
            </w:pPr>
            <w:r w:rsidRPr="006154AB">
              <w:rPr>
                <w:rFonts w:cs="Times New Roman"/>
                <w:sz w:val="16"/>
                <w:szCs w:val="16"/>
              </w:rPr>
              <w:t>77.74%</w:t>
            </w:r>
          </w:p>
        </w:tc>
      </w:tr>
      <w:tr w:rsidR="00F43580" w:rsidRPr="00A32C62" w14:paraId="59E11F16" w14:textId="77777777" w:rsidTr="00FA4427">
        <w:trPr>
          <w:trHeight w:val="256"/>
        </w:trPr>
        <w:tc>
          <w:tcPr>
            <w:tcW w:w="3420" w:type="dxa"/>
          </w:tcPr>
          <w:p w14:paraId="0F7DBA62" w14:textId="77777777" w:rsidR="00F43580" w:rsidRPr="006154AB" w:rsidRDefault="00F43580" w:rsidP="00FA4427">
            <w:pPr>
              <w:rPr>
                <w:rFonts w:cs="Times New Roman"/>
                <w:color w:val="333333"/>
                <w:sz w:val="16"/>
                <w:szCs w:val="16"/>
                <w:shd w:val="clear" w:color="auto" w:fill="C7E1F5"/>
              </w:rPr>
            </w:pPr>
            <w:r w:rsidRPr="006154AB">
              <w:rPr>
                <w:rFonts w:cs="Times New Roman"/>
                <w:color w:val="333333"/>
                <w:sz w:val="16"/>
                <w:szCs w:val="16"/>
              </w:rPr>
              <w:t>A/Michigan/272/2017/H1N1</w:t>
            </w:r>
          </w:p>
        </w:tc>
        <w:tc>
          <w:tcPr>
            <w:tcW w:w="1975" w:type="dxa"/>
          </w:tcPr>
          <w:p w14:paraId="6563F9F2" w14:textId="77777777" w:rsidR="00F43580" w:rsidRPr="006154AB" w:rsidRDefault="00F43580" w:rsidP="00FA4427">
            <w:pPr>
              <w:spacing w:after="80"/>
              <w:jc w:val="center"/>
              <w:rPr>
                <w:rFonts w:cs="Times New Roman"/>
                <w:sz w:val="16"/>
                <w:szCs w:val="16"/>
              </w:rPr>
            </w:pPr>
            <w:proofErr w:type="spellStart"/>
            <w:r w:rsidRPr="006154AB">
              <w:rPr>
                <w:rFonts w:cs="Times New Roman"/>
                <w:sz w:val="16"/>
                <w:szCs w:val="16"/>
              </w:rPr>
              <w:t>pdm</w:t>
            </w:r>
            <w:proofErr w:type="spellEnd"/>
            <w:r w:rsidRPr="006154AB">
              <w:rPr>
                <w:rFonts w:cs="Times New Roman"/>
                <w:sz w:val="16"/>
                <w:szCs w:val="16"/>
              </w:rPr>
              <w:t>/1A.3.3.2</w:t>
            </w:r>
          </w:p>
        </w:tc>
        <w:tc>
          <w:tcPr>
            <w:tcW w:w="1890" w:type="dxa"/>
          </w:tcPr>
          <w:p w14:paraId="4778A988" w14:textId="77777777" w:rsidR="00F43580" w:rsidRPr="006154AB" w:rsidRDefault="00F43580" w:rsidP="00FA4427">
            <w:pPr>
              <w:spacing w:after="80"/>
              <w:jc w:val="center"/>
              <w:rPr>
                <w:rFonts w:cs="Times New Roman"/>
                <w:sz w:val="16"/>
                <w:szCs w:val="16"/>
              </w:rPr>
            </w:pPr>
            <w:r w:rsidRPr="006154AB">
              <w:rPr>
                <w:rFonts w:cs="Times New Roman"/>
                <w:sz w:val="16"/>
                <w:szCs w:val="16"/>
              </w:rPr>
              <w:t>96.29%</w:t>
            </w:r>
          </w:p>
        </w:tc>
        <w:tc>
          <w:tcPr>
            <w:tcW w:w="2520" w:type="dxa"/>
          </w:tcPr>
          <w:p w14:paraId="7B0CA077" w14:textId="77777777" w:rsidR="00F43580" w:rsidRPr="006154AB" w:rsidRDefault="00F43580" w:rsidP="00FA4427">
            <w:pPr>
              <w:spacing w:after="80"/>
              <w:jc w:val="center"/>
              <w:rPr>
                <w:rFonts w:cs="Times New Roman"/>
                <w:sz w:val="16"/>
                <w:szCs w:val="16"/>
              </w:rPr>
            </w:pPr>
            <w:r w:rsidRPr="006154AB">
              <w:rPr>
                <w:rFonts w:cs="Times New Roman"/>
                <w:sz w:val="16"/>
                <w:szCs w:val="16"/>
              </w:rPr>
              <w:t>83.39%</w:t>
            </w:r>
          </w:p>
        </w:tc>
        <w:tc>
          <w:tcPr>
            <w:tcW w:w="2340" w:type="dxa"/>
          </w:tcPr>
          <w:p w14:paraId="2E75022C" w14:textId="77777777" w:rsidR="00F43580" w:rsidRPr="006154AB" w:rsidRDefault="00F43580" w:rsidP="00FA4427">
            <w:pPr>
              <w:spacing w:after="80"/>
              <w:jc w:val="center"/>
              <w:rPr>
                <w:rFonts w:cs="Times New Roman"/>
                <w:sz w:val="16"/>
                <w:szCs w:val="16"/>
              </w:rPr>
            </w:pPr>
            <w:r w:rsidRPr="006154AB">
              <w:rPr>
                <w:rFonts w:cs="Times New Roman"/>
                <w:sz w:val="16"/>
                <w:szCs w:val="16"/>
              </w:rPr>
              <w:t>77.74%</w:t>
            </w:r>
          </w:p>
        </w:tc>
      </w:tr>
      <w:tr w:rsidR="00F43580" w:rsidRPr="00A32C62" w14:paraId="13432599" w14:textId="77777777" w:rsidTr="00FA4427">
        <w:trPr>
          <w:trHeight w:val="243"/>
        </w:trPr>
        <w:tc>
          <w:tcPr>
            <w:tcW w:w="3420" w:type="dxa"/>
          </w:tcPr>
          <w:p w14:paraId="2C726550" w14:textId="77777777" w:rsidR="00F43580" w:rsidRPr="006154AB" w:rsidRDefault="00F43580" w:rsidP="00FA4427">
            <w:pPr>
              <w:rPr>
                <w:rFonts w:cs="Times New Roman"/>
                <w:color w:val="333333"/>
                <w:sz w:val="16"/>
                <w:szCs w:val="16"/>
                <w:shd w:val="clear" w:color="auto" w:fill="C7E1F5"/>
              </w:rPr>
            </w:pPr>
            <w:r w:rsidRPr="006154AB">
              <w:rPr>
                <w:rFonts w:cs="Times New Roman"/>
                <w:color w:val="333333"/>
                <w:sz w:val="16"/>
                <w:szCs w:val="16"/>
              </w:rPr>
              <w:t>A/Wisconsin/588/2019/H1N1</w:t>
            </w:r>
          </w:p>
        </w:tc>
        <w:tc>
          <w:tcPr>
            <w:tcW w:w="1975" w:type="dxa"/>
          </w:tcPr>
          <w:p w14:paraId="3BA56B21" w14:textId="77777777" w:rsidR="00F43580" w:rsidRPr="006154AB" w:rsidRDefault="00F43580" w:rsidP="00FA4427">
            <w:pPr>
              <w:spacing w:after="80"/>
              <w:jc w:val="center"/>
              <w:rPr>
                <w:rFonts w:cs="Times New Roman"/>
                <w:sz w:val="16"/>
                <w:szCs w:val="16"/>
              </w:rPr>
            </w:pPr>
            <w:proofErr w:type="spellStart"/>
            <w:r w:rsidRPr="006154AB">
              <w:rPr>
                <w:rFonts w:cs="Times New Roman"/>
                <w:sz w:val="16"/>
                <w:szCs w:val="16"/>
              </w:rPr>
              <w:t>pdm</w:t>
            </w:r>
            <w:proofErr w:type="spellEnd"/>
            <w:r w:rsidRPr="006154AB">
              <w:rPr>
                <w:rFonts w:cs="Times New Roman"/>
                <w:sz w:val="16"/>
                <w:szCs w:val="16"/>
              </w:rPr>
              <w:t>/1A.3.3.2</w:t>
            </w:r>
          </w:p>
        </w:tc>
        <w:tc>
          <w:tcPr>
            <w:tcW w:w="1890" w:type="dxa"/>
          </w:tcPr>
          <w:p w14:paraId="540BAC40" w14:textId="77777777" w:rsidR="00F43580" w:rsidRPr="006154AB" w:rsidRDefault="00F43580" w:rsidP="00FA4427">
            <w:pPr>
              <w:spacing w:after="80"/>
              <w:jc w:val="center"/>
              <w:rPr>
                <w:rFonts w:cs="Times New Roman"/>
                <w:sz w:val="16"/>
                <w:szCs w:val="16"/>
              </w:rPr>
            </w:pPr>
            <w:r w:rsidRPr="006154AB">
              <w:rPr>
                <w:rFonts w:cs="Times New Roman"/>
                <w:sz w:val="16"/>
                <w:szCs w:val="16"/>
              </w:rPr>
              <w:t>95.05%</w:t>
            </w:r>
          </w:p>
        </w:tc>
        <w:tc>
          <w:tcPr>
            <w:tcW w:w="2520" w:type="dxa"/>
          </w:tcPr>
          <w:p w14:paraId="5EDBF63B" w14:textId="77777777" w:rsidR="00F43580" w:rsidRPr="006154AB" w:rsidRDefault="00F43580" w:rsidP="00FA4427">
            <w:pPr>
              <w:spacing w:after="80"/>
              <w:jc w:val="center"/>
              <w:rPr>
                <w:rFonts w:cs="Times New Roman"/>
                <w:sz w:val="16"/>
                <w:szCs w:val="16"/>
              </w:rPr>
            </w:pPr>
            <w:r w:rsidRPr="006154AB">
              <w:rPr>
                <w:rFonts w:cs="Times New Roman"/>
                <w:sz w:val="16"/>
                <w:szCs w:val="16"/>
              </w:rPr>
              <w:t>83.39%</w:t>
            </w:r>
          </w:p>
        </w:tc>
        <w:tc>
          <w:tcPr>
            <w:tcW w:w="2340" w:type="dxa"/>
          </w:tcPr>
          <w:p w14:paraId="37820D40" w14:textId="77777777" w:rsidR="00F43580" w:rsidRPr="006154AB" w:rsidRDefault="00F43580" w:rsidP="00FA4427">
            <w:pPr>
              <w:spacing w:after="80"/>
              <w:jc w:val="center"/>
              <w:rPr>
                <w:rFonts w:cs="Times New Roman"/>
                <w:sz w:val="16"/>
                <w:szCs w:val="16"/>
              </w:rPr>
            </w:pPr>
            <w:r w:rsidRPr="006154AB">
              <w:rPr>
                <w:rFonts w:cs="Times New Roman"/>
                <w:sz w:val="16"/>
                <w:szCs w:val="16"/>
              </w:rPr>
              <w:t>77.21%</w:t>
            </w:r>
          </w:p>
        </w:tc>
      </w:tr>
    </w:tbl>
    <w:p w14:paraId="12060DCA" w14:textId="77777777" w:rsidR="00F43580" w:rsidRPr="00193F60" w:rsidRDefault="00F43580" w:rsidP="00F43580"/>
    <w:p w14:paraId="0D4BC27F" w14:textId="77777777" w:rsidR="00F43580" w:rsidRPr="00193F60" w:rsidRDefault="00F43580" w:rsidP="00F43580"/>
    <w:p w14:paraId="2E7139E3" w14:textId="77777777" w:rsidR="00F43580" w:rsidRPr="00193F60" w:rsidRDefault="00F43580" w:rsidP="00F43580"/>
    <w:p w14:paraId="48C67256" w14:textId="77777777" w:rsidR="00F43580" w:rsidRDefault="00F43580" w:rsidP="00F43580"/>
    <w:p w14:paraId="001D21EA" w14:textId="77777777" w:rsidR="00F43580" w:rsidRDefault="00F43580" w:rsidP="00F43580"/>
    <w:p w14:paraId="78AACB39" w14:textId="77777777" w:rsidR="00F43580" w:rsidRDefault="00F43580" w:rsidP="00F43580"/>
    <w:p w14:paraId="4B4332E8" w14:textId="445D28CD" w:rsidR="00F43580" w:rsidRDefault="00F43580" w:rsidP="00F43580">
      <w:pPr>
        <w:pStyle w:val="Heading3"/>
        <w:numPr>
          <w:ilvl w:val="0"/>
          <w:numId w:val="0"/>
        </w:numPr>
        <w:ind w:left="504" w:hanging="504"/>
      </w:pPr>
      <w:bookmarkStart w:id="3" w:name="_Supplemental_Figure_1"/>
      <w:bookmarkEnd w:id="3"/>
      <w:r w:rsidRPr="00B47D06">
        <w:lastRenderedPageBreak/>
        <w:t>Supplemental Figure</w:t>
      </w:r>
      <w:r>
        <w:t xml:space="preserve"> 1.</w:t>
      </w:r>
    </w:p>
    <w:p w14:paraId="6C04D767" w14:textId="77777777" w:rsidR="00F43580" w:rsidRDefault="00F43580" w:rsidP="00F43580">
      <w:r>
        <w:rPr>
          <w:noProof/>
        </w:rPr>
        <mc:AlternateContent>
          <mc:Choice Requires="wps">
            <w:drawing>
              <wp:anchor distT="0" distB="0" distL="114300" distR="114300" simplePos="0" relativeHeight="251753472" behindDoc="0" locked="0" layoutInCell="1" allowOverlap="1" wp14:anchorId="0E1B556D" wp14:editId="49A8F10B">
                <wp:simplePos x="0" y="0"/>
                <wp:positionH relativeFrom="column">
                  <wp:posOffset>2986422</wp:posOffset>
                </wp:positionH>
                <wp:positionV relativeFrom="paragraph">
                  <wp:posOffset>3765655</wp:posOffset>
                </wp:positionV>
                <wp:extent cx="53340" cy="45085"/>
                <wp:effectExtent l="0" t="0" r="22860" b="12065"/>
                <wp:wrapNone/>
                <wp:docPr id="419" name="Multiply 419"/>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0A336E66" id="Multiply 419" o:spid="_x0000_s1026" style="position:absolute;margin-left:235.15pt;margin-top:296.5pt;width:4.2pt;height:3.5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52448" behindDoc="0" locked="0" layoutInCell="1" allowOverlap="1" wp14:anchorId="7134008B" wp14:editId="7305D49F">
                <wp:simplePos x="0" y="0"/>
                <wp:positionH relativeFrom="column">
                  <wp:posOffset>3126199</wp:posOffset>
                </wp:positionH>
                <wp:positionV relativeFrom="paragraph">
                  <wp:posOffset>3667680</wp:posOffset>
                </wp:positionV>
                <wp:extent cx="53340" cy="45085"/>
                <wp:effectExtent l="0" t="0" r="22860" b="12065"/>
                <wp:wrapNone/>
                <wp:docPr id="399" name="Multiply 399"/>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2371D3DB" id="Multiply 399" o:spid="_x0000_s1026" style="position:absolute;margin-left:246.15pt;margin-top:288.8pt;width:4.2pt;height:3.5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51424" behindDoc="0" locked="0" layoutInCell="1" allowOverlap="1" wp14:anchorId="41BAC8FB" wp14:editId="35BD0A58">
                <wp:simplePos x="0" y="0"/>
                <wp:positionH relativeFrom="column">
                  <wp:posOffset>3561080</wp:posOffset>
                </wp:positionH>
                <wp:positionV relativeFrom="paragraph">
                  <wp:posOffset>3281680</wp:posOffset>
                </wp:positionV>
                <wp:extent cx="53340" cy="45085"/>
                <wp:effectExtent l="0" t="0" r="22860" b="12065"/>
                <wp:wrapNone/>
                <wp:docPr id="398" name="Multiply 398"/>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75F7AFA0" id="Multiply 398" o:spid="_x0000_s1026" style="position:absolute;margin-left:280.4pt;margin-top:258.4pt;width:4.2pt;height:3.5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50400" behindDoc="0" locked="0" layoutInCell="1" allowOverlap="1" wp14:anchorId="30429E8C" wp14:editId="06C92CC4">
                <wp:simplePos x="0" y="0"/>
                <wp:positionH relativeFrom="column">
                  <wp:posOffset>3641090</wp:posOffset>
                </wp:positionH>
                <wp:positionV relativeFrom="paragraph">
                  <wp:posOffset>4052570</wp:posOffset>
                </wp:positionV>
                <wp:extent cx="53340" cy="45085"/>
                <wp:effectExtent l="0" t="0" r="22860" b="12065"/>
                <wp:wrapNone/>
                <wp:docPr id="397" name="Multiply 397"/>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15B8C4F0" id="Multiply 397" o:spid="_x0000_s1026" style="position:absolute;margin-left:286.7pt;margin-top:319.1pt;width:4.2pt;height:3.5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49376" behindDoc="0" locked="0" layoutInCell="1" allowOverlap="1" wp14:anchorId="6EC70EC0" wp14:editId="658DDAC0">
                <wp:simplePos x="0" y="0"/>
                <wp:positionH relativeFrom="column">
                  <wp:posOffset>3595370</wp:posOffset>
                </wp:positionH>
                <wp:positionV relativeFrom="paragraph">
                  <wp:posOffset>3374390</wp:posOffset>
                </wp:positionV>
                <wp:extent cx="53340" cy="45085"/>
                <wp:effectExtent l="0" t="0" r="22860" b="12065"/>
                <wp:wrapNone/>
                <wp:docPr id="396" name="Multiply 396"/>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0552E741" id="Multiply 396" o:spid="_x0000_s1026" style="position:absolute;margin-left:283.1pt;margin-top:265.7pt;width:4.2pt;height:3.5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48352" behindDoc="0" locked="0" layoutInCell="1" allowOverlap="1" wp14:anchorId="0E0DF376" wp14:editId="4841A512">
                <wp:simplePos x="0" y="0"/>
                <wp:positionH relativeFrom="column">
                  <wp:posOffset>2360930</wp:posOffset>
                </wp:positionH>
                <wp:positionV relativeFrom="paragraph">
                  <wp:posOffset>3086100</wp:posOffset>
                </wp:positionV>
                <wp:extent cx="53340" cy="45085"/>
                <wp:effectExtent l="0" t="0" r="22860" b="12065"/>
                <wp:wrapNone/>
                <wp:docPr id="395" name="Multiply 395"/>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22ACFE9C" id="Multiply 395" o:spid="_x0000_s1026" style="position:absolute;margin-left:185.9pt;margin-top:243pt;width:4.2pt;height:3.5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47328" behindDoc="0" locked="0" layoutInCell="1" allowOverlap="1" wp14:anchorId="19668E04" wp14:editId="0E62E734">
                <wp:simplePos x="0" y="0"/>
                <wp:positionH relativeFrom="column">
                  <wp:posOffset>3746500</wp:posOffset>
                </wp:positionH>
                <wp:positionV relativeFrom="paragraph">
                  <wp:posOffset>2988310</wp:posOffset>
                </wp:positionV>
                <wp:extent cx="53340" cy="45085"/>
                <wp:effectExtent l="0" t="0" r="22860" b="12065"/>
                <wp:wrapNone/>
                <wp:docPr id="394" name="Multiply 394"/>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4071F937" id="Multiply 394" o:spid="_x0000_s1026" style="position:absolute;margin-left:295pt;margin-top:235.3pt;width:4.2pt;height:3.5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46304" behindDoc="0" locked="0" layoutInCell="1" allowOverlap="1" wp14:anchorId="034C6EC4" wp14:editId="26420383">
                <wp:simplePos x="0" y="0"/>
                <wp:positionH relativeFrom="column">
                  <wp:posOffset>3054350</wp:posOffset>
                </wp:positionH>
                <wp:positionV relativeFrom="paragraph">
                  <wp:posOffset>2313940</wp:posOffset>
                </wp:positionV>
                <wp:extent cx="53340" cy="45085"/>
                <wp:effectExtent l="0" t="0" r="22860" b="12065"/>
                <wp:wrapNone/>
                <wp:docPr id="393" name="Multiply 393"/>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49EAF919" id="Multiply 393" o:spid="_x0000_s1026" style="position:absolute;margin-left:240.5pt;margin-top:182.2pt;width:4.2pt;height:3.5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45280" behindDoc="0" locked="0" layoutInCell="1" allowOverlap="1" wp14:anchorId="4D8D75CF" wp14:editId="46ED600A">
                <wp:simplePos x="0" y="0"/>
                <wp:positionH relativeFrom="column">
                  <wp:posOffset>3432810</wp:posOffset>
                </wp:positionH>
                <wp:positionV relativeFrom="paragraph">
                  <wp:posOffset>1541780</wp:posOffset>
                </wp:positionV>
                <wp:extent cx="53340" cy="45085"/>
                <wp:effectExtent l="0" t="0" r="22860" b="12065"/>
                <wp:wrapNone/>
                <wp:docPr id="392" name="Multiply 392"/>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0B2A0EF9" id="Multiply 392" o:spid="_x0000_s1026" style="position:absolute;margin-left:270.3pt;margin-top:121.4pt;width:4.2pt;height:3.5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44256" behindDoc="0" locked="0" layoutInCell="1" allowOverlap="1" wp14:anchorId="1B8A314F" wp14:editId="1F9256BA">
                <wp:simplePos x="0" y="0"/>
                <wp:positionH relativeFrom="column">
                  <wp:posOffset>3153410</wp:posOffset>
                </wp:positionH>
                <wp:positionV relativeFrom="paragraph">
                  <wp:posOffset>2120900</wp:posOffset>
                </wp:positionV>
                <wp:extent cx="53340" cy="45085"/>
                <wp:effectExtent l="0" t="0" r="22860" b="12065"/>
                <wp:wrapNone/>
                <wp:docPr id="391" name="Multiply 391"/>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546C8645" id="Multiply 391" o:spid="_x0000_s1026" style="position:absolute;margin-left:248.3pt;margin-top:167pt;width:4.2pt;height:3.5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43232" behindDoc="0" locked="0" layoutInCell="1" allowOverlap="1" wp14:anchorId="4C15EBCC" wp14:editId="0003BCDE">
                <wp:simplePos x="0" y="0"/>
                <wp:positionH relativeFrom="column">
                  <wp:posOffset>3181350</wp:posOffset>
                </wp:positionH>
                <wp:positionV relativeFrom="paragraph">
                  <wp:posOffset>1830070</wp:posOffset>
                </wp:positionV>
                <wp:extent cx="53340" cy="45085"/>
                <wp:effectExtent l="0" t="0" r="22860" b="12065"/>
                <wp:wrapNone/>
                <wp:docPr id="390" name="Multiply 390"/>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42EDC0A7" id="Multiply 390" o:spid="_x0000_s1026" style="position:absolute;margin-left:250.5pt;margin-top:144.1pt;width:4.2pt;height:3.5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42208" behindDoc="0" locked="0" layoutInCell="1" allowOverlap="1" wp14:anchorId="2A713644" wp14:editId="543B8939">
                <wp:simplePos x="0" y="0"/>
                <wp:positionH relativeFrom="column">
                  <wp:posOffset>3497580</wp:posOffset>
                </wp:positionH>
                <wp:positionV relativeFrom="paragraph">
                  <wp:posOffset>1736090</wp:posOffset>
                </wp:positionV>
                <wp:extent cx="53340" cy="45085"/>
                <wp:effectExtent l="0" t="0" r="22860" b="12065"/>
                <wp:wrapNone/>
                <wp:docPr id="389" name="Multiply 389"/>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104B385E" id="Multiply 389" o:spid="_x0000_s1026" style="position:absolute;margin-left:275.4pt;margin-top:136.7pt;width:4.2pt;height:3.5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41184" behindDoc="0" locked="0" layoutInCell="1" allowOverlap="1" wp14:anchorId="0B0C320E" wp14:editId="6DE8F2E3">
                <wp:simplePos x="0" y="0"/>
                <wp:positionH relativeFrom="column">
                  <wp:posOffset>3077210</wp:posOffset>
                </wp:positionH>
                <wp:positionV relativeFrom="paragraph">
                  <wp:posOffset>1634490</wp:posOffset>
                </wp:positionV>
                <wp:extent cx="53340" cy="45085"/>
                <wp:effectExtent l="0" t="0" r="22860" b="12065"/>
                <wp:wrapNone/>
                <wp:docPr id="388" name="Multiply 388"/>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077DA3EE" id="Multiply 388" o:spid="_x0000_s1026" style="position:absolute;margin-left:242.3pt;margin-top:128.7pt;width:4.2pt;height:3.5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40160" behindDoc="0" locked="0" layoutInCell="1" allowOverlap="1" wp14:anchorId="1CBAEA53" wp14:editId="49BC2F5E">
                <wp:simplePos x="0" y="0"/>
                <wp:positionH relativeFrom="column">
                  <wp:posOffset>3164840</wp:posOffset>
                </wp:positionH>
                <wp:positionV relativeFrom="paragraph">
                  <wp:posOffset>1443990</wp:posOffset>
                </wp:positionV>
                <wp:extent cx="53340" cy="45085"/>
                <wp:effectExtent l="0" t="0" r="22860" b="12065"/>
                <wp:wrapNone/>
                <wp:docPr id="387" name="Multiply 387"/>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0FB64654" id="Multiply 387" o:spid="_x0000_s1026" style="position:absolute;margin-left:249.2pt;margin-top:113.7pt;width:4.2pt;height:3.5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39136" behindDoc="0" locked="0" layoutInCell="1" allowOverlap="1" wp14:anchorId="53721259" wp14:editId="5A36BB12">
                <wp:simplePos x="0" y="0"/>
                <wp:positionH relativeFrom="column">
                  <wp:posOffset>3032190</wp:posOffset>
                </wp:positionH>
                <wp:positionV relativeFrom="paragraph">
                  <wp:posOffset>1153442</wp:posOffset>
                </wp:positionV>
                <wp:extent cx="53340" cy="45085"/>
                <wp:effectExtent l="0" t="0" r="22860" b="12065"/>
                <wp:wrapNone/>
                <wp:docPr id="385" name="Multiply 385"/>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61183245" id="Multiply 385" o:spid="_x0000_s1026" style="position:absolute;margin-left:238.75pt;margin-top:90.8pt;width:4.2pt;height:3.5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38112" behindDoc="0" locked="0" layoutInCell="1" allowOverlap="1" wp14:anchorId="00B37A1C" wp14:editId="00602C1D">
                <wp:simplePos x="0" y="0"/>
                <wp:positionH relativeFrom="column">
                  <wp:posOffset>3322935</wp:posOffset>
                </wp:positionH>
                <wp:positionV relativeFrom="paragraph">
                  <wp:posOffset>1058097</wp:posOffset>
                </wp:positionV>
                <wp:extent cx="53340" cy="45085"/>
                <wp:effectExtent l="0" t="0" r="22860" b="12065"/>
                <wp:wrapNone/>
                <wp:docPr id="127" name="Multiply 127"/>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3D93AEC9" id="Multiply 127" o:spid="_x0000_s1026" style="position:absolute;margin-left:261.65pt;margin-top:83.3pt;width:4.2pt;height:3.5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37088" behindDoc="0" locked="0" layoutInCell="1" allowOverlap="1" wp14:anchorId="048900E6" wp14:editId="16F4248D">
                <wp:simplePos x="0" y="0"/>
                <wp:positionH relativeFrom="column">
                  <wp:posOffset>3464560</wp:posOffset>
                </wp:positionH>
                <wp:positionV relativeFrom="paragraph">
                  <wp:posOffset>958850</wp:posOffset>
                </wp:positionV>
                <wp:extent cx="53340" cy="45085"/>
                <wp:effectExtent l="0" t="0" r="22860" b="12065"/>
                <wp:wrapNone/>
                <wp:docPr id="126" name="Multiply 126"/>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4B0FCCBD" id="Multiply 126" o:spid="_x0000_s1026" style="position:absolute;margin-left:272.8pt;margin-top:75.5pt;width:4.2pt;height:3.5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36064" behindDoc="0" locked="0" layoutInCell="1" allowOverlap="1" wp14:anchorId="2F2AEAA5" wp14:editId="1C787B5A">
                <wp:simplePos x="0" y="0"/>
                <wp:positionH relativeFrom="column">
                  <wp:posOffset>3944620</wp:posOffset>
                </wp:positionH>
                <wp:positionV relativeFrom="paragraph">
                  <wp:posOffset>765810</wp:posOffset>
                </wp:positionV>
                <wp:extent cx="53340" cy="45085"/>
                <wp:effectExtent l="0" t="0" r="22860" b="12065"/>
                <wp:wrapNone/>
                <wp:docPr id="125" name="Multiply 125"/>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7D90C9D4" id="Multiply 125" o:spid="_x0000_s1026" style="position:absolute;margin-left:310.6pt;margin-top:60.3pt;width:4.2pt;height:3.5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Pr>
          <w:noProof/>
        </w:rPr>
        <mc:AlternateContent>
          <mc:Choice Requires="wps">
            <w:drawing>
              <wp:anchor distT="0" distB="0" distL="114300" distR="114300" simplePos="0" relativeHeight="251735040" behindDoc="0" locked="0" layoutInCell="1" allowOverlap="1" wp14:anchorId="5520F0EE" wp14:editId="6BC7AE01">
                <wp:simplePos x="0" y="0"/>
                <wp:positionH relativeFrom="column">
                  <wp:posOffset>3294380</wp:posOffset>
                </wp:positionH>
                <wp:positionV relativeFrom="paragraph">
                  <wp:posOffset>478790</wp:posOffset>
                </wp:positionV>
                <wp:extent cx="53340" cy="45085"/>
                <wp:effectExtent l="0" t="0" r="22860" b="12065"/>
                <wp:wrapNone/>
                <wp:docPr id="124" name="Multiply 124"/>
                <wp:cNvGraphicFramePr/>
                <a:graphic xmlns:a="http://schemas.openxmlformats.org/drawingml/2006/main">
                  <a:graphicData uri="http://schemas.microsoft.com/office/word/2010/wordprocessingShape">
                    <wps:wsp>
                      <wps:cNvSpPr/>
                      <wps:spPr>
                        <a:xfrm>
                          <a:off x="0" y="0"/>
                          <a:ext cx="53340" cy="45085"/>
                        </a:xfrm>
                        <a:prstGeom prst="mathMultiply">
                          <a:avLst/>
                        </a:prstGeom>
                        <a:solidFill>
                          <a:srgbClr val="FF0000"/>
                        </a:solidFill>
                        <a:ln w="31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5B5575EE" id="Multiply 124" o:spid="_x0000_s1026" style="position:absolute;margin-left:259.4pt;margin-top:37.7pt;width:4.2pt;height:3.5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3340,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" path="m9388,14878l16234,6779r10436,8821l37106,6779r6846,8099l34883,22543r9069,7664l37106,38306,26670,29485,16234,38306,9388,30207r9069,-7664l9388,14878xe" fillcolor="red" strokecolor="red" strokeweight=".25pt">
                <v:stroke joinstyle="miter"/>
                <v:path arrowok="t" o:connecttype="custom" o:connectlocs="9388,14878;16234,6779;26670,15600;37106,6779;43952,14878;34883,22543;43952,30207;37106,38306;26670,29485;16234,38306;9388,30207;18457,22543;9388,14878" o:connectangles="0,0,0,0,0,0,0,0,0,0,0,0,0"/>
              </v:shape>
            </w:pict>
          </mc:Fallback>
        </mc:AlternateContent>
      </w:r>
      <w:r w:rsidRPr="00165645">
        <w:rPr>
          <w:noProof/>
        </w:rPr>
        <w:drawing>
          <wp:anchor distT="0" distB="0" distL="114300" distR="114300" simplePos="0" relativeHeight="251730944" behindDoc="0" locked="0" layoutInCell="1" allowOverlap="1" wp14:anchorId="666B4A82" wp14:editId="3D1637AA">
            <wp:simplePos x="0" y="0"/>
            <wp:positionH relativeFrom="column">
              <wp:posOffset>88265</wp:posOffset>
            </wp:positionH>
            <wp:positionV relativeFrom="paragraph">
              <wp:posOffset>240030</wp:posOffset>
            </wp:positionV>
            <wp:extent cx="5943600" cy="4128135"/>
            <wp:effectExtent l="0" t="0" r="0" b="5715"/>
            <wp:wrapSquare wrapText="bothSides"/>
            <wp:docPr id="120" name="Picture 3" descr="A picture containing text, diagram, screensho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Picture 3" descr="A picture containing text, diagram, screenshot, parallel&#10;&#10;Description automatically generated"/>
                    <pic:cNvPicPr>
                      <a:picLocks noChangeAspect="1"/>
                    </pic:cNvPicPr>
                  </pic:nvPicPr>
                  <pic:blipFill rotWithShape="1">
                    <a:blip r:embed="rId5">
                      <a:extLst>
                        <a:ext uri="{28A0092B-C50C-407E-A947-70E740481C1C}">
                          <a14:useLocalDpi xmlns:a14="http://schemas.microsoft.com/office/drawing/2010/main" val="0"/>
                        </a:ext>
                      </a:extLst>
                    </a:blip>
                    <a:srcRect t="776"/>
                    <a:stretch/>
                  </pic:blipFill>
                  <pic:spPr>
                    <a:xfrm>
                      <a:off x="0" y="0"/>
                      <a:ext cx="5943600" cy="4128135"/>
                    </a:xfrm>
                    <a:prstGeom prst="rect">
                      <a:avLst/>
                    </a:prstGeom>
                  </pic:spPr>
                </pic:pic>
              </a:graphicData>
            </a:graphic>
          </wp:anchor>
        </w:drawing>
      </w:r>
      <w:r w:rsidRPr="00165645">
        <w:rPr>
          <w:noProof/>
        </w:rPr>
        <mc:AlternateContent>
          <mc:Choice Requires="wps">
            <w:drawing>
              <wp:anchor distT="0" distB="0" distL="114300" distR="114300" simplePos="0" relativeHeight="251734016" behindDoc="0" locked="0" layoutInCell="1" allowOverlap="1" wp14:anchorId="186257D1" wp14:editId="0FCFA55A">
                <wp:simplePos x="0" y="0"/>
                <wp:positionH relativeFrom="column">
                  <wp:posOffset>3995420</wp:posOffset>
                </wp:positionH>
                <wp:positionV relativeFrom="paragraph">
                  <wp:posOffset>743585</wp:posOffset>
                </wp:positionV>
                <wp:extent cx="1762760" cy="99695"/>
                <wp:effectExtent l="0" t="0" r="8890" b="0"/>
                <wp:wrapNone/>
                <wp:docPr id="123"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62760" cy="99695"/>
                        </a:xfrm>
                        <a:prstGeom prst="rect">
                          <a:avLst/>
                        </a:prstGeom>
                        <a:solidFill>
                          <a:schemeClr val="accent1">
                            <a:lumMod val="75000"/>
                            <a:alpha val="23000"/>
                          </a:schemeClr>
                        </a:solidFill>
                      </wps:spPr>
                      <wps:bodyPr wrap="square" rtlCol="0">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66B377EC" id="TextBox 4" o:spid="_x0000_s1026" type="#_x0000_t202" style="position:absolute;margin-left:314.6pt;margin-top:58.55pt;width:138.8pt;height:7.8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" fillcolor="#2f5496 [2404]" stroked="f">
                <v:fill opacity="15163f"/>
                <v:textbox style="mso-fit-shape-to-text:t"/>
              </v:shape>
            </w:pict>
          </mc:Fallback>
        </mc:AlternateContent>
      </w:r>
      <w:r w:rsidRPr="00165645">
        <w:rPr>
          <w:noProof/>
        </w:rPr>
        <mc:AlternateContent>
          <mc:Choice Requires="wps">
            <w:drawing>
              <wp:anchor distT="0" distB="0" distL="114300" distR="114300" simplePos="0" relativeHeight="251732992" behindDoc="0" locked="0" layoutInCell="1" allowOverlap="1" wp14:anchorId="2C07188E" wp14:editId="2745D588">
                <wp:simplePos x="0" y="0"/>
                <wp:positionH relativeFrom="column">
                  <wp:posOffset>3202940</wp:posOffset>
                </wp:positionH>
                <wp:positionV relativeFrom="paragraph">
                  <wp:posOffset>2113280</wp:posOffset>
                </wp:positionV>
                <wp:extent cx="1437005" cy="81280"/>
                <wp:effectExtent l="0" t="0" r="0" b="0"/>
                <wp:wrapNone/>
                <wp:docPr id="122"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37005" cy="81280"/>
                        </a:xfrm>
                        <a:prstGeom prst="rect">
                          <a:avLst/>
                        </a:prstGeom>
                        <a:solidFill>
                          <a:schemeClr val="accent1">
                            <a:lumMod val="75000"/>
                            <a:alpha val="23000"/>
                          </a:schemeClr>
                        </a:solidFill>
                      </wps:spPr>
                      <wps:bodyPr wrap="square" rtlCol="0">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6A9F9BFB" id="TextBox 4" o:spid="_x0000_s1026" type="#_x0000_t202" style="position:absolute;margin-left:252.2pt;margin-top:166.4pt;width:113.15pt;height:6.4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" fillcolor="#2f5496 [2404]" stroked="f">
                <v:fill opacity="15163f"/>
                <v:textbox style="mso-fit-shape-to-text:t"/>
              </v:shape>
            </w:pict>
          </mc:Fallback>
        </mc:AlternateContent>
      </w:r>
      <w:r w:rsidRPr="00165645">
        <w:rPr>
          <w:noProof/>
        </w:rPr>
        <mc:AlternateContent>
          <mc:Choice Requires="wps">
            <w:drawing>
              <wp:anchor distT="0" distB="0" distL="114300" distR="114300" simplePos="0" relativeHeight="251731968" behindDoc="0" locked="0" layoutInCell="1" allowOverlap="1" wp14:anchorId="3D1D82FF" wp14:editId="30373A25">
                <wp:simplePos x="0" y="0"/>
                <wp:positionH relativeFrom="column">
                  <wp:posOffset>3652520</wp:posOffset>
                </wp:positionH>
                <wp:positionV relativeFrom="paragraph">
                  <wp:posOffset>3360420</wp:posOffset>
                </wp:positionV>
                <wp:extent cx="1628140" cy="93276"/>
                <wp:effectExtent l="0" t="0" r="0" b="2540"/>
                <wp:wrapNone/>
                <wp:docPr id="121"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28140" cy="93276"/>
                        </a:xfrm>
                        <a:prstGeom prst="rect">
                          <a:avLst/>
                        </a:prstGeom>
                        <a:solidFill>
                          <a:schemeClr val="accent1">
                            <a:lumMod val="75000"/>
                            <a:alpha val="23000"/>
                          </a:schemeClr>
                        </a:solidFill>
                      </wps:spPr>
                      <wps:bodyPr wrap="square" rtlCol="0">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7380B407" id="TextBox 4" o:spid="_x0000_s1026" type="#_x0000_t202" style="position:absolute;margin-left:287.6pt;margin-top:264.6pt;width:128.2pt;height:7.3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" fillcolor="#2f5496 [2404]" stroked="f">
                <v:fill opacity="15163f"/>
                <v:textbox style="mso-fit-shape-to-text:t"/>
              </v:shape>
            </w:pict>
          </mc:Fallback>
        </mc:AlternateContent>
      </w:r>
    </w:p>
    <w:p w14:paraId="10C8848E" w14:textId="77777777" w:rsidR="00F43580" w:rsidRDefault="00F43580" w:rsidP="00F4358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F43580" w14:paraId="35000550" w14:textId="77777777" w:rsidTr="00FA4427">
        <w:tc>
          <w:tcPr>
            <w:tcW w:w="9350" w:type="dxa"/>
          </w:tcPr>
          <w:p w14:paraId="7791F20E" w14:textId="77777777" w:rsidR="00F43580" w:rsidRPr="0059726D" w:rsidRDefault="00F43580" w:rsidP="00FA4427">
            <w:pPr>
              <w:rPr>
                <w:sz w:val="16"/>
                <w:szCs w:val="16"/>
              </w:rPr>
            </w:pPr>
            <w:r w:rsidRPr="0059726D">
              <w:rPr>
                <w:b/>
                <w:i/>
                <w:sz w:val="16"/>
                <w:szCs w:val="16"/>
              </w:rPr>
              <w:t>ND</w:t>
            </w:r>
            <w:r w:rsidRPr="0059726D">
              <w:rPr>
                <w:sz w:val="16"/>
                <w:szCs w:val="16"/>
              </w:rPr>
              <w:t xml:space="preserve"> non-defined, </w:t>
            </w:r>
            <w:proofErr w:type="spellStart"/>
            <w:r w:rsidRPr="0059726D">
              <w:rPr>
                <w:b/>
                <w:i/>
                <w:sz w:val="16"/>
                <w:szCs w:val="16"/>
              </w:rPr>
              <w:t>pdm</w:t>
            </w:r>
            <w:proofErr w:type="spellEnd"/>
            <w:r w:rsidRPr="0059726D">
              <w:rPr>
                <w:sz w:val="16"/>
                <w:szCs w:val="16"/>
              </w:rPr>
              <w:t xml:space="preserve"> pandemic</w:t>
            </w:r>
          </w:p>
        </w:tc>
      </w:tr>
    </w:tbl>
    <w:p w14:paraId="5CD89C36" w14:textId="77777777" w:rsidR="00F43580" w:rsidRDefault="00F43580" w:rsidP="00F43580"/>
    <w:p w14:paraId="7CEDAEC3" w14:textId="3F8CC67B" w:rsidR="00F43580" w:rsidRDefault="00F43580" w:rsidP="00F43580">
      <w:r w:rsidRPr="00525BEF">
        <w:rPr>
          <w:b/>
        </w:rPr>
        <w:t xml:space="preserve">Supplemental </w:t>
      </w:r>
      <w:r>
        <w:rPr>
          <w:b/>
        </w:rPr>
        <w:t>Figure</w:t>
      </w:r>
      <w:r w:rsidRPr="00525BEF">
        <w:rPr>
          <w:b/>
        </w:rPr>
        <w:t xml:space="preserve"> 1</w:t>
      </w:r>
      <w:r>
        <w:rPr>
          <w:b/>
        </w:rPr>
        <w:t>.</w:t>
      </w:r>
      <w:r>
        <w:t xml:space="preserve"> </w:t>
      </w:r>
      <w:r w:rsidRPr="00B572B2">
        <w:rPr>
          <w:b/>
        </w:rPr>
        <w:t xml:space="preserve">Phylogenetic tree showing classification and antigenic relationship of </w:t>
      </w:r>
      <w:r>
        <w:rPr>
          <w:b/>
        </w:rPr>
        <w:t xml:space="preserve">the </w:t>
      </w:r>
      <w:r w:rsidRPr="00B572B2">
        <w:rPr>
          <w:b/>
        </w:rPr>
        <w:t>HA gene segment between the influenza strains employed in th</w:t>
      </w:r>
      <w:r>
        <w:rPr>
          <w:b/>
        </w:rPr>
        <w:t>is</w:t>
      </w:r>
      <w:r w:rsidRPr="00B572B2">
        <w:rPr>
          <w:b/>
        </w:rPr>
        <w:t xml:space="preserve"> study.</w:t>
      </w:r>
    </w:p>
    <w:p w14:paraId="4556654D" w14:textId="77777777" w:rsidR="00F43580" w:rsidRDefault="00F43580" w:rsidP="00F43580">
      <w:r>
        <w:t xml:space="preserve">A phylogenetic tree was constructed based on amino acid sequences of representative H1 North American swine influenza viruses and human influenza viruses isolated over the last century. Amino acid sequences were aligned using MAFFT version 7 and edited using </w:t>
      </w:r>
      <w:proofErr w:type="spellStart"/>
      <w:r>
        <w:t>Geneious</w:t>
      </w:r>
      <w:proofErr w:type="spellEnd"/>
      <w:r>
        <w:t xml:space="preserve"> Software. In </w:t>
      </w:r>
      <w:proofErr w:type="spellStart"/>
      <w:r>
        <w:t>Geneious</w:t>
      </w:r>
      <w:proofErr w:type="spellEnd"/>
      <w:r>
        <w:t xml:space="preserve">, we created a neighbor-joining tree using Jukes-Cantor genetic distance model and </w:t>
      </w:r>
      <w:r>
        <w:lastRenderedPageBreak/>
        <w:t xml:space="preserve">A/South Carolina/1/18/H1N1_other-human_ND as an outgroup. The tree was resampled 1,000,000 times using Bootstrap as a resampling method.  </w:t>
      </w:r>
      <w:r w:rsidRPr="00BB0D85">
        <w:t xml:space="preserve">All branch lengths are drawn to scale. The scale bar indicates the number of </w:t>
      </w:r>
      <w:r>
        <w:t>amino acid changes</w:t>
      </w:r>
      <w:r w:rsidRPr="00BB0D85">
        <w:t xml:space="preserve"> per site.</w:t>
      </w:r>
      <w:r>
        <w:t xml:space="preserve"> Vaccine viruses are highlighted in blue color. Viruses employed in the HAI assays are labelled with a red mark.</w:t>
      </w:r>
    </w:p>
    <w:p w14:paraId="0EA8ECB4" w14:textId="77777777" w:rsidR="002C57AB" w:rsidRDefault="002C57AB"/>
    <w:sectPr w:rsidR="002C57AB" w:rsidSect="00533D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Garamond">
    <w:panose1 w:val="02020404030301010803"/>
    <w:charset w:val="00"/>
    <w:family w:val="auto"/>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713477E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E5DCE3DC"/>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0E649612"/>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3858DEBA"/>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1F3A3A80"/>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C3FE7E88"/>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EF6D44E"/>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7B26D29C"/>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4B742FF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237A7CF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0658C41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F2672B"/>
    <w:multiLevelType w:val="hybridMultilevel"/>
    <w:tmpl w:val="79E0E5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2E52E9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04BA040B"/>
    <w:multiLevelType w:val="hybridMultilevel"/>
    <w:tmpl w:val="055C1626"/>
    <w:lvl w:ilvl="0" w:tplc="B2BEBB6E">
      <w:start w:val="2009"/>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8D7403B"/>
    <w:multiLevelType w:val="hybridMultilevel"/>
    <w:tmpl w:val="65FC01DE"/>
    <w:lvl w:ilvl="0" w:tplc="26D06912">
      <w:numFmt w:val="bullet"/>
      <w:lvlText w:val=""/>
      <w:lvlJc w:val="left"/>
      <w:pPr>
        <w:ind w:left="420" w:hanging="360"/>
      </w:pPr>
      <w:rPr>
        <w:rFonts w:ascii="Symbol" w:eastAsiaTheme="minorHAnsi" w:hAnsi="Symbol" w:cstheme="minorBidi"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5" w15:restartNumberingAfterBreak="0">
    <w:nsid w:val="0C3C7DDA"/>
    <w:multiLevelType w:val="hybridMultilevel"/>
    <w:tmpl w:val="F0F6D52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0F5A110E"/>
    <w:multiLevelType w:val="hybridMultilevel"/>
    <w:tmpl w:val="E176E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412353C"/>
    <w:multiLevelType w:val="hybridMultilevel"/>
    <w:tmpl w:val="ECA628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670048B"/>
    <w:multiLevelType w:val="hybridMultilevel"/>
    <w:tmpl w:val="079AE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B605EE5"/>
    <w:multiLevelType w:val="multilevel"/>
    <w:tmpl w:val="AF8E48D4"/>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0" w15:restartNumberingAfterBreak="0">
    <w:nsid w:val="231B6A32"/>
    <w:multiLevelType w:val="hybridMultilevel"/>
    <w:tmpl w:val="0E22B1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4EE040A"/>
    <w:multiLevelType w:val="multilevel"/>
    <w:tmpl w:val="BC7A223C"/>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264B31E7"/>
    <w:multiLevelType w:val="hybridMultilevel"/>
    <w:tmpl w:val="C10456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6F134C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27035C1A"/>
    <w:multiLevelType w:val="multilevel"/>
    <w:tmpl w:val="CD48C830"/>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272E4F6A"/>
    <w:multiLevelType w:val="multilevel"/>
    <w:tmpl w:val="CD48C830"/>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29D0510D"/>
    <w:multiLevelType w:val="hybridMultilevel"/>
    <w:tmpl w:val="52946D9C"/>
    <w:lvl w:ilvl="0" w:tplc="0409000F">
      <w:start w:val="1"/>
      <w:numFmt w:val="decimal"/>
      <w:lvlText w:val="%1."/>
      <w:lvlJc w:val="left"/>
      <w:pPr>
        <w:ind w:left="1136" w:hanging="360"/>
      </w:pPr>
    </w:lvl>
    <w:lvl w:ilvl="1" w:tplc="04090019" w:tentative="1">
      <w:start w:val="1"/>
      <w:numFmt w:val="lowerLetter"/>
      <w:lvlText w:val="%2."/>
      <w:lvlJc w:val="left"/>
      <w:pPr>
        <w:ind w:left="1856" w:hanging="360"/>
      </w:pPr>
    </w:lvl>
    <w:lvl w:ilvl="2" w:tplc="0409001B" w:tentative="1">
      <w:start w:val="1"/>
      <w:numFmt w:val="lowerRoman"/>
      <w:lvlText w:val="%3."/>
      <w:lvlJc w:val="right"/>
      <w:pPr>
        <w:ind w:left="2576" w:hanging="180"/>
      </w:pPr>
    </w:lvl>
    <w:lvl w:ilvl="3" w:tplc="0409000F" w:tentative="1">
      <w:start w:val="1"/>
      <w:numFmt w:val="decimal"/>
      <w:lvlText w:val="%4."/>
      <w:lvlJc w:val="left"/>
      <w:pPr>
        <w:ind w:left="3296" w:hanging="360"/>
      </w:pPr>
    </w:lvl>
    <w:lvl w:ilvl="4" w:tplc="04090019" w:tentative="1">
      <w:start w:val="1"/>
      <w:numFmt w:val="lowerLetter"/>
      <w:lvlText w:val="%5."/>
      <w:lvlJc w:val="left"/>
      <w:pPr>
        <w:ind w:left="4016" w:hanging="360"/>
      </w:pPr>
    </w:lvl>
    <w:lvl w:ilvl="5" w:tplc="0409001B" w:tentative="1">
      <w:start w:val="1"/>
      <w:numFmt w:val="lowerRoman"/>
      <w:lvlText w:val="%6."/>
      <w:lvlJc w:val="right"/>
      <w:pPr>
        <w:ind w:left="4736" w:hanging="180"/>
      </w:pPr>
    </w:lvl>
    <w:lvl w:ilvl="6" w:tplc="0409000F" w:tentative="1">
      <w:start w:val="1"/>
      <w:numFmt w:val="decimal"/>
      <w:lvlText w:val="%7."/>
      <w:lvlJc w:val="left"/>
      <w:pPr>
        <w:ind w:left="5456" w:hanging="360"/>
      </w:pPr>
    </w:lvl>
    <w:lvl w:ilvl="7" w:tplc="04090019" w:tentative="1">
      <w:start w:val="1"/>
      <w:numFmt w:val="lowerLetter"/>
      <w:lvlText w:val="%8."/>
      <w:lvlJc w:val="left"/>
      <w:pPr>
        <w:ind w:left="6176" w:hanging="360"/>
      </w:pPr>
    </w:lvl>
    <w:lvl w:ilvl="8" w:tplc="0409001B" w:tentative="1">
      <w:start w:val="1"/>
      <w:numFmt w:val="lowerRoman"/>
      <w:lvlText w:val="%9."/>
      <w:lvlJc w:val="right"/>
      <w:pPr>
        <w:ind w:left="6896" w:hanging="180"/>
      </w:pPr>
    </w:lvl>
  </w:abstractNum>
  <w:abstractNum w:abstractNumId="27" w15:restartNumberingAfterBreak="0">
    <w:nsid w:val="2B6031DA"/>
    <w:multiLevelType w:val="hybridMultilevel"/>
    <w:tmpl w:val="66B81892"/>
    <w:lvl w:ilvl="0" w:tplc="5096E20C">
      <w:start w:val="1"/>
      <w:numFmt w:val="decimal"/>
      <w:lvlText w:val="%1)"/>
      <w:lvlJc w:val="left"/>
      <w:pPr>
        <w:ind w:left="720" w:hanging="360"/>
      </w:pPr>
      <w:rPr>
        <w:rFonts w:ascii="Arial" w:hAnsi="Arial" w:cs="Arial"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E651477"/>
    <w:multiLevelType w:val="multilevel"/>
    <w:tmpl w:val="CD48C830"/>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32BB0069"/>
    <w:multiLevelType w:val="multilevel"/>
    <w:tmpl w:val="9B86D6D4"/>
    <w:lvl w:ilvl="0">
      <w:start w:val="1"/>
      <w:numFmt w:val="decimal"/>
      <w:lvlText w:val="%1."/>
      <w:lvlJc w:val="left"/>
      <w:pPr>
        <w:ind w:left="18" w:hanging="360"/>
      </w:pPr>
      <w:rPr>
        <w:rFonts w:hint="default"/>
      </w:rPr>
    </w:lvl>
    <w:lvl w:ilvl="1">
      <w:start w:val="1"/>
      <w:numFmt w:val="decimal"/>
      <w:lvlText w:val="%1.%2."/>
      <w:lvlJc w:val="left"/>
      <w:pPr>
        <w:ind w:left="450" w:hanging="432"/>
      </w:pPr>
      <w:rPr>
        <w:rFonts w:hint="default"/>
      </w:rPr>
    </w:lvl>
    <w:lvl w:ilvl="2">
      <w:start w:val="1"/>
      <w:numFmt w:val="decimal"/>
      <w:lvlText w:val="%1.%2.%3."/>
      <w:lvlJc w:val="left"/>
      <w:pPr>
        <w:ind w:left="882" w:hanging="504"/>
      </w:pPr>
      <w:rPr>
        <w:rFonts w:hint="default"/>
      </w:rPr>
    </w:lvl>
    <w:lvl w:ilvl="3">
      <w:start w:val="1"/>
      <w:numFmt w:val="decimal"/>
      <w:lvlText w:val="%1.%2.%3.%4."/>
      <w:lvlJc w:val="left"/>
      <w:pPr>
        <w:ind w:left="1386" w:hanging="648"/>
      </w:pPr>
      <w:rPr>
        <w:rFonts w:hint="default"/>
      </w:rPr>
    </w:lvl>
    <w:lvl w:ilvl="4">
      <w:start w:val="1"/>
      <w:numFmt w:val="decimal"/>
      <w:lvlText w:val="%1.%2.%3.%4.%5."/>
      <w:lvlJc w:val="left"/>
      <w:pPr>
        <w:ind w:left="1890" w:hanging="792"/>
      </w:pPr>
      <w:rPr>
        <w:rFonts w:hint="default"/>
      </w:rPr>
    </w:lvl>
    <w:lvl w:ilvl="5">
      <w:start w:val="1"/>
      <w:numFmt w:val="decimal"/>
      <w:lvlText w:val="%1.%2.%3.%4.%5.%6."/>
      <w:lvlJc w:val="left"/>
      <w:pPr>
        <w:ind w:left="2394" w:hanging="936"/>
      </w:pPr>
      <w:rPr>
        <w:rFonts w:hint="default"/>
      </w:rPr>
    </w:lvl>
    <w:lvl w:ilvl="6">
      <w:start w:val="1"/>
      <w:numFmt w:val="decimal"/>
      <w:lvlText w:val="%1.%2.%3.%4.%5.%6.%7."/>
      <w:lvlJc w:val="left"/>
      <w:pPr>
        <w:ind w:left="2898" w:hanging="1080"/>
      </w:pPr>
      <w:rPr>
        <w:rFonts w:hint="default"/>
      </w:rPr>
    </w:lvl>
    <w:lvl w:ilvl="7">
      <w:start w:val="1"/>
      <w:numFmt w:val="decimal"/>
      <w:lvlText w:val="%1.%2.%3.%4.%5.%6.%7.%8."/>
      <w:lvlJc w:val="left"/>
      <w:pPr>
        <w:ind w:left="3402" w:hanging="1224"/>
      </w:pPr>
      <w:rPr>
        <w:rFonts w:hint="default"/>
      </w:rPr>
    </w:lvl>
    <w:lvl w:ilvl="8">
      <w:start w:val="1"/>
      <w:numFmt w:val="decimal"/>
      <w:lvlText w:val="%1.%2.%3.%4.%5.%6.%7.%8.%9."/>
      <w:lvlJc w:val="left"/>
      <w:pPr>
        <w:ind w:left="3978" w:hanging="1440"/>
      </w:pPr>
      <w:rPr>
        <w:rFonts w:hint="default"/>
      </w:rPr>
    </w:lvl>
  </w:abstractNum>
  <w:abstractNum w:abstractNumId="30" w15:restartNumberingAfterBreak="0">
    <w:nsid w:val="32F06889"/>
    <w:multiLevelType w:val="hybridMultilevel"/>
    <w:tmpl w:val="8ED86D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3A47662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3AFF00E4"/>
    <w:multiLevelType w:val="multilevel"/>
    <w:tmpl w:val="4574EADC"/>
    <w:lvl w:ilvl="0">
      <w:start w:val="1"/>
      <w:numFmt w:val="decimal"/>
      <w:lvlText w:val="%1."/>
      <w:lvlJc w:val="left"/>
      <w:pPr>
        <w:ind w:left="18" w:hanging="360"/>
      </w:pPr>
      <w:rPr>
        <w:rFonts w:hint="default"/>
      </w:rPr>
    </w:lvl>
    <w:lvl w:ilvl="1">
      <w:start w:val="1"/>
      <w:numFmt w:val="decimal"/>
      <w:isLgl/>
      <w:lvlText w:val="%1.%2."/>
      <w:lvlJc w:val="left"/>
      <w:pPr>
        <w:ind w:left="450" w:hanging="432"/>
      </w:pPr>
      <w:rPr>
        <w:rFonts w:hint="default"/>
      </w:rPr>
    </w:lvl>
    <w:lvl w:ilvl="2">
      <w:start w:val="1"/>
      <w:numFmt w:val="decimal"/>
      <w:lvlText w:val="%1.%2.%3."/>
      <w:lvlJc w:val="left"/>
      <w:pPr>
        <w:ind w:left="882" w:hanging="504"/>
      </w:pPr>
      <w:rPr>
        <w:rFonts w:hint="default"/>
      </w:rPr>
    </w:lvl>
    <w:lvl w:ilvl="3">
      <w:start w:val="1"/>
      <w:numFmt w:val="decimal"/>
      <w:lvlText w:val="%1.%2.%3.%4."/>
      <w:lvlJc w:val="left"/>
      <w:pPr>
        <w:ind w:left="1386" w:hanging="648"/>
      </w:pPr>
      <w:rPr>
        <w:rFonts w:hint="default"/>
      </w:rPr>
    </w:lvl>
    <w:lvl w:ilvl="4">
      <w:start w:val="1"/>
      <w:numFmt w:val="decimal"/>
      <w:lvlText w:val="%1.%2.%3.%4.%5."/>
      <w:lvlJc w:val="left"/>
      <w:pPr>
        <w:ind w:left="1890" w:hanging="792"/>
      </w:pPr>
      <w:rPr>
        <w:rFonts w:hint="default"/>
      </w:rPr>
    </w:lvl>
    <w:lvl w:ilvl="5">
      <w:start w:val="1"/>
      <w:numFmt w:val="decimal"/>
      <w:lvlText w:val="%1.%2.%3.%4.%5.%6."/>
      <w:lvlJc w:val="left"/>
      <w:pPr>
        <w:ind w:left="2394" w:hanging="936"/>
      </w:pPr>
      <w:rPr>
        <w:rFonts w:hint="default"/>
      </w:rPr>
    </w:lvl>
    <w:lvl w:ilvl="6">
      <w:start w:val="1"/>
      <w:numFmt w:val="decimal"/>
      <w:lvlText w:val="%1.%2.%3.%4.%5.%6.%7."/>
      <w:lvlJc w:val="left"/>
      <w:pPr>
        <w:ind w:left="2898" w:hanging="1080"/>
      </w:pPr>
      <w:rPr>
        <w:rFonts w:hint="default"/>
      </w:rPr>
    </w:lvl>
    <w:lvl w:ilvl="7">
      <w:start w:val="1"/>
      <w:numFmt w:val="decimal"/>
      <w:lvlText w:val="%1.%2.%3.%4.%5.%6.%7.%8."/>
      <w:lvlJc w:val="left"/>
      <w:pPr>
        <w:ind w:left="3402" w:hanging="1224"/>
      </w:pPr>
      <w:rPr>
        <w:rFonts w:hint="default"/>
      </w:rPr>
    </w:lvl>
    <w:lvl w:ilvl="8">
      <w:start w:val="1"/>
      <w:numFmt w:val="decimal"/>
      <w:lvlText w:val="%1.%2.%3.%4.%5.%6.%7.%8.%9."/>
      <w:lvlJc w:val="left"/>
      <w:pPr>
        <w:ind w:left="3978" w:hanging="1440"/>
      </w:pPr>
      <w:rPr>
        <w:rFonts w:hint="default"/>
      </w:rPr>
    </w:lvl>
  </w:abstractNum>
  <w:abstractNum w:abstractNumId="33" w15:restartNumberingAfterBreak="0">
    <w:nsid w:val="3BB02098"/>
    <w:multiLevelType w:val="multilevel"/>
    <w:tmpl w:val="271E3848"/>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b/>
      </w:rPr>
    </w:lvl>
    <w:lvl w:ilvl="2">
      <w:start w:val="1"/>
      <w:numFmt w:val="decimal"/>
      <w:pStyle w:val="Heading3"/>
      <w:lvlText w:val="%1.%2.%3."/>
      <w:lvlJc w:val="left"/>
      <w:pPr>
        <w:ind w:left="1224" w:hanging="50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5"/>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4" w15:restartNumberingAfterBreak="0">
    <w:nsid w:val="3D8A28D4"/>
    <w:multiLevelType w:val="hybridMultilevel"/>
    <w:tmpl w:val="E8082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DB34B4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6" w15:restartNumberingAfterBreak="0">
    <w:nsid w:val="3F9D1BC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15:restartNumberingAfterBreak="0">
    <w:nsid w:val="462C4786"/>
    <w:multiLevelType w:val="multilevel"/>
    <w:tmpl w:val="DBF0314C"/>
    <w:lvl w:ilvl="0">
      <w:start w:val="1"/>
      <w:numFmt w:val="decimal"/>
      <w:lvlText w:val="%1."/>
      <w:lvlJc w:val="left"/>
      <w:pPr>
        <w:ind w:left="18" w:hanging="360"/>
      </w:pPr>
      <w:rPr>
        <w:rFonts w:hint="default"/>
      </w:rPr>
    </w:lvl>
    <w:lvl w:ilvl="1">
      <w:start w:val="1"/>
      <w:numFmt w:val="decimal"/>
      <w:lvlText w:val="%1.%2."/>
      <w:lvlJc w:val="left"/>
      <w:pPr>
        <w:ind w:left="450" w:hanging="432"/>
      </w:pPr>
      <w:rPr>
        <w:rFonts w:hint="default"/>
      </w:rPr>
    </w:lvl>
    <w:lvl w:ilvl="2">
      <w:start w:val="1"/>
      <w:numFmt w:val="decimal"/>
      <w:lvlText w:val="%1.%2.%3."/>
      <w:lvlJc w:val="left"/>
      <w:pPr>
        <w:ind w:left="882" w:hanging="504"/>
      </w:pPr>
      <w:rPr>
        <w:rFonts w:hint="default"/>
      </w:rPr>
    </w:lvl>
    <w:lvl w:ilvl="3">
      <w:start w:val="1"/>
      <w:numFmt w:val="decimal"/>
      <w:lvlText w:val="%1.%2.%3.%4."/>
      <w:lvlJc w:val="left"/>
      <w:pPr>
        <w:ind w:left="1386" w:hanging="648"/>
      </w:pPr>
      <w:rPr>
        <w:rFonts w:hint="default"/>
      </w:rPr>
    </w:lvl>
    <w:lvl w:ilvl="4">
      <w:start w:val="1"/>
      <w:numFmt w:val="decimal"/>
      <w:lvlText w:val="%1.%2.%3.%4.%5."/>
      <w:lvlJc w:val="left"/>
      <w:pPr>
        <w:ind w:left="1890" w:hanging="792"/>
      </w:pPr>
      <w:rPr>
        <w:rFonts w:hint="default"/>
      </w:rPr>
    </w:lvl>
    <w:lvl w:ilvl="5">
      <w:start w:val="1"/>
      <w:numFmt w:val="decimal"/>
      <w:lvlText w:val="%1.%2.%3.%4.%5.%6."/>
      <w:lvlJc w:val="left"/>
      <w:pPr>
        <w:ind w:left="2394" w:hanging="936"/>
      </w:pPr>
      <w:rPr>
        <w:rFonts w:hint="default"/>
      </w:rPr>
    </w:lvl>
    <w:lvl w:ilvl="6">
      <w:start w:val="1"/>
      <w:numFmt w:val="decimal"/>
      <w:lvlText w:val="%1.%2.%3.%4.%5.%6.%7."/>
      <w:lvlJc w:val="left"/>
      <w:pPr>
        <w:ind w:left="2898" w:hanging="1080"/>
      </w:pPr>
      <w:rPr>
        <w:rFonts w:hint="default"/>
      </w:rPr>
    </w:lvl>
    <w:lvl w:ilvl="7">
      <w:start w:val="1"/>
      <w:numFmt w:val="decimal"/>
      <w:lvlText w:val="%1.%2.%3.%4.%5.%6.%7.%8."/>
      <w:lvlJc w:val="left"/>
      <w:pPr>
        <w:ind w:left="3402" w:hanging="1224"/>
      </w:pPr>
      <w:rPr>
        <w:rFonts w:hint="default"/>
      </w:rPr>
    </w:lvl>
    <w:lvl w:ilvl="8">
      <w:start w:val="1"/>
      <w:numFmt w:val="decimal"/>
      <w:lvlText w:val="%1.%2.%3.%4.%5.%6.%7.%8.%9."/>
      <w:lvlJc w:val="left"/>
      <w:pPr>
        <w:ind w:left="3978" w:hanging="1440"/>
      </w:pPr>
      <w:rPr>
        <w:rFonts w:hint="default"/>
      </w:rPr>
    </w:lvl>
  </w:abstractNum>
  <w:abstractNum w:abstractNumId="38" w15:restartNumberingAfterBreak="0">
    <w:nsid w:val="47E156CE"/>
    <w:multiLevelType w:val="multilevel"/>
    <w:tmpl w:val="9268142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9" w15:restartNumberingAfterBreak="0">
    <w:nsid w:val="4B967BB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0" w15:restartNumberingAfterBreak="0">
    <w:nsid w:val="4E10061E"/>
    <w:multiLevelType w:val="multilevel"/>
    <w:tmpl w:val="CD48C830"/>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1" w15:restartNumberingAfterBreak="0">
    <w:nsid w:val="5BC30CA8"/>
    <w:multiLevelType w:val="hybridMultilevel"/>
    <w:tmpl w:val="050287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5DC11027"/>
    <w:multiLevelType w:val="multilevel"/>
    <w:tmpl w:val="CD48C830"/>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3" w15:restartNumberingAfterBreak="0">
    <w:nsid w:val="6E31247E"/>
    <w:multiLevelType w:val="multilevel"/>
    <w:tmpl w:val="9268142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254435991">
    <w:abstractNumId w:val="17"/>
  </w:num>
  <w:num w:numId="2" w16cid:durableId="1967546682">
    <w:abstractNumId w:val="28"/>
  </w:num>
  <w:num w:numId="3" w16cid:durableId="1798334195">
    <w:abstractNumId w:val="31"/>
  </w:num>
  <w:num w:numId="4" w16cid:durableId="936789098">
    <w:abstractNumId w:val="23"/>
  </w:num>
  <w:num w:numId="5" w16cid:durableId="919950179">
    <w:abstractNumId w:val="21"/>
  </w:num>
  <w:num w:numId="6" w16cid:durableId="31927219">
    <w:abstractNumId w:val="40"/>
  </w:num>
  <w:num w:numId="7" w16cid:durableId="412818920">
    <w:abstractNumId w:val="25"/>
  </w:num>
  <w:num w:numId="8" w16cid:durableId="1367874909">
    <w:abstractNumId w:val="42"/>
  </w:num>
  <w:num w:numId="9" w16cid:durableId="294603183">
    <w:abstractNumId w:val="24"/>
  </w:num>
  <w:num w:numId="10" w16cid:durableId="1714378841">
    <w:abstractNumId w:val="33"/>
  </w:num>
  <w:num w:numId="11" w16cid:durableId="353964437">
    <w:abstractNumId w:val="26"/>
  </w:num>
  <w:num w:numId="12" w16cid:durableId="1926724164">
    <w:abstractNumId w:val="18"/>
  </w:num>
  <w:num w:numId="13" w16cid:durableId="554196015">
    <w:abstractNumId w:val="38"/>
  </w:num>
  <w:num w:numId="14" w16cid:durableId="224754642">
    <w:abstractNumId w:val="39"/>
  </w:num>
  <w:num w:numId="15" w16cid:durableId="1825730626">
    <w:abstractNumId w:val="32"/>
  </w:num>
  <w:num w:numId="16" w16cid:durableId="1032346957">
    <w:abstractNumId w:val="36"/>
  </w:num>
  <w:num w:numId="17" w16cid:durableId="1143043267">
    <w:abstractNumId w:val="35"/>
  </w:num>
  <w:num w:numId="18" w16cid:durableId="696124136">
    <w:abstractNumId w:val="12"/>
  </w:num>
  <w:num w:numId="19" w16cid:durableId="774329833">
    <w:abstractNumId w:val="29"/>
  </w:num>
  <w:num w:numId="20" w16cid:durableId="68430855">
    <w:abstractNumId w:val="37"/>
  </w:num>
  <w:num w:numId="21" w16cid:durableId="1287850452">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815834239">
    <w:abstractNumId w:val="19"/>
  </w:num>
  <w:num w:numId="23" w16cid:durableId="969168704">
    <w:abstractNumId w:val="14"/>
  </w:num>
  <w:num w:numId="24" w16cid:durableId="957371046">
    <w:abstractNumId w:val="43"/>
  </w:num>
  <w:num w:numId="25" w16cid:durableId="240264552">
    <w:abstractNumId w:val="16"/>
  </w:num>
  <w:num w:numId="26" w16cid:durableId="1319264657">
    <w:abstractNumId w:val="15"/>
  </w:num>
  <w:num w:numId="27" w16cid:durableId="1121655668">
    <w:abstractNumId w:val="34"/>
  </w:num>
  <w:num w:numId="28" w16cid:durableId="1366294877">
    <w:abstractNumId w:val="30"/>
  </w:num>
  <w:num w:numId="29" w16cid:durableId="1932158907">
    <w:abstractNumId w:val="20"/>
  </w:num>
  <w:num w:numId="30" w16cid:durableId="111828613">
    <w:abstractNumId w:val="27"/>
  </w:num>
  <w:num w:numId="31" w16cid:durableId="1014117540">
    <w:abstractNumId w:val="13"/>
  </w:num>
  <w:num w:numId="32" w16cid:durableId="1230732539">
    <w:abstractNumId w:val="0"/>
  </w:num>
  <w:num w:numId="33" w16cid:durableId="58721265">
    <w:abstractNumId w:val="1"/>
  </w:num>
  <w:num w:numId="34" w16cid:durableId="16780201">
    <w:abstractNumId w:val="2"/>
  </w:num>
  <w:num w:numId="35" w16cid:durableId="2071034388">
    <w:abstractNumId w:val="3"/>
  </w:num>
  <w:num w:numId="36" w16cid:durableId="86972030">
    <w:abstractNumId w:val="4"/>
  </w:num>
  <w:num w:numId="37" w16cid:durableId="603268082">
    <w:abstractNumId w:val="9"/>
  </w:num>
  <w:num w:numId="38" w16cid:durableId="925264999">
    <w:abstractNumId w:val="5"/>
  </w:num>
  <w:num w:numId="39" w16cid:durableId="635721871">
    <w:abstractNumId w:val="6"/>
  </w:num>
  <w:num w:numId="40" w16cid:durableId="1305046493">
    <w:abstractNumId w:val="7"/>
  </w:num>
  <w:num w:numId="41" w16cid:durableId="260381874">
    <w:abstractNumId w:val="8"/>
  </w:num>
  <w:num w:numId="42" w16cid:durableId="1783837993">
    <w:abstractNumId w:val="10"/>
  </w:num>
  <w:num w:numId="43" w16cid:durableId="703483701">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558244437">
    <w:abstractNumId w:val="41"/>
  </w:num>
  <w:num w:numId="45" w16cid:durableId="1568032841">
    <w:abstractNumId w:val="11"/>
  </w:num>
  <w:num w:numId="46" w16cid:durableId="1731345670">
    <w:abstractNumId w:val="22"/>
  </w:num>
  <w:num w:numId="47" w16cid:durableId="2071998704">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16cid:durableId="2090225592">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16cid:durableId="1642806690">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16cid:durableId="971666837">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Frontiers-Vancouver-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43580"/>
    <w:rsid w:val="000024AC"/>
    <w:rsid w:val="00005365"/>
    <w:rsid w:val="00011064"/>
    <w:rsid w:val="00012EC8"/>
    <w:rsid w:val="00013441"/>
    <w:rsid w:val="00014E6B"/>
    <w:rsid w:val="00016114"/>
    <w:rsid w:val="00020314"/>
    <w:rsid w:val="00023098"/>
    <w:rsid w:val="000310DD"/>
    <w:rsid w:val="0003266F"/>
    <w:rsid w:val="00034D19"/>
    <w:rsid w:val="0003631C"/>
    <w:rsid w:val="00036826"/>
    <w:rsid w:val="00036B94"/>
    <w:rsid w:val="00037044"/>
    <w:rsid w:val="000410DE"/>
    <w:rsid w:val="00043292"/>
    <w:rsid w:val="00044538"/>
    <w:rsid w:val="00052D58"/>
    <w:rsid w:val="0005609E"/>
    <w:rsid w:val="000617FE"/>
    <w:rsid w:val="00063BE1"/>
    <w:rsid w:val="000670D4"/>
    <w:rsid w:val="0007315F"/>
    <w:rsid w:val="000767D3"/>
    <w:rsid w:val="00083C1C"/>
    <w:rsid w:val="000900C4"/>
    <w:rsid w:val="00090761"/>
    <w:rsid w:val="000910EC"/>
    <w:rsid w:val="000913C7"/>
    <w:rsid w:val="00092AD2"/>
    <w:rsid w:val="00094196"/>
    <w:rsid w:val="0009444D"/>
    <w:rsid w:val="00095765"/>
    <w:rsid w:val="00096C01"/>
    <w:rsid w:val="00096E6E"/>
    <w:rsid w:val="000A4DE8"/>
    <w:rsid w:val="000A7290"/>
    <w:rsid w:val="000B153A"/>
    <w:rsid w:val="000B1AA3"/>
    <w:rsid w:val="000B41C9"/>
    <w:rsid w:val="000B4375"/>
    <w:rsid w:val="000C0E50"/>
    <w:rsid w:val="000C1B8E"/>
    <w:rsid w:val="000C2403"/>
    <w:rsid w:val="000C33E3"/>
    <w:rsid w:val="000C461B"/>
    <w:rsid w:val="000C4EA6"/>
    <w:rsid w:val="000D1FEB"/>
    <w:rsid w:val="000D2859"/>
    <w:rsid w:val="000D359B"/>
    <w:rsid w:val="000D3619"/>
    <w:rsid w:val="000E1010"/>
    <w:rsid w:val="000E5BDA"/>
    <w:rsid w:val="000F5783"/>
    <w:rsid w:val="00101DEA"/>
    <w:rsid w:val="001112CE"/>
    <w:rsid w:val="00113844"/>
    <w:rsid w:val="00115F2A"/>
    <w:rsid w:val="001179A5"/>
    <w:rsid w:val="00120700"/>
    <w:rsid w:val="0012261C"/>
    <w:rsid w:val="001236A6"/>
    <w:rsid w:val="0012640F"/>
    <w:rsid w:val="001304AA"/>
    <w:rsid w:val="00132E38"/>
    <w:rsid w:val="00134714"/>
    <w:rsid w:val="00134ED0"/>
    <w:rsid w:val="00135C2F"/>
    <w:rsid w:val="00143960"/>
    <w:rsid w:val="00144861"/>
    <w:rsid w:val="0014698C"/>
    <w:rsid w:val="00147FF7"/>
    <w:rsid w:val="00150C7B"/>
    <w:rsid w:val="00152A96"/>
    <w:rsid w:val="001567F3"/>
    <w:rsid w:val="00156A97"/>
    <w:rsid w:val="0016164D"/>
    <w:rsid w:val="00170931"/>
    <w:rsid w:val="0017553F"/>
    <w:rsid w:val="00175BFD"/>
    <w:rsid w:val="0018615D"/>
    <w:rsid w:val="00186C5D"/>
    <w:rsid w:val="00187961"/>
    <w:rsid w:val="0019172D"/>
    <w:rsid w:val="00192946"/>
    <w:rsid w:val="00195700"/>
    <w:rsid w:val="0019601C"/>
    <w:rsid w:val="00196D5F"/>
    <w:rsid w:val="001A296A"/>
    <w:rsid w:val="001A40CF"/>
    <w:rsid w:val="001A608C"/>
    <w:rsid w:val="001A6EF0"/>
    <w:rsid w:val="001A7545"/>
    <w:rsid w:val="001B1F24"/>
    <w:rsid w:val="001B3CE2"/>
    <w:rsid w:val="001B6939"/>
    <w:rsid w:val="001C0037"/>
    <w:rsid w:val="001C0A66"/>
    <w:rsid w:val="001C1524"/>
    <w:rsid w:val="001C570D"/>
    <w:rsid w:val="001C6ABB"/>
    <w:rsid w:val="001C6C0B"/>
    <w:rsid w:val="001D10C1"/>
    <w:rsid w:val="001D1AAB"/>
    <w:rsid w:val="001D1BBA"/>
    <w:rsid w:val="001D3599"/>
    <w:rsid w:val="001E1781"/>
    <w:rsid w:val="001E1D4A"/>
    <w:rsid w:val="001E278B"/>
    <w:rsid w:val="001E2C35"/>
    <w:rsid w:val="001F1A48"/>
    <w:rsid w:val="001F2FB4"/>
    <w:rsid w:val="001F4A8D"/>
    <w:rsid w:val="001F5426"/>
    <w:rsid w:val="001F5B2D"/>
    <w:rsid w:val="001F663A"/>
    <w:rsid w:val="001F7956"/>
    <w:rsid w:val="001F7E34"/>
    <w:rsid w:val="00201588"/>
    <w:rsid w:val="00201EAA"/>
    <w:rsid w:val="00212BFB"/>
    <w:rsid w:val="002144C7"/>
    <w:rsid w:val="00232920"/>
    <w:rsid w:val="002339C9"/>
    <w:rsid w:val="0023670F"/>
    <w:rsid w:val="00236DE8"/>
    <w:rsid w:val="002375C9"/>
    <w:rsid w:val="00245ED3"/>
    <w:rsid w:val="00245FF8"/>
    <w:rsid w:val="0024768F"/>
    <w:rsid w:val="0025070C"/>
    <w:rsid w:val="0025107F"/>
    <w:rsid w:val="002530C4"/>
    <w:rsid w:val="00253158"/>
    <w:rsid w:val="002653D1"/>
    <w:rsid w:val="00265CF5"/>
    <w:rsid w:val="00266891"/>
    <w:rsid w:val="00266B91"/>
    <w:rsid w:val="00270908"/>
    <w:rsid w:val="00270A7D"/>
    <w:rsid w:val="002737B0"/>
    <w:rsid w:val="00274290"/>
    <w:rsid w:val="00274718"/>
    <w:rsid w:val="002853C0"/>
    <w:rsid w:val="0028580E"/>
    <w:rsid w:val="00290F03"/>
    <w:rsid w:val="00291DC3"/>
    <w:rsid w:val="00292722"/>
    <w:rsid w:val="00293520"/>
    <w:rsid w:val="002A0985"/>
    <w:rsid w:val="002A2D54"/>
    <w:rsid w:val="002A34CC"/>
    <w:rsid w:val="002A399C"/>
    <w:rsid w:val="002A4D1F"/>
    <w:rsid w:val="002B2B57"/>
    <w:rsid w:val="002B2DE8"/>
    <w:rsid w:val="002B3090"/>
    <w:rsid w:val="002B4261"/>
    <w:rsid w:val="002B64E4"/>
    <w:rsid w:val="002B6563"/>
    <w:rsid w:val="002B70FB"/>
    <w:rsid w:val="002C088B"/>
    <w:rsid w:val="002C3120"/>
    <w:rsid w:val="002C52FB"/>
    <w:rsid w:val="002C57AB"/>
    <w:rsid w:val="002C60C3"/>
    <w:rsid w:val="002C6B26"/>
    <w:rsid w:val="002D0AF9"/>
    <w:rsid w:val="002D3218"/>
    <w:rsid w:val="002D4827"/>
    <w:rsid w:val="002D4CD0"/>
    <w:rsid w:val="002D5394"/>
    <w:rsid w:val="002E0867"/>
    <w:rsid w:val="002E463B"/>
    <w:rsid w:val="002F3243"/>
    <w:rsid w:val="002F5507"/>
    <w:rsid w:val="002F6791"/>
    <w:rsid w:val="002F689E"/>
    <w:rsid w:val="002F7940"/>
    <w:rsid w:val="00311FDE"/>
    <w:rsid w:val="00314605"/>
    <w:rsid w:val="00315551"/>
    <w:rsid w:val="00322D88"/>
    <w:rsid w:val="00324229"/>
    <w:rsid w:val="00325066"/>
    <w:rsid w:val="00331D12"/>
    <w:rsid w:val="00333732"/>
    <w:rsid w:val="00333A2A"/>
    <w:rsid w:val="00335104"/>
    <w:rsid w:val="00336EAD"/>
    <w:rsid w:val="00340185"/>
    <w:rsid w:val="00341014"/>
    <w:rsid w:val="00342699"/>
    <w:rsid w:val="003426B5"/>
    <w:rsid w:val="003457A5"/>
    <w:rsid w:val="0035050A"/>
    <w:rsid w:val="00350781"/>
    <w:rsid w:val="0036047F"/>
    <w:rsid w:val="00360C4F"/>
    <w:rsid w:val="00360C8B"/>
    <w:rsid w:val="0036214A"/>
    <w:rsid w:val="0036323C"/>
    <w:rsid w:val="00363C07"/>
    <w:rsid w:val="00364435"/>
    <w:rsid w:val="003649A9"/>
    <w:rsid w:val="003660E6"/>
    <w:rsid w:val="00370119"/>
    <w:rsid w:val="00373057"/>
    <w:rsid w:val="00374062"/>
    <w:rsid w:val="0037448D"/>
    <w:rsid w:val="00374E07"/>
    <w:rsid w:val="0038008B"/>
    <w:rsid w:val="003823B4"/>
    <w:rsid w:val="003835AF"/>
    <w:rsid w:val="00387015"/>
    <w:rsid w:val="00387B84"/>
    <w:rsid w:val="0039041E"/>
    <w:rsid w:val="003945FA"/>
    <w:rsid w:val="00395D6C"/>
    <w:rsid w:val="003A2642"/>
    <w:rsid w:val="003A3AC3"/>
    <w:rsid w:val="003A5019"/>
    <w:rsid w:val="003A5C81"/>
    <w:rsid w:val="003A6575"/>
    <w:rsid w:val="003B069D"/>
    <w:rsid w:val="003B4EE6"/>
    <w:rsid w:val="003C0201"/>
    <w:rsid w:val="003C4405"/>
    <w:rsid w:val="003C5726"/>
    <w:rsid w:val="003C73DE"/>
    <w:rsid w:val="003D1586"/>
    <w:rsid w:val="003D5B15"/>
    <w:rsid w:val="003D6EAE"/>
    <w:rsid w:val="003D7393"/>
    <w:rsid w:val="003D7A90"/>
    <w:rsid w:val="003E1141"/>
    <w:rsid w:val="003E146A"/>
    <w:rsid w:val="003E2C6D"/>
    <w:rsid w:val="003F0A6C"/>
    <w:rsid w:val="003F1047"/>
    <w:rsid w:val="003F1D77"/>
    <w:rsid w:val="003F4C86"/>
    <w:rsid w:val="003F50C5"/>
    <w:rsid w:val="003F5CCD"/>
    <w:rsid w:val="00400302"/>
    <w:rsid w:val="00400362"/>
    <w:rsid w:val="00400374"/>
    <w:rsid w:val="00400543"/>
    <w:rsid w:val="004005DA"/>
    <w:rsid w:val="0040148B"/>
    <w:rsid w:val="004064C3"/>
    <w:rsid w:val="00412CFF"/>
    <w:rsid w:val="00417B85"/>
    <w:rsid w:val="00417BF8"/>
    <w:rsid w:val="004229E5"/>
    <w:rsid w:val="004279FB"/>
    <w:rsid w:val="00427AC5"/>
    <w:rsid w:val="00427CAB"/>
    <w:rsid w:val="0043132D"/>
    <w:rsid w:val="004345F5"/>
    <w:rsid w:val="00440DC0"/>
    <w:rsid w:val="00443DD0"/>
    <w:rsid w:val="004465B9"/>
    <w:rsid w:val="0045018C"/>
    <w:rsid w:val="00454EF0"/>
    <w:rsid w:val="00456FD5"/>
    <w:rsid w:val="00464275"/>
    <w:rsid w:val="0046500A"/>
    <w:rsid w:val="00471500"/>
    <w:rsid w:val="004738DB"/>
    <w:rsid w:val="004740EE"/>
    <w:rsid w:val="00474ACE"/>
    <w:rsid w:val="00480CAA"/>
    <w:rsid w:val="00483A3C"/>
    <w:rsid w:val="004844F0"/>
    <w:rsid w:val="00493ACF"/>
    <w:rsid w:val="00496412"/>
    <w:rsid w:val="0049750A"/>
    <w:rsid w:val="004A1EBF"/>
    <w:rsid w:val="004A49E8"/>
    <w:rsid w:val="004A7135"/>
    <w:rsid w:val="004B00CA"/>
    <w:rsid w:val="004B3964"/>
    <w:rsid w:val="004B6B6F"/>
    <w:rsid w:val="004C13EF"/>
    <w:rsid w:val="004C1B60"/>
    <w:rsid w:val="004C1EE2"/>
    <w:rsid w:val="004C51FD"/>
    <w:rsid w:val="004C537A"/>
    <w:rsid w:val="004C60DF"/>
    <w:rsid w:val="004C6181"/>
    <w:rsid w:val="004D02A3"/>
    <w:rsid w:val="004D0B90"/>
    <w:rsid w:val="004D58F1"/>
    <w:rsid w:val="004D78EF"/>
    <w:rsid w:val="004D7E94"/>
    <w:rsid w:val="004E0C01"/>
    <w:rsid w:val="004E3C33"/>
    <w:rsid w:val="004E4697"/>
    <w:rsid w:val="004F0C50"/>
    <w:rsid w:val="004F1520"/>
    <w:rsid w:val="004F1C27"/>
    <w:rsid w:val="004F659B"/>
    <w:rsid w:val="00507B15"/>
    <w:rsid w:val="005121A8"/>
    <w:rsid w:val="0052051E"/>
    <w:rsid w:val="0052170A"/>
    <w:rsid w:val="00522C8C"/>
    <w:rsid w:val="005245CE"/>
    <w:rsid w:val="0053049F"/>
    <w:rsid w:val="00530C57"/>
    <w:rsid w:val="00531A2D"/>
    <w:rsid w:val="00533DBA"/>
    <w:rsid w:val="00544CA8"/>
    <w:rsid w:val="00544E97"/>
    <w:rsid w:val="00545F42"/>
    <w:rsid w:val="005507FF"/>
    <w:rsid w:val="00550985"/>
    <w:rsid w:val="00551844"/>
    <w:rsid w:val="00551DA3"/>
    <w:rsid w:val="00552931"/>
    <w:rsid w:val="00552B99"/>
    <w:rsid w:val="00553E66"/>
    <w:rsid w:val="0056401D"/>
    <w:rsid w:val="00564257"/>
    <w:rsid w:val="00564AA8"/>
    <w:rsid w:val="00570916"/>
    <w:rsid w:val="00570F84"/>
    <w:rsid w:val="00571D34"/>
    <w:rsid w:val="00573CE5"/>
    <w:rsid w:val="00582EBB"/>
    <w:rsid w:val="0058642A"/>
    <w:rsid w:val="00590091"/>
    <w:rsid w:val="005A1D52"/>
    <w:rsid w:val="005A5E56"/>
    <w:rsid w:val="005A61C9"/>
    <w:rsid w:val="005A67A5"/>
    <w:rsid w:val="005B0FFD"/>
    <w:rsid w:val="005B1B05"/>
    <w:rsid w:val="005B6FF7"/>
    <w:rsid w:val="005B76D3"/>
    <w:rsid w:val="005C140D"/>
    <w:rsid w:val="005C211F"/>
    <w:rsid w:val="005C52C4"/>
    <w:rsid w:val="005D0048"/>
    <w:rsid w:val="005D2097"/>
    <w:rsid w:val="005D221A"/>
    <w:rsid w:val="005D2CCA"/>
    <w:rsid w:val="005D335B"/>
    <w:rsid w:val="005D3926"/>
    <w:rsid w:val="005D7EB7"/>
    <w:rsid w:val="005E184F"/>
    <w:rsid w:val="005E3062"/>
    <w:rsid w:val="005E4B6F"/>
    <w:rsid w:val="005F2A3D"/>
    <w:rsid w:val="005F4602"/>
    <w:rsid w:val="005F7993"/>
    <w:rsid w:val="005F7E97"/>
    <w:rsid w:val="00600698"/>
    <w:rsid w:val="00600C54"/>
    <w:rsid w:val="00602811"/>
    <w:rsid w:val="00603267"/>
    <w:rsid w:val="00610B4B"/>
    <w:rsid w:val="006136B9"/>
    <w:rsid w:val="00613B7D"/>
    <w:rsid w:val="00613FBB"/>
    <w:rsid w:val="00617DA0"/>
    <w:rsid w:val="006212A7"/>
    <w:rsid w:val="00624EA6"/>
    <w:rsid w:val="0062728E"/>
    <w:rsid w:val="0063496A"/>
    <w:rsid w:val="00634F07"/>
    <w:rsid w:val="00634FEC"/>
    <w:rsid w:val="00635452"/>
    <w:rsid w:val="006379AA"/>
    <w:rsid w:val="006447EB"/>
    <w:rsid w:val="00645469"/>
    <w:rsid w:val="00647707"/>
    <w:rsid w:val="00647E8B"/>
    <w:rsid w:val="00653665"/>
    <w:rsid w:val="0065455A"/>
    <w:rsid w:val="0065690A"/>
    <w:rsid w:val="00656F16"/>
    <w:rsid w:val="00662463"/>
    <w:rsid w:val="006672F4"/>
    <w:rsid w:val="00667675"/>
    <w:rsid w:val="0067179B"/>
    <w:rsid w:val="006727D5"/>
    <w:rsid w:val="00674571"/>
    <w:rsid w:val="00674E80"/>
    <w:rsid w:val="00681AD5"/>
    <w:rsid w:val="00685E80"/>
    <w:rsid w:val="006900C9"/>
    <w:rsid w:val="00690FA8"/>
    <w:rsid w:val="0069794A"/>
    <w:rsid w:val="006A14A2"/>
    <w:rsid w:val="006A1DCB"/>
    <w:rsid w:val="006A4FF5"/>
    <w:rsid w:val="006A76DB"/>
    <w:rsid w:val="006B1BC2"/>
    <w:rsid w:val="006B2BCB"/>
    <w:rsid w:val="006B5220"/>
    <w:rsid w:val="006B5344"/>
    <w:rsid w:val="006B5A2F"/>
    <w:rsid w:val="006B6403"/>
    <w:rsid w:val="006C20D0"/>
    <w:rsid w:val="006C260C"/>
    <w:rsid w:val="006C5229"/>
    <w:rsid w:val="006C6968"/>
    <w:rsid w:val="006D2A66"/>
    <w:rsid w:val="006D4BF6"/>
    <w:rsid w:val="006E0105"/>
    <w:rsid w:val="006E1238"/>
    <w:rsid w:val="006E1569"/>
    <w:rsid w:val="006E3D39"/>
    <w:rsid w:val="006E76D7"/>
    <w:rsid w:val="006E7D0F"/>
    <w:rsid w:val="006F153A"/>
    <w:rsid w:val="006F25F6"/>
    <w:rsid w:val="006F38EA"/>
    <w:rsid w:val="006F3D11"/>
    <w:rsid w:val="006F61B9"/>
    <w:rsid w:val="00704CA7"/>
    <w:rsid w:val="007155D5"/>
    <w:rsid w:val="0071632F"/>
    <w:rsid w:val="007167D4"/>
    <w:rsid w:val="00716EDE"/>
    <w:rsid w:val="0072490A"/>
    <w:rsid w:val="00724A5F"/>
    <w:rsid w:val="00727008"/>
    <w:rsid w:val="00727D6A"/>
    <w:rsid w:val="00733773"/>
    <w:rsid w:val="0073661D"/>
    <w:rsid w:val="00736647"/>
    <w:rsid w:val="00740448"/>
    <w:rsid w:val="00743EDE"/>
    <w:rsid w:val="0074536C"/>
    <w:rsid w:val="007453C5"/>
    <w:rsid w:val="00745B14"/>
    <w:rsid w:val="00745B47"/>
    <w:rsid w:val="0074610E"/>
    <w:rsid w:val="00747DAB"/>
    <w:rsid w:val="007514CC"/>
    <w:rsid w:val="00752BDC"/>
    <w:rsid w:val="0075352A"/>
    <w:rsid w:val="0075483A"/>
    <w:rsid w:val="00761AAD"/>
    <w:rsid w:val="007629A3"/>
    <w:rsid w:val="00766B0A"/>
    <w:rsid w:val="00767F36"/>
    <w:rsid w:val="00770A0D"/>
    <w:rsid w:val="007728D0"/>
    <w:rsid w:val="0077536A"/>
    <w:rsid w:val="007754FC"/>
    <w:rsid w:val="00775B6E"/>
    <w:rsid w:val="007762C0"/>
    <w:rsid w:val="0077770A"/>
    <w:rsid w:val="00777C4E"/>
    <w:rsid w:val="00782A04"/>
    <w:rsid w:val="00782DC2"/>
    <w:rsid w:val="00786F67"/>
    <w:rsid w:val="007879AD"/>
    <w:rsid w:val="00790FC1"/>
    <w:rsid w:val="00793BCC"/>
    <w:rsid w:val="00795274"/>
    <w:rsid w:val="007A4D0B"/>
    <w:rsid w:val="007B192B"/>
    <w:rsid w:val="007B3C41"/>
    <w:rsid w:val="007B4EC2"/>
    <w:rsid w:val="007B5864"/>
    <w:rsid w:val="007B6CDD"/>
    <w:rsid w:val="007C0532"/>
    <w:rsid w:val="007C1A92"/>
    <w:rsid w:val="007C1F12"/>
    <w:rsid w:val="007C328B"/>
    <w:rsid w:val="007C4872"/>
    <w:rsid w:val="007C5A34"/>
    <w:rsid w:val="007C5A87"/>
    <w:rsid w:val="007D398D"/>
    <w:rsid w:val="007D570D"/>
    <w:rsid w:val="007E1592"/>
    <w:rsid w:val="007E1D13"/>
    <w:rsid w:val="007E2BA9"/>
    <w:rsid w:val="007E3B96"/>
    <w:rsid w:val="007E415A"/>
    <w:rsid w:val="007E42C9"/>
    <w:rsid w:val="007E711A"/>
    <w:rsid w:val="007F5514"/>
    <w:rsid w:val="007F5758"/>
    <w:rsid w:val="00800E06"/>
    <w:rsid w:val="00802B05"/>
    <w:rsid w:val="00806A30"/>
    <w:rsid w:val="00807EA9"/>
    <w:rsid w:val="0081066E"/>
    <w:rsid w:val="00812BA6"/>
    <w:rsid w:val="0081380B"/>
    <w:rsid w:val="008147D5"/>
    <w:rsid w:val="008154F9"/>
    <w:rsid w:val="008215EE"/>
    <w:rsid w:val="00821851"/>
    <w:rsid w:val="00822EC8"/>
    <w:rsid w:val="00823DB0"/>
    <w:rsid w:val="0082553E"/>
    <w:rsid w:val="008256B8"/>
    <w:rsid w:val="0082683C"/>
    <w:rsid w:val="00836FDE"/>
    <w:rsid w:val="0084119D"/>
    <w:rsid w:val="0084261C"/>
    <w:rsid w:val="00846E25"/>
    <w:rsid w:val="00847180"/>
    <w:rsid w:val="00847FF0"/>
    <w:rsid w:val="00853906"/>
    <w:rsid w:val="00856E1A"/>
    <w:rsid w:val="0086067B"/>
    <w:rsid w:val="00863F71"/>
    <w:rsid w:val="008728D5"/>
    <w:rsid w:val="00872994"/>
    <w:rsid w:val="0087455E"/>
    <w:rsid w:val="00875808"/>
    <w:rsid w:val="008800BA"/>
    <w:rsid w:val="008802F4"/>
    <w:rsid w:val="008815DE"/>
    <w:rsid w:val="0088321E"/>
    <w:rsid w:val="00883718"/>
    <w:rsid w:val="00883A41"/>
    <w:rsid w:val="00883FC9"/>
    <w:rsid w:val="0088603C"/>
    <w:rsid w:val="00887575"/>
    <w:rsid w:val="00890BE1"/>
    <w:rsid w:val="008918C7"/>
    <w:rsid w:val="00892482"/>
    <w:rsid w:val="008955BD"/>
    <w:rsid w:val="008A0C9A"/>
    <w:rsid w:val="008B5612"/>
    <w:rsid w:val="008B5AAB"/>
    <w:rsid w:val="008B6BE1"/>
    <w:rsid w:val="008C1D69"/>
    <w:rsid w:val="008C2B38"/>
    <w:rsid w:val="008C3157"/>
    <w:rsid w:val="008C3F51"/>
    <w:rsid w:val="008C52BF"/>
    <w:rsid w:val="008C7B0B"/>
    <w:rsid w:val="008C7CB3"/>
    <w:rsid w:val="008D4C91"/>
    <w:rsid w:val="008D6203"/>
    <w:rsid w:val="008E03DE"/>
    <w:rsid w:val="008E0CBF"/>
    <w:rsid w:val="008E179F"/>
    <w:rsid w:val="008E67A3"/>
    <w:rsid w:val="008E6860"/>
    <w:rsid w:val="008F1520"/>
    <w:rsid w:val="008F194C"/>
    <w:rsid w:val="008F1BB6"/>
    <w:rsid w:val="008F315E"/>
    <w:rsid w:val="008F4C8C"/>
    <w:rsid w:val="008F54E6"/>
    <w:rsid w:val="009070A7"/>
    <w:rsid w:val="00913241"/>
    <w:rsid w:val="00914424"/>
    <w:rsid w:val="00914CF3"/>
    <w:rsid w:val="00915352"/>
    <w:rsid w:val="00916A9B"/>
    <w:rsid w:val="00917FB3"/>
    <w:rsid w:val="009200D2"/>
    <w:rsid w:val="00920AF3"/>
    <w:rsid w:val="009262DF"/>
    <w:rsid w:val="00926734"/>
    <w:rsid w:val="00927595"/>
    <w:rsid w:val="0093063E"/>
    <w:rsid w:val="00930648"/>
    <w:rsid w:val="0093127D"/>
    <w:rsid w:val="00931E94"/>
    <w:rsid w:val="00931F0B"/>
    <w:rsid w:val="00932CA0"/>
    <w:rsid w:val="0093350E"/>
    <w:rsid w:val="00935314"/>
    <w:rsid w:val="0093662C"/>
    <w:rsid w:val="00941F46"/>
    <w:rsid w:val="00950C1B"/>
    <w:rsid w:val="00950FDC"/>
    <w:rsid w:val="00952935"/>
    <w:rsid w:val="00953019"/>
    <w:rsid w:val="0095406B"/>
    <w:rsid w:val="00957834"/>
    <w:rsid w:val="00960C54"/>
    <w:rsid w:val="00964F45"/>
    <w:rsid w:val="00966B2C"/>
    <w:rsid w:val="00970613"/>
    <w:rsid w:val="00981856"/>
    <w:rsid w:val="00982B42"/>
    <w:rsid w:val="00983D0F"/>
    <w:rsid w:val="009869D6"/>
    <w:rsid w:val="009A08A2"/>
    <w:rsid w:val="009A27D5"/>
    <w:rsid w:val="009A4A7C"/>
    <w:rsid w:val="009A614B"/>
    <w:rsid w:val="009A6868"/>
    <w:rsid w:val="009A6CE6"/>
    <w:rsid w:val="009A7CA0"/>
    <w:rsid w:val="009B20F0"/>
    <w:rsid w:val="009B2BB5"/>
    <w:rsid w:val="009B3480"/>
    <w:rsid w:val="009B6D79"/>
    <w:rsid w:val="009C1752"/>
    <w:rsid w:val="009C3E93"/>
    <w:rsid w:val="009C4B02"/>
    <w:rsid w:val="009C4B84"/>
    <w:rsid w:val="009C6515"/>
    <w:rsid w:val="009C71FE"/>
    <w:rsid w:val="009D07BE"/>
    <w:rsid w:val="009D15B7"/>
    <w:rsid w:val="009D1D80"/>
    <w:rsid w:val="009E2363"/>
    <w:rsid w:val="009E7A5C"/>
    <w:rsid w:val="009F0A25"/>
    <w:rsid w:val="009F12F3"/>
    <w:rsid w:val="009F1CD9"/>
    <w:rsid w:val="009F3667"/>
    <w:rsid w:val="009F4673"/>
    <w:rsid w:val="009F46D7"/>
    <w:rsid w:val="009F5567"/>
    <w:rsid w:val="009F62C6"/>
    <w:rsid w:val="009F6F3F"/>
    <w:rsid w:val="00A00F96"/>
    <w:rsid w:val="00A04D68"/>
    <w:rsid w:val="00A05B3C"/>
    <w:rsid w:val="00A07261"/>
    <w:rsid w:val="00A1081E"/>
    <w:rsid w:val="00A17A52"/>
    <w:rsid w:val="00A221F6"/>
    <w:rsid w:val="00A30821"/>
    <w:rsid w:val="00A314F6"/>
    <w:rsid w:val="00A341D4"/>
    <w:rsid w:val="00A345EC"/>
    <w:rsid w:val="00A36428"/>
    <w:rsid w:val="00A428B9"/>
    <w:rsid w:val="00A4761C"/>
    <w:rsid w:val="00A47A93"/>
    <w:rsid w:val="00A510DA"/>
    <w:rsid w:val="00A51AEB"/>
    <w:rsid w:val="00A51B98"/>
    <w:rsid w:val="00A5412F"/>
    <w:rsid w:val="00A55421"/>
    <w:rsid w:val="00A5650C"/>
    <w:rsid w:val="00A602D9"/>
    <w:rsid w:val="00A6415B"/>
    <w:rsid w:val="00A64F78"/>
    <w:rsid w:val="00A65390"/>
    <w:rsid w:val="00A67AA1"/>
    <w:rsid w:val="00A7177D"/>
    <w:rsid w:val="00A72CE7"/>
    <w:rsid w:val="00A7511E"/>
    <w:rsid w:val="00A80998"/>
    <w:rsid w:val="00A817E7"/>
    <w:rsid w:val="00A84224"/>
    <w:rsid w:val="00A909D4"/>
    <w:rsid w:val="00A92DC6"/>
    <w:rsid w:val="00A94971"/>
    <w:rsid w:val="00AA1CC1"/>
    <w:rsid w:val="00AA564C"/>
    <w:rsid w:val="00AB0706"/>
    <w:rsid w:val="00AB155E"/>
    <w:rsid w:val="00AB2EDC"/>
    <w:rsid w:val="00AC2BBE"/>
    <w:rsid w:val="00AD0A06"/>
    <w:rsid w:val="00AD1498"/>
    <w:rsid w:val="00AD370E"/>
    <w:rsid w:val="00AD37C5"/>
    <w:rsid w:val="00AD523E"/>
    <w:rsid w:val="00AD6544"/>
    <w:rsid w:val="00AE2BCE"/>
    <w:rsid w:val="00AE6371"/>
    <w:rsid w:val="00AE78C5"/>
    <w:rsid w:val="00AF2C17"/>
    <w:rsid w:val="00AF59EC"/>
    <w:rsid w:val="00B02253"/>
    <w:rsid w:val="00B06E04"/>
    <w:rsid w:val="00B134E8"/>
    <w:rsid w:val="00B139AE"/>
    <w:rsid w:val="00B14E38"/>
    <w:rsid w:val="00B15130"/>
    <w:rsid w:val="00B17CD4"/>
    <w:rsid w:val="00B24EBD"/>
    <w:rsid w:val="00B26B9A"/>
    <w:rsid w:val="00B2788E"/>
    <w:rsid w:val="00B278B1"/>
    <w:rsid w:val="00B311B8"/>
    <w:rsid w:val="00B32ACE"/>
    <w:rsid w:val="00B33D3A"/>
    <w:rsid w:val="00B3629C"/>
    <w:rsid w:val="00B374FE"/>
    <w:rsid w:val="00B40483"/>
    <w:rsid w:val="00B4112F"/>
    <w:rsid w:val="00B415C2"/>
    <w:rsid w:val="00B41C9C"/>
    <w:rsid w:val="00B458E3"/>
    <w:rsid w:val="00B504EB"/>
    <w:rsid w:val="00B524C6"/>
    <w:rsid w:val="00B52AB4"/>
    <w:rsid w:val="00B5343F"/>
    <w:rsid w:val="00B53FF6"/>
    <w:rsid w:val="00B555E1"/>
    <w:rsid w:val="00B55F04"/>
    <w:rsid w:val="00B641D4"/>
    <w:rsid w:val="00B707BC"/>
    <w:rsid w:val="00B71564"/>
    <w:rsid w:val="00B71740"/>
    <w:rsid w:val="00B74DED"/>
    <w:rsid w:val="00B80D51"/>
    <w:rsid w:val="00B82728"/>
    <w:rsid w:val="00B82AE6"/>
    <w:rsid w:val="00B83F17"/>
    <w:rsid w:val="00B84071"/>
    <w:rsid w:val="00B84835"/>
    <w:rsid w:val="00B943B6"/>
    <w:rsid w:val="00B94C88"/>
    <w:rsid w:val="00B9756A"/>
    <w:rsid w:val="00B97C69"/>
    <w:rsid w:val="00BA0E05"/>
    <w:rsid w:val="00BA2066"/>
    <w:rsid w:val="00BA3F12"/>
    <w:rsid w:val="00BA49A0"/>
    <w:rsid w:val="00BB01B1"/>
    <w:rsid w:val="00BB08EF"/>
    <w:rsid w:val="00BB19F9"/>
    <w:rsid w:val="00BB2572"/>
    <w:rsid w:val="00BB3355"/>
    <w:rsid w:val="00BB359C"/>
    <w:rsid w:val="00BB44DD"/>
    <w:rsid w:val="00BB462A"/>
    <w:rsid w:val="00BB56DB"/>
    <w:rsid w:val="00BC3B08"/>
    <w:rsid w:val="00BC3E57"/>
    <w:rsid w:val="00BC43E7"/>
    <w:rsid w:val="00BC4600"/>
    <w:rsid w:val="00BC4B59"/>
    <w:rsid w:val="00BC4B9D"/>
    <w:rsid w:val="00BC5FD3"/>
    <w:rsid w:val="00BC629B"/>
    <w:rsid w:val="00BC799D"/>
    <w:rsid w:val="00BC7C30"/>
    <w:rsid w:val="00BD125A"/>
    <w:rsid w:val="00BD1870"/>
    <w:rsid w:val="00BD2C43"/>
    <w:rsid w:val="00BE02C9"/>
    <w:rsid w:val="00BE6C5D"/>
    <w:rsid w:val="00BF02C7"/>
    <w:rsid w:val="00BF1F3E"/>
    <w:rsid w:val="00BF3B94"/>
    <w:rsid w:val="00BF4314"/>
    <w:rsid w:val="00BF7180"/>
    <w:rsid w:val="00BF7FA0"/>
    <w:rsid w:val="00C02160"/>
    <w:rsid w:val="00C03477"/>
    <w:rsid w:val="00C112FF"/>
    <w:rsid w:val="00C208CC"/>
    <w:rsid w:val="00C22E6C"/>
    <w:rsid w:val="00C2385D"/>
    <w:rsid w:val="00C25888"/>
    <w:rsid w:val="00C26CA0"/>
    <w:rsid w:val="00C3267F"/>
    <w:rsid w:val="00C34FB4"/>
    <w:rsid w:val="00C36F72"/>
    <w:rsid w:val="00C434B6"/>
    <w:rsid w:val="00C43635"/>
    <w:rsid w:val="00C45009"/>
    <w:rsid w:val="00C456EE"/>
    <w:rsid w:val="00C50A3B"/>
    <w:rsid w:val="00C535F1"/>
    <w:rsid w:val="00C54AC1"/>
    <w:rsid w:val="00C61CAF"/>
    <w:rsid w:val="00C62796"/>
    <w:rsid w:val="00C673E1"/>
    <w:rsid w:val="00C712B8"/>
    <w:rsid w:val="00C753EB"/>
    <w:rsid w:val="00C813F3"/>
    <w:rsid w:val="00C818DC"/>
    <w:rsid w:val="00C843DE"/>
    <w:rsid w:val="00C850C1"/>
    <w:rsid w:val="00C87284"/>
    <w:rsid w:val="00C877FC"/>
    <w:rsid w:val="00C9642F"/>
    <w:rsid w:val="00C96704"/>
    <w:rsid w:val="00CA10A1"/>
    <w:rsid w:val="00CA135F"/>
    <w:rsid w:val="00CA442B"/>
    <w:rsid w:val="00CB0BDF"/>
    <w:rsid w:val="00CB17CC"/>
    <w:rsid w:val="00CB17CE"/>
    <w:rsid w:val="00CB2766"/>
    <w:rsid w:val="00CB314A"/>
    <w:rsid w:val="00CB5E22"/>
    <w:rsid w:val="00CC1104"/>
    <w:rsid w:val="00CC269C"/>
    <w:rsid w:val="00CC3C67"/>
    <w:rsid w:val="00CC5E9C"/>
    <w:rsid w:val="00CC5FF0"/>
    <w:rsid w:val="00CC782F"/>
    <w:rsid w:val="00CD151A"/>
    <w:rsid w:val="00CD1D4C"/>
    <w:rsid w:val="00CD219C"/>
    <w:rsid w:val="00CD3397"/>
    <w:rsid w:val="00CD678A"/>
    <w:rsid w:val="00CD6B99"/>
    <w:rsid w:val="00CE27D4"/>
    <w:rsid w:val="00CE3433"/>
    <w:rsid w:val="00CE7698"/>
    <w:rsid w:val="00CE7A47"/>
    <w:rsid w:val="00CF0081"/>
    <w:rsid w:val="00CF10FD"/>
    <w:rsid w:val="00CF2696"/>
    <w:rsid w:val="00CF5477"/>
    <w:rsid w:val="00CF5C94"/>
    <w:rsid w:val="00CF7A5F"/>
    <w:rsid w:val="00D0013D"/>
    <w:rsid w:val="00D00D4C"/>
    <w:rsid w:val="00D03939"/>
    <w:rsid w:val="00D04C49"/>
    <w:rsid w:val="00D050F0"/>
    <w:rsid w:val="00D06090"/>
    <w:rsid w:val="00D106E3"/>
    <w:rsid w:val="00D13169"/>
    <w:rsid w:val="00D1582C"/>
    <w:rsid w:val="00D15B77"/>
    <w:rsid w:val="00D17621"/>
    <w:rsid w:val="00D2191D"/>
    <w:rsid w:val="00D21AA1"/>
    <w:rsid w:val="00D2429F"/>
    <w:rsid w:val="00D312AB"/>
    <w:rsid w:val="00D337FD"/>
    <w:rsid w:val="00D340E0"/>
    <w:rsid w:val="00D35B4A"/>
    <w:rsid w:val="00D35E5D"/>
    <w:rsid w:val="00D40211"/>
    <w:rsid w:val="00D41B3B"/>
    <w:rsid w:val="00D46664"/>
    <w:rsid w:val="00D51BF9"/>
    <w:rsid w:val="00D56DCF"/>
    <w:rsid w:val="00D622C6"/>
    <w:rsid w:val="00D6251F"/>
    <w:rsid w:val="00D62A11"/>
    <w:rsid w:val="00D63A42"/>
    <w:rsid w:val="00D66469"/>
    <w:rsid w:val="00D66852"/>
    <w:rsid w:val="00D74733"/>
    <w:rsid w:val="00D76D8A"/>
    <w:rsid w:val="00D77EC4"/>
    <w:rsid w:val="00D80B10"/>
    <w:rsid w:val="00D81741"/>
    <w:rsid w:val="00D8259B"/>
    <w:rsid w:val="00D8629D"/>
    <w:rsid w:val="00D94BC8"/>
    <w:rsid w:val="00D96CA8"/>
    <w:rsid w:val="00DA27FA"/>
    <w:rsid w:val="00DA4BE8"/>
    <w:rsid w:val="00DA70FC"/>
    <w:rsid w:val="00DB01E6"/>
    <w:rsid w:val="00DB11A1"/>
    <w:rsid w:val="00DB2305"/>
    <w:rsid w:val="00DB264C"/>
    <w:rsid w:val="00DB3AD9"/>
    <w:rsid w:val="00DB4D16"/>
    <w:rsid w:val="00DB5D4D"/>
    <w:rsid w:val="00DC0A1A"/>
    <w:rsid w:val="00DC40F1"/>
    <w:rsid w:val="00DC5371"/>
    <w:rsid w:val="00DD195F"/>
    <w:rsid w:val="00DD28AA"/>
    <w:rsid w:val="00DD53CD"/>
    <w:rsid w:val="00DD68BA"/>
    <w:rsid w:val="00DD7E39"/>
    <w:rsid w:val="00DE276E"/>
    <w:rsid w:val="00DE71F7"/>
    <w:rsid w:val="00DE7FFA"/>
    <w:rsid w:val="00DF1E3A"/>
    <w:rsid w:val="00DF3A70"/>
    <w:rsid w:val="00DF5E33"/>
    <w:rsid w:val="00E02F70"/>
    <w:rsid w:val="00E03D76"/>
    <w:rsid w:val="00E06328"/>
    <w:rsid w:val="00E069B3"/>
    <w:rsid w:val="00E102F6"/>
    <w:rsid w:val="00E108D2"/>
    <w:rsid w:val="00E11FDF"/>
    <w:rsid w:val="00E143F4"/>
    <w:rsid w:val="00E14AB7"/>
    <w:rsid w:val="00E1738B"/>
    <w:rsid w:val="00E207DB"/>
    <w:rsid w:val="00E211ED"/>
    <w:rsid w:val="00E22953"/>
    <w:rsid w:val="00E24418"/>
    <w:rsid w:val="00E3387F"/>
    <w:rsid w:val="00E407B8"/>
    <w:rsid w:val="00E4125B"/>
    <w:rsid w:val="00E42E80"/>
    <w:rsid w:val="00E46161"/>
    <w:rsid w:val="00E46E27"/>
    <w:rsid w:val="00E47F03"/>
    <w:rsid w:val="00E501CA"/>
    <w:rsid w:val="00E51132"/>
    <w:rsid w:val="00E52A5A"/>
    <w:rsid w:val="00E568FD"/>
    <w:rsid w:val="00E575C4"/>
    <w:rsid w:val="00E601A5"/>
    <w:rsid w:val="00E63A90"/>
    <w:rsid w:val="00E64680"/>
    <w:rsid w:val="00E64758"/>
    <w:rsid w:val="00E650FF"/>
    <w:rsid w:val="00E7005C"/>
    <w:rsid w:val="00E7205A"/>
    <w:rsid w:val="00E727DC"/>
    <w:rsid w:val="00E735EC"/>
    <w:rsid w:val="00E73BA3"/>
    <w:rsid w:val="00E74350"/>
    <w:rsid w:val="00E7495E"/>
    <w:rsid w:val="00E75FAE"/>
    <w:rsid w:val="00E770E2"/>
    <w:rsid w:val="00E809E0"/>
    <w:rsid w:val="00E81A01"/>
    <w:rsid w:val="00E82998"/>
    <w:rsid w:val="00E86F5A"/>
    <w:rsid w:val="00E91FE5"/>
    <w:rsid w:val="00E960C7"/>
    <w:rsid w:val="00EA17C3"/>
    <w:rsid w:val="00EA3C07"/>
    <w:rsid w:val="00EA4C00"/>
    <w:rsid w:val="00EB021A"/>
    <w:rsid w:val="00EB0230"/>
    <w:rsid w:val="00EB0FF6"/>
    <w:rsid w:val="00EB4BF4"/>
    <w:rsid w:val="00EB63B0"/>
    <w:rsid w:val="00EB6A13"/>
    <w:rsid w:val="00EC023C"/>
    <w:rsid w:val="00EC0982"/>
    <w:rsid w:val="00EC1AA3"/>
    <w:rsid w:val="00EC2C6A"/>
    <w:rsid w:val="00EC3E47"/>
    <w:rsid w:val="00EC45D8"/>
    <w:rsid w:val="00EC4EE5"/>
    <w:rsid w:val="00EC767F"/>
    <w:rsid w:val="00ED16FD"/>
    <w:rsid w:val="00ED19FE"/>
    <w:rsid w:val="00ED416E"/>
    <w:rsid w:val="00ED7E46"/>
    <w:rsid w:val="00EE2857"/>
    <w:rsid w:val="00EE451E"/>
    <w:rsid w:val="00EE681D"/>
    <w:rsid w:val="00EF2834"/>
    <w:rsid w:val="00EF5A71"/>
    <w:rsid w:val="00F00AB8"/>
    <w:rsid w:val="00F02345"/>
    <w:rsid w:val="00F037D2"/>
    <w:rsid w:val="00F03CA4"/>
    <w:rsid w:val="00F06474"/>
    <w:rsid w:val="00F12FFB"/>
    <w:rsid w:val="00F16301"/>
    <w:rsid w:val="00F20D83"/>
    <w:rsid w:val="00F21019"/>
    <w:rsid w:val="00F21D71"/>
    <w:rsid w:val="00F22DE5"/>
    <w:rsid w:val="00F23DE4"/>
    <w:rsid w:val="00F33BAD"/>
    <w:rsid w:val="00F369A9"/>
    <w:rsid w:val="00F37CC6"/>
    <w:rsid w:val="00F415B7"/>
    <w:rsid w:val="00F41AEB"/>
    <w:rsid w:val="00F434CA"/>
    <w:rsid w:val="00F43580"/>
    <w:rsid w:val="00F443FA"/>
    <w:rsid w:val="00F450D5"/>
    <w:rsid w:val="00F458E1"/>
    <w:rsid w:val="00F4754A"/>
    <w:rsid w:val="00F478E8"/>
    <w:rsid w:val="00F506CE"/>
    <w:rsid w:val="00F50765"/>
    <w:rsid w:val="00F519CD"/>
    <w:rsid w:val="00F560F9"/>
    <w:rsid w:val="00F57A32"/>
    <w:rsid w:val="00F60C58"/>
    <w:rsid w:val="00F61A45"/>
    <w:rsid w:val="00F676BC"/>
    <w:rsid w:val="00F67795"/>
    <w:rsid w:val="00F7147F"/>
    <w:rsid w:val="00F74236"/>
    <w:rsid w:val="00F77702"/>
    <w:rsid w:val="00F81870"/>
    <w:rsid w:val="00F82A05"/>
    <w:rsid w:val="00F84C99"/>
    <w:rsid w:val="00F852AD"/>
    <w:rsid w:val="00F85549"/>
    <w:rsid w:val="00F86F50"/>
    <w:rsid w:val="00F907EC"/>
    <w:rsid w:val="00F91E1C"/>
    <w:rsid w:val="00F932D6"/>
    <w:rsid w:val="00F953DD"/>
    <w:rsid w:val="00F956F4"/>
    <w:rsid w:val="00F95D1F"/>
    <w:rsid w:val="00F960D0"/>
    <w:rsid w:val="00F96657"/>
    <w:rsid w:val="00F97F4F"/>
    <w:rsid w:val="00FA11DC"/>
    <w:rsid w:val="00FA4291"/>
    <w:rsid w:val="00FA43DC"/>
    <w:rsid w:val="00FA79AE"/>
    <w:rsid w:val="00FB12E5"/>
    <w:rsid w:val="00FB40F0"/>
    <w:rsid w:val="00FB4EF0"/>
    <w:rsid w:val="00FB5F04"/>
    <w:rsid w:val="00FB6EAB"/>
    <w:rsid w:val="00FC0F43"/>
    <w:rsid w:val="00FC1979"/>
    <w:rsid w:val="00FC215A"/>
    <w:rsid w:val="00FC27B4"/>
    <w:rsid w:val="00FC29FD"/>
    <w:rsid w:val="00FC5890"/>
    <w:rsid w:val="00FC65C4"/>
    <w:rsid w:val="00FC6803"/>
    <w:rsid w:val="00FC78A4"/>
    <w:rsid w:val="00FD096D"/>
    <w:rsid w:val="00FD0EC0"/>
    <w:rsid w:val="00FD276E"/>
    <w:rsid w:val="00FD2D93"/>
    <w:rsid w:val="00FD702B"/>
    <w:rsid w:val="00FE20FF"/>
    <w:rsid w:val="00FE2E27"/>
    <w:rsid w:val="00FE345B"/>
    <w:rsid w:val="00FE3C89"/>
    <w:rsid w:val="00FE6A4A"/>
    <w:rsid w:val="00FE74FC"/>
    <w:rsid w:val="00FF0599"/>
    <w:rsid w:val="00FF2DBE"/>
    <w:rsid w:val="00FF59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65808"/>
  <w15:chartTrackingRefBased/>
  <w15:docId w15:val="{FA83DC7A-A3CB-4F45-8596-F68CAEE40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43580"/>
    <w:pPr>
      <w:spacing w:after="160" w:line="480" w:lineRule="auto"/>
      <w:jc w:val="both"/>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F43580"/>
    <w:pPr>
      <w:keepNext/>
      <w:keepLines/>
      <w:numPr>
        <w:numId w:val="10"/>
      </w:numPr>
      <w:spacing w:before="240" w:after="0"/>
      <w:outlineLvl w:val="0"/>
    </w:pPr>
    <w:rPr>
      <w:rFonts w:eastAsiaTheme="majorEastAsia" w:cstheme="majorBidi"/>
      <w:b/>
      <w:sz w:val="26"/>
      <w:szCs w:val="32"/>
    </w:rPr>
  </w:style>
  <w:style w:type="paragraph" w:styleId="Heading2">
    <w:name w:val="heading 2"/>
    <w:basedOn w:val="Normal"/>
    <w:next w:val="Normal"/>
    <w:link w:val="Heading2Char"/>
    <w:uiPriority w:val="9"/>
    <w:unhideWhenUsed/>
    <w:qFormat/>
    <w:rsid w:val="00F43580"/>
    <w:pPr>
      <w:keepNext/>
      <w:keepLines/>
      <w:numPr>
        <w:ilvl w:val="1"/>
        <w:numId w:val="10"/>
      </w:numPr>
      <w:spacing w:before="40" w:after="0"/>
      <w:ind w:left="432"/>
      <w:jc w:val="left"/>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F43580"/>
    <w:pPr>
      <w:keepNext/>
      <w:keepLines/>
      <w:numPr>
        <w:ilvl w:val="2"/>
        <w:numId w:val="10"/>
      </w:numPr>
      <w:spacing w:before="40" w:after="0"/>
      <w:ind w:left="504"/>
      <w:jc w:val="left"/>
      <w:outlineLvl w:val="2"/>
    </w:pPr>
    <w:rPr>
      <w:rFonts w:eastAsiaTheme="majorEastAsia" w:cstheme="majorBidi"/>
      <w:b/>
      <w:szCs w:val="24"/>
    </w:rPr>
  </w:style>
  <w:style w:type="paragraph" w:styleId="Heading4">
    <w:name w:val="heading 4"/>
    <w:aliases w:val="Chapter"/>
    <w:basedOn w:val="Normal"/>
    <w:next w:val="Normal"/>
    <w:link w:val="Heading4Char"/>
    <w:uiPriority w:val="9"/>
    <w:unhideWhenUsed/>
    <w:qFormat/>
    <w:rsid w:val="00F43580"/>
    <w:pPr>
      <w:keepNext/>
      <w:keepLines/>
      <w:spacing w:before="40" w:after="0"/>
      <w:jc w:val="center"/>
      <w:outlineLvl w:val="3"/>
    </w:pPr>
    <w:rPr>
      <w:rFonts w:eastAsiaTheme="majorEastAsia" w:cstheme="majorBidi"/>
      <w:b/>
      <w:iCs/>
      <w:color w:val="000000" w:themeColor="text1"/>
      <w:sz w:val="26"/>
    </w:rPr>
  </w:style>
  <w:style w:type="paragraph" w:styleId="Heading5">
    <w:name w:val="heading 5"/>
    <w:basedOn w:val="Normal"/>
    <w:next w:val="Normal"/>
    <w:link w:val="Heading5Char"/>
    <w:uiPriority w:val="9"/>
    <w:unhideWhenUsed/>
    <w:qFormat/>
    <w:rsid w:val="00F43580"/>
    <w:pPr>
      <w:keepNext/>
      <w:keepLines/>
      <w:numPr>
        <w:ilvl w:val="3"/>
        <w:numId w:val="10"/>
      </w:numPr>
      <w:spacing w:before="40" w:after="0"/>
      <w:ind w:left="648"/>
      <w:jc w:val="left"/>
      <w:outlineLvl w:val="4"/>
    </w:pPr>
    <w:rPr>
      <w:rFonts w:eastAsiaTheme="majorEastAsia" w:cstheme="majorBidi"/>
      <w:b/>
    </w:rPr>
  </w:style>
  <w:style w:type="paragraph" w:styleId="Heading6">
    <w:name w:val="heading 6"/>
    <w:basedOn w:val="Normal"/>
    <w:next w:val="Normal"/>
    <w:link w:val="Heading6Char"/>
    <w:uiPriority w:val="9"/>
    <w:semiHidden/>
    <w:unhideWhenUsed/>
    <w:qFormat/>
    <w:rsid w:val="00F43580"/>
    <w:pPr>
      <w:keepNext/>
      <w:keepLines/>
      <w:spacing w:before="40" w:after="0"/>
      <w:ind w:left="1152" w:hanging="1152"/>
      <w:outlineLvl w:val="5"/>
    </w:pPr>
    <w:rPr>
      <w:rFonts w:asciiTheme="majorHAnsi" w:eastAsiaTheme="majorEastAsia" w:hAnsiTheme="majorHAnsi" w:cstheme="majorBidi"/>
      <w:color w:val="1F3763" w:themeColor="accent1" w:themeShade="7F"/>
      <w:szCs w:val="24"/>
    </w:rPr>
  </w:style>
  <w:style w:type="paragraph" w:styleId="Heading7">
    <w:name w:val="heading 7"/>
    <w:basedOn w:val="Normal"/>
    <w:next w:val="Normal"/>
    <w:link w:val="Heading7Char"/>
    <w:uiPriority w:val="9"/>
    <w:semiHidden/>
    <w:unhideWhenUsed/>
    <w:qFormat/>
    <w:rsid w:val="00F43580"/>
    <w:pPr>
      <w:keepNext/>
      <w:keepLines/>
      <w:spacing w:before="40" w:after="0"/>
      <w:ind w:left="1296" w:hanging="1296"/>
      <w:outlineLvl w:val="6"/>
    </w:pPr>
    <w:rPr>
      <w:rFonts w:asciiTheme="majorHAnsi" w:eastAsiaTheme="majorEastAsia" w:hAnsiTheme="majorHAnsi" w:cstheme="majorBidi"/>
      <w:i/>
      <w:iCs/>
      <w:color w:val="1F3763" w:themeColor="accent1" w:themeShade="7F"/>
      <w:szCs w:val="24"/>
    </w:rPr>
  </w:style>
  <w:style w:type="paragraph" w:styleId="Heading8">
    <w:name w:val="heading 8"/>
    <w:basedOn w:val="Normal"/>
    <w:next w:val="Normal"/>
    <w:link w:val="Heading8Char"/>
    <w:uiPriority w:val="9"/>
    <w:semiHidden/>
    <w:unhideWhenUsed/>
    <w:qFormat/>
    <w:rsid w:val="00F43580"/>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43580"/>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3580"/>
    <w:rPr>
      <w:rFonts w:ascii="Times New Roman" w:eastAsiaTheme="majorEastAsia" w:hAnsi="Times New Roman" w:cstheme="majorBidi"/>
      <w:b/>
      <w:kern w:val="0"/>
      <w:sz w:val="26"/>
      <w:szCs w:val="32"/>
      <w14:ligatures w14:val="none"/>
    </w:rPr>
  </w:style>
  <w:style w:type="character" w:customStyle="1" w:styleId="Heading2Char">
    <w:name w:val="Heading 2 Char"/>
    <w:basedOn w:val="DefaultParagraphFont"/>
    <w:link w:val="Heading2"/>
    <w:uiPriority w:val="9"/>
    <w:rsid w:val="00F43580"/>
    <w:rPr>
      <w:rFonts w:ascii="Times New Roman" w:eastAsiaTheme="majorEastAsia" w:hAnsi="Times New Roman" w:cstheme="majorBidi"/>
      <w:b/>
      <w:kern w:val="0"/>
      <w:szCs w:val="26"/>
      <w14:ligatures w14:val="none"/>
    </w:rPr>
  </w:style>
  <w:style w:type="character" w:customStyle="1" w:styleId="Heading3Char">
    <w:name w:val="Heading 3 Char"/>
    <w:basedOn w:val="DefaultParagraphFont"/>
    <w:link w:val="Heading3"/>
    <w:uiPriority w:val="9"/>
    <w:rsid w:val="00F43580"/>
    <w:rPr>
      <w:rFonts w:ascii="Times New Roman" w:eastAsiaTheme="majorEastAsia" w:hAnsi="Times New Roman" w:cstheme="majorBidi"/>
      <w:b/>
      <w:kern w:val="0"/>
      <w14:ligatures w14:val="none"/>
    </w:rPr>
  </w:style>
  <w:style w:type="character" w:customStyle="1" w:styleId="Heading4Char">
    <w:name w:val="Heading 4 Char"/>
    <w:aliases w:val="Chapter Char"/>
    <w:basedOn w:val="DefaultParagraphFont"/>
    <w:link w:val="Heading4"/>
    <w:uiPriority w:val="9"/>
    <w:rsid w:val="00F43580"/>
    <w:rPr>
      <w:rFonts w:ascii="Times New Roman" w:eastAsiaTheme="majorEastAsia" w:hAnsi="Times New Roman" w:cstheme="majorBidi"/>
      <w:b/>
      <w:iCs/>
      <w:color w:val="000000" w:themeColor="text1"/>
      <w:kern w:val="0"/>
      <w:sz w:val="26"/>
      <w:szCs w:val="22"/>
      <w14:ligatures w14:val="none"/>
    </w:rPr>
  </w:style>
  <w:style w:type="character" w:customStyle="1" w:styleId="Heading5Char">
    <w:name w:val="Heading 5 Char"/>
    <w:basedOn w:val="DefaultParagraphFont"/>
    <w:link w:val="Heading5"/>
    <w:uiPriority w:val="9"/>
    <w:rsid w:val="00F43580"/>
    <w:rPr>
      <w:rFonts w:ascii="Times New Roman" w:eastAsiaTheme="majorEastAsia" w:hAnsi="Times New Roman" w:cstheme="majorBidi"/>
      <w:b/>
      <w:kern w:val="0"/>
      <w:szCs w:val="22"/>
      <w14:ligatures w14:val="none"/>
    </w:rPr>
  </w:style>
  <w:style w:type="character" w:customStyle="1" w:styleId="Heading6Char">
    <w:name w:val="Heading 6 Char"/>
    <w:basedOn w:val="DefaultParagraphFont"/>
    <w:link w:val="Heading6"/>
    <w:uiPriority w:val="9"/>
    <w:semiHidden/>
    <w:rsid w:val="00F43580"/>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F43580"/>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F43580"/>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F43580"/>
    <w:rPr>
      <w:rFonts w:asciiTheme="majorHAnsi" w:eastAsiaTheme="majorEastAsia" w:hAnsiTheme="majorHAnsi" w:cstheme="majorBidi"/>
      <w:i/>
      <w:iCs/>
      <w:color w:val="272727" w:themeColor="text1" w:themeTint="D8"/>
      <w:kern w:val="0"/>
      <w:sz w:val="21"/>
      <w:szCs w:val="21"/>
      <w14:ligatures w14:val="none"/>
    </w:rPr>
  </w:style>
  <w:style w:type="character" w:styleId="CommentReference">
    <w:name w:val="annotation reference"/>
    <w:basedOn w:val="DefaultParagraphFont"/>
    <w:uiPriority w:val="99"/>
    <w:semiHidden/>
    <w:unhideWhenUsed/>
    <w:rsid w:val="00F43580"/>
    <w:rPr>
      <w:sz w:val="16"/>
      <w:szCs w:val="16"/>
    </w:rPr>
  </w:style>
  <w:style w:type="paragraph" w:styleId="CommentText">
    <w:name w:val="annotation text"/>
    <w:basedOn w:val="Normal"/>
    <w:link w:val="CommentTextChar"/>
    <w:uiPriority w:val="99"/>
    <w:unhideWhenUsed/>
    <w:rsid w:val="00F43580"/>
    <w:pPr>
      <w:spacing w:line="240" w:lineRule="auto"/>
    </w:pPr>
    <w:rPr>
      <w:sz w:val="20"/>
      <w:szCs w:val="20"/>
    </w:rPr>
  </w:style>
  <w:style w:type="character" w:customStyle="1" w:styleId="CommentTextChar">
    <w:name w:val="Comment Text Char"/>
    <w:basedOn w:val="DefaultParagraphFont"/>
    <w:link w:val="CommentText"/>
    <w:uiPriority w:val="99"/>
    <w:rsid w:val="00F43580"/>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43580"/>
    <w:rPr>
      <w:b/>
      <w:bCs/>
    </w:rPr>
  </w:style>
  <w:style w:type="character" w:customStyle="1" w:styleId="CommentSubjectChar">
    <w:name w:val="Comment Subject Char"/>
    <w:basedOn w:val="CommentTextChar"/>
    <w:link w:val="CommentSubject"/>
    <w:uiPriority w:val="99"/>
    <w:semiHidden/>
    <w:rsid w:val="00F43580"/>
    <w:rPr>
      <w:rFonts w:ascii="Times New Roman" w:hAnsi="Times New Roman"/>
      <w:b/>
      <w:bCs/>
      <w:kern w:val="0"/>
      <w:sz w:val="20"/>
      <w:szCs w:val="20"/>
      <w14:ligatures w14:val="none"/>
    </w:rPr>
  </w:style>
  <w:style w:type="paragraph" w:styleId="BalloonText">
    <w:name w:val="Balloon Text"/>
    <w:basedOn w:val="Normal"/>
    <w:link w:val="BalloonTextChar"/>
    <w:uiPriority w:val="99"/>
    <w:semiHidden/>
    <w:unhideWhenUsed/>
    <w:rsid w:val="00F435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3580"/>
    <w:rPr>
      <w:rFonts w:ascii="Segoe UI" w:hAnsi="Segoe UI" w:cs="Segoe UI"/>
      <w:kern w:val="0"/>
      <w:sz w:val="18"/>
      <w:szCs w:val="18"/>
      <w14:ligatures w14:val="none"/>
    </w:rPr>
  </w:style>
  <w:style w:type="paragraph" w:customStyle="1" w:styleId="EndNoteBibliographyTitle">
    <w:name w:val="EndNote Bibliography Title"/>
    <w:basedOn w:val="Normal"/>
    <w:link w:val="EndNoteBibliographyTitleChar"/>
    <w:rsid w:val="00F43580"/>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43580"/>
    <w:rPr>
      <w:rFonts w:ascii="Times New Roman" w:hAnsi="Times New Roman" w:cs="Times New Roman"/>
      <w:noProof/>
      <w:kern w:val="0"/>
      <w:szCs w:val="22"/>
      <w14:ligatures w14:val="none"/>
    </w:rPr>
  </w:style>
  <w:style w:type="paragraph" w:customStyle="1" w:styleId="EndNoteBibliography">
    <w:name w:val="EndNote Bibliography"/>
    <w:basedOn w:val="Normal"/>
    <w:link w:val="EndNoteBibliographyChar"/>
    <w:rsid w:val="00F43580"/>
    <w:pPr>
      <w:spacing w:line="240" w:lineRule="auto"/>
    </w:pPr>
    <w:rPr>
      <w:rFonts w:cs="Times New Roman"/>
      <w:noProof/>
    </w:rPr>
  </w:style>
  <w:style w:type="character" w:customStyle="1" w:styleId="EndNoteBibliographyChar">
    <w:name w:val="EndNote Bibliography Char"/>
    <w:basedOn w:val="DefaultParagraphFont"/>
    <w:link w:val="EndNoteBibliography"/>
    <w:rsid w:val="00F43580"/>
    <w:rPr>
      <w:rFonts w:ascii="Times New Roman" w:hAnsi="Times New Roman" w:cs="Times New Roman"/>
      <w:noProof/>
      <w:kern w:val="0"/>
      <w:szCs w:val="22"/>
      <w14:ligatures w14:val="none"/>
    </w:rPr>
  </w:style>
  <w:style w:type="character" w:styleId="Hyperlink">
    <w:name w:val="Hyperlink"/>
    <w:basedOn w:val="DefaultParagraphFont"/>
    <w:uiPriority w:val="99"/>
    <w:unhideWhenUsed/>
    <w:rsid w:val="00F43580"/>
    <w:rPr>
      <w:color w:val="0563C1" w:themeColor="hyperlink"/>
      <w:u w:val="single"/>
    </w:rPr>
  </w:style>
  <w:style w:type="paragraph" w:styleId="Header">
    <w:name w:val="header"/>
    <w:basedOn w:val="Normal"/>
    <w:link w:val="HeaderChar"/>
    <w:uiPriority w:val="99"/>
    <w:unhideWhenUsed/>
    <w:rsid w:val="00F435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3580"/>
    <w:rPr>
      <w:rFonts w:ascii="Times New Roman" w:hAnsi="Times New Roman"/>
      <w:kern w:val="0"/>
      <w:szCs w:val="22"/>
      <w14:ligatures w14:val="none"/>
    </w:rPr>
  </w:style>
  <w:style w:type="paragraph" w:styleId="Footer">
    <w:name w:val="footer"/>
    <w:basedOn w:val="Normal"/>
    <w:link w:val="FooterChar"/>
    <w:uiPriority w:val="99"/>
    <w:unhideWhenUsed/>
    <w:rsid w:val="00F435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3580"/>
    <w:rPr>
      <w:rFonts w:ascii="Times New Roman" w:hAnsi="Times New Roman"/>
      <w:kern w:val="0"/>
      <w:szCs w:val="22"/>
      <w14:ligatures w14:val="none"/>
    </w:rPr>
  </w:style>
  <w:style w:type="paragraph" w:styleId="ListParagraph">
    <w:name w:val="List Paragraph"/>
    <w:basedOn w:val="Normal"/>
    <w:uiPriority w:val="34"/>
    <w:qFormat/>
    <w:rsid w:val="00F43580"/>
    <w:pPr>
      <w:spacing w:after="80" w:line="240" w:lineRule="auto"/>
      <w:ind w:left="720"/>
      <w:contextualSpacing/>
    </w:pPr>
  </w:style>
  <w:style w:type="paragraph" w:styleId="NoSpacing">
    <w:name w:val="No Spacing"/>
    <w:aliases w:val="Chapters"/>
    <w:uiPriority w:val="1"/>
    <w:qFormat/>
    <w:rsid w:val="00F43580"/>
    <w:rPr>
      <w:rFonts w:ascii="Times New Roman" w:hAnsi="Times New Roman"/>
      <w:b/>
      <w:kern w:val="0"/>
      <w:szCs w:val="22"/>
      <w14:ligatures w14:val="none"/>
    </w:rPr>
  </w:style>
  <w:style w:type="paragraph" w:customStyle="1" w:styleId="Default">
    <w:name w:val="Default"/>
    <w:rsid w:val="00F43580"/>
    <w:pPr>
      <w:autoSpaceDE w:val="0"/>
      <w:autoSpaceDN w:val="0"/>
      <w:adjustRightInd w:val="0"/>
    </w:pPr>
    <w:rPr>
      <w:rFonts w:ascii="Times New Roman" w:hAnsi="Times New Roman" w:cs="Times New Roman"/>
      <w:color w:val="000000"/>
      <w:kern w:val="0"/>
      <w14:ligatures w14:val="none"/>
    </w:rPr>
  </w:style>
  <w:style w:type="character" w:styleId="PageNumber">
    <w:name w:val="page number"/>
    <w:basedOn w:val="DefaultParagraphFont"/>
    <w:uiPriority w:val="99"/>
    <w:rsid w:val="00F43580"/>
  </w:style>
  <w:style w:type="table" w:styleId="TableGrid">
    <w:name w:val="Table Grid"/>
    <w:basedOn w:val="TableNormal"/>
    <w:uiPriority w:val="39"/>
    <w:rsid w:val="00F4358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43580"/>
    <w:rPr>
      <w:color w:val="954F72" w:themeColor="followedHyperlink"/>
      <w:u w:val="single"/>
    </w:rPr>
  </w:style>
  <w:style w:type="paragraph" w:styleId="TOCHeading">
    <w:name w:val="TOC Heading"/>
    <w:basedOn w:val="Heading1"/>
    <w:next w:val="Normal"/>
    <w:uiPriority w:val="39"/>
    <w:unhideWhenUsed/>
    <w:qFormat/>
    <w:rsid w:val="00F43580"/>
    <w:pPr>
      <w:numPr>
        <w:numId w:val="0"/>
      </w:numPr>
      <w:spacing w:before="480" w:line="276" w:lineRule="auto"/>
      <w:jc w:val="left"/>
      <w:outlineLvl w:val="9"/>
    </w:pPr>
    <w:rPr>
      <w:bCs/>
      <w:color w:val="000000" w:themeColor="text1"/>
      <w:sz w:val="28"/>
      <w:szCs w:val="28"/>
    </w:rPr>
  </w:style>
  <w:style w:type="paragraph" w:styleId="TOC3">
    <w:name w:val="toc 3"/>
    <w:basedOn w:val="Normal"/>
    <w:next w:val="Normal"/>
    <w:autoRedefine/>
    <w:uiPriority w:val="39"/>
    <w:unhideWhenUsed/>
    <w:rsid w:val="00F43580"/>
    <w:pPr>
      <w:spacing w:after="0"/>
      <w:ind w:left="480"/>
      <w:jc w:val="left"/>
    </w:pPr>
    <w:rPr>
      <w:sz w:val="20"/>
      <w:szCs w:val="20"/>
    </w:rPr>
  </w:style>
  <w:style w:type="paragraph" w:styleId="TOC1">
    <w:name w:val="toc 1"/>
    <w:basedOn w:val="Normal"/>
    <w:next w:val="Normal"/>
    <w:autoRedefine/>
    <w:uiPriority w:val="39"/>
    <w:unhideWhenUsed/>
    <w:rsid w:val="00F43580"/>
    <w:pPr>
      <w:tabs>
        <w:tab w:val="right" w:leader="dot" w:pos="9350"/>
      </w:tabs>
      <w:spacing w:before="120" w:after="0"/>
      <w:jc w:val="left"/>
    </w:pPr>
    <w:rPr>
      <w:b/>
      <w:bCs/>
      <w:iCs/>
      <w:szCs w:val="24"/>
    </w:rPr>
  </w:style>
  <w:style w:type="paragraph" w:styleId="TOC2">
    <w:name w:val="toc 2"/>
    <w:basedOn w:val="Normal"/>
    <w:next w:val="Normal"/>
    <w:autoRedefine/>
    <w:uiPriority w:val="39"/>
    <w:unhideWhenUsed/>
    <w:rsid w:val="00F43580"/>
    <w:pPr>
      <w:spacing w:before="120" w:after="0"/>
      <w:ind w:left="240"/>
      <w:jc w:val="left"/>
    </w:pPr>
    <w:rPr>
      <w:b/>
      <w:bCs/>
      <w:sz w:val="22"/>
    </w:rPr>
  </w:style>
  <w:style w:type="character" w:customStyle="1" w:styleId="EndnoteTextChar">
    <w:name w:val="Endnote Text Char"/>
    <w:basedOn w:val="DefaultParagraphFont"/>
    <w:link w:val="EndnoteText"/>
    <w:uiPriority w:val="99"/>
    <w:semiHidden/>
    <w:rsid w:val="00F43580"/>
    <w:rPr>
      <w:rFonts w:ascii="Times New Roman" w:hAnsi="Times New Roman"/>
      <w:sz w:val="20"/>
      <w:szCs w:val="20"/>
    </w:rPr>
  </w:style>
  <w:style w:type="paragraph" w:styleId="EndnoteText">
    <w:name w:val="endnote text"/>
    <w:basedOn w:val="Normal"/>
    <w:link w:val="EndnoteTextChar"/>
    <w:uiPriority w:val="99"/>
    <w:semiHidden/>
    <w:unhideWhenUsed/>
    <w:rsid w:val="00F43580"/>
    <w:pPr>
      <w:spacing w:after="0" w:line="240" w:lineRule="auto"/>
    </w:pPr>
    <w:rPr>
      <w:kern w:val="2"/>
      <w:sz w:val="20"/>
      <w:szCs w:val="20"/>
      <w14:ligatures w14:val="standardContextual"/>
    </w:rPr>
  </w:style>
  <w:style w:type="character" w:customStyle="1" w:styleId="EndnoteTextChar1">
    <w:name w:val="Endnote Text Char1"/>
    <w:basedOn w:val="DefaultParagraphFont"/>
    <w:uiPriority w:val="99"/>
    <w:semiHidden/>
    <w:rsid w:val="00F43580"/>
    <w:rPr>
      <w:rFonts w:ascii="Times New Roman" w:hAnsi="Times New Roman"/>
      <w:kern w:val="0"/>
      <w:sz w:val="20"/>
      <w:szCs w:val="20"/>
      <w14:ligatures w14:val="none"/>
    </w:rPr>
  </w:style>
  <w:style w:type="paragraph" w:styleId="Caption">
    <w:name w:val="caption"/>
    <w:basedOn w:val="Normal"/>
    <w:next w:val="Normal"/>
    <w:uiPriority w:val="35"/>
    <w:unhideWhenUsed/>
    <w:qFormat/>
    <w:rsid w:val="00F43580"/>
    <w:pPr>
      <w:spacing w:after="200" w:line="240" w:lineRule="auto"/>
    </w:pPr>
    <w:rPr>
      <w:rFonts w:ascii="Arial" w:hAnsi="Arial" w:cs="Arial"/>
      <w:i/>
      <w:iCs/>
      <w:color w:val="44546A" w:themeColor="text2"/>
      <w:sz w:val="18"/>
      <w:szCs w:val="18"/>
    </w:rPr>
  </w:style>
  <w:style w:type="character" w:styleId="Strong">
    <w:name w:val="Strong"/>
    <w:basedOn w:val="DefaultParagraphFont"/>
    <w:uiPriority w:val="22"/>
    <w:qFormat/>
    <w:rsid w:val="00F43580"/>
    <w:rPr>
      <w:b/>
      <w:bCs/>
    </w:rPr>
  </w:style>
  <w:style w:type="paragraph" w:customStyle="1" w:styleId="NormalnotinTOC">
    <w:name w:val="Normal not in TOC"/>
    <w:basedOn w:val="Normal"/>
    <w:qFormat/>
    <w:rsid w:val="00F43580"/>
    <w:pPr>
      <w:widowControl w:val="0"/>
      <w:autoSpaceDE w:val="0"/>
      <w:autoSpaceDN w:val="0"/>
      <w:spacing w:after="0" w:line="240" w:lineRule="auto"/>
      <w:ind w:firstLine="10"/>
      <w:jc w:val="center"/>
      <w:outlineLvl w:val="3"/>
    </w:pPr>
    <w:rPr>
      <w:rFonts w:eastAsia="Garamond" w:cs="Times New Roman"/>
      <w:sz w:val="22"/>
      <w:lang w:bidi="en-US"/>
    </w:rPr>
  </w:style>
  <w:style w:type="paragraph" w:styleId="NormalWeb">
    <w:name w:val="Normal (Web)"/>
    <w:basedOn w:val="Normal"/>
    <w:uiPriority w:val="99"/>
    <w:semiHidden/>
    <w:unhideWhenUsed/>
    <w:rsid w:val="00F43580"/>
    <w:pPr>
      <w:spacing w:before="100" w:beforeAutospacing="1" w:after="100" w:afterAutospacing="1" w:line="240" w:lineRule="auto"/>
      <w:jc w:val="left"/>
    </w:pPr>
    <w:rPr>
      <w:rFonts w:eastAsiaTheme="minorEastAsia" w:cs="Times New Roman"/>
      <w:szCs w:val="24"/>
    </w:rPr>
  </w:style>
  <w:style w:type="character" w:customStyle="1" w:styleId="period">
    <w:name w:val="period"/>
    <w:basedOn w:val="DefaultParagraphFont"/>
    <w:rsid w:val="00F43580"/>
  </w:style>
  <w:style w:type="character" w:customStyle="1" w:styleId="cit">
    <w:name w:val="cit"/>
    <w:basedOn w:val="DefaultParagraphFont"/>
    <w:rsid w:val="00F43580"/>
  </w:style>
  <w:style w:type="paragraph" w:customStyle="1" w:styleId="p">
    <w:name w:val="p"/>
    <w:basedOn w:val="Normal"/>
    <w:rsid w:val="00F43580"/>
    <w:pPr>
      <w:spacing w:before="100" w:beforeAutospacing="1" w:after="100" w:afterAutospacing="1" w:line="240" w:lineRule="auto"/>
      <w:jc w:val="left"/>
    </w:pPr>
    <w:rPr>
      <w:rFonts w:eastAsia="Times New Roman" w:cs="Times New Roman"/>
      <w:szCs w:val="24"/>
    </w:rPr>
  </w:style>
  <w:style w:type="character" w:customStyle="1" w:styleId="fm-vol-iss-date">
    <w:name w:val="fm-vol-iss-date"/>
    <w:basedOn w:val="DefaultParagraphFont"/>
    <w:rsid w:val="00F43580"/>
  </w:style>
  <w:style w:type="character" w:customStyle="1" w:styleId="doi">
    <w:name w:val="doi"/>
    <w:basedOn w:val="DefaultParagraphFont"/>
    <w:rsid w:val="00F43580"/>
  </w:style>
  <w:style w:type="character" w:customStyle="1" w:styleId="fm-citation-ids-label">
    <w:name w:val="fm-citation-ids-label"/>
    <w:basedOn w:val="DefaultParagraphFont"/>
    <w:rsid w:val="00F43580"/>
  </w:style>
  <w:style w:type="paragraph" w:customStyle="1" w:styleId="mb15">
    <w:name w:val="mb15"/>
    <w:basedOn w:val="Normal"/>
    <w:rsid w:val="00F43580"/>
    <w:pPr>
      <w:spacing w:before="100" w:beforeAutospacing="1" w:after="100" w:afterAutospacing="1" w:line="240" w:lineRule="auto"/>
      <w:jc w:val="left"/>
    </w:pPr>
    <w:rPr>
      <w:rFonts w:eastAsia="Times New Roman" w:cs="Times New Roman"/>
      <w:szCs w:val="24"/>
    </w:rPr>
  </w:style>
  <w:style w:type="paragraph" w:customStyle="1" w:styleId="referencescopy1">
    <w:name w:val="referencescopy1"/>
    <w:basedOn w:val="Normal"/>
    <w:rsid w:val="00F43580"/>
    <w:pPr>
      <w:spacing w:before="100" w:beforeAutospacing="1" w:after="100" w:afterAutospacing="1" w:line="240" w:lineRule="auto"/>
      <w:jc w:val="left"/>
    </w:pPr>
    <w:rPr>
      <w:rFonts w:eastAsia="Times New Roman" w:cs="Times New Roman"/>
      <w:szCs w:val="24"/>
    </w:rPr>
  </w:style>
  <w:style w:type="paragraph" w:customStyle="1" w:styleId="referencescopy2">
    <w:name w:val="referencescopy2"/>
    <w:basedOn w:val="Normal"/>
    <w:rsid w:val="00F43580"/>
    <w:pPr>
      <w:spacing w:before="100" w:beforeAutospacing="1" w:after="100" w:afterAutospacing="1" w:line="240" w:lineRule="auto"/>
      <w:jc w:val="left"/>
    </w:pPr>
    <w:rPr>
      <w:rFonts w:eastAsia="Times New Roman" w:cs="Times New Roman"/>
      <w:szCs w:val="24"/>
    </w:rPr>
  </w:style>
  <w:style w:type="character" w:customStyle="1" w:styleId="label">
    <w:name w:val="label"/>
    <w:basedOn w:val="DefaultParagraphFont"/>
    <w:rsid w:val="00F43580"/>
  </w:style>
  <w:style w:type="character" w:styleId="LineNumber">
    <w:name w:val="line number"/>
    <w:basedOn w:val="DefaultParagraphFont"/>
    <w:uiPriority w:val="99"/>
    <w:semiHidden/>
    <w:unhideWhenUsed/>
    <w:rsid w:val="00B641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4</Pages>
  <Words>415</Words>
  <Characters>2372</Characters>
  <Application>Microsoft Office Word</Application>
  <DocSecurity>0</DocSecurity>
  <Lines>19</Lines>
  <Paragraphs>5</Paragraphs>
  <ScaleCrop>false</ScaleCrop>
  <Company/>
  <LinksUpToDate>false</LinksUpToDate>
  <CharactersWithSpaces>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tinos Kyriakis</dc:creator>
  <cp:keywords/>
  <dc:description/>
  <cp:lastModifiedBy>Gillian Attard</cp:lastModifiedBy>
  <cp:revision>13</cp:revision>
  <dcterms:created xsi:type="dcterms:W3CDTF">2023-06-08T16:44:00Z</dcterms:created>
  <dcterms:modified xsi:type="dcterms:W3CDTF">2023-09-04T09:16:00Z</dcterms:modified>
</cp:coreProperties>
</file>